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BE8AB3" w14:textId="77777777" w:rsidR="003633AE" w:rsidRPr="0035103F" w:rsidRDefault="003633AE" w:rsidP="003633AE">
      <w:pPr>
        <w:pStyle w:val="AJOG2"/>
        <w:rPr>
          <w:color w:val="000000" w:themeColor="text1"/>
        </w:rPr>
      </w:pPr>
      <w:bookmarkStart w:id="0" w:name="_Hlk150859663"/>
      <w:bookmarkStart w:id="1" w:name="_Hlk127438794"/>
      <w:r w:rsidRPr="00A11A78">
        <w:rPr>
          <w:color w:val="000000" w:themeColor="text1"/>
        </w:rPr>
        <w:t xml:space="preserve">Demographic characteristics, perinatal smoking patterns, and risk for neonatal health complications among pregnant smokers in the United States who begin using electronic cigarettes during pregnancy: A descriptive study using population-based surveillance </w:t>
      </w:r>
      <w:proofErr w:type="gramStart"/>
      <w:r w:rsidRPr="00A11A78">
        <w:rPr>
          <w:color w:val="000000" w:themeColor="text1"/>
        </w:rPr>
        <w:t>data</w:t>
      </w:r>
      <w:proofErr w:type="gramEnd"/>
    </w:p>
    <w:bookmarkEnd w:id="0"/>
    <w:p w14:paraId="2A97CCF9" w14:textId="74964325" w:rsidR="008218B0" w:rsidRPr="00525351" w:rsidRDefault="008218B0" w:rsidP="001D481C">
      <w:pPr>
        <w:pStyle w:val="AJOG2"/>
        <w:rPr>
          <w:caps/>
          <w:color w:val="auto"/>
        </w:rPr>
      </w:pPr>
      <w:r w:rsidRPr="00525351">
        <w:rPr>
          <w:color w:val="auto"/>
        </w:rPr>
        <w:t xml:space="preserve"> </w:t>
      </w:r>
    </w:p>
    <w:p w14:paraId="1C9F36F0" w14:textId="77777777" w:rsidR="008218B0" w:rsidRDefault="008218B0" w:rsidP="001D481C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bookmarkEnd w:id="1"/>
    <w:p w14:paraId="160746D2" w14:textId="3E110DF4" w:rsidR="0000730C" w:rsidRPr="008218B0" w:rsidRDefault="008218B0" w:rsidP="001D481C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218B0">
        <w:rPr>
          <w:rFonts w:ascii="Times New Roman" w:hAnsi="Times New Roman" w:cs="Times New Roman"/>
          <w:b/>
          <w:bCs/>
          <w:sz w:val="24"/>
          <w:szCs w:val="24"/>
        </w:rPr>
        <w:t>Online supplement</w:t>
      </w:r>
    </w:p>
    <w:p w14:paraId="1E0F542F" w14:textId="77777777" w:rsidR="008218B0" w:rsidRDefault="008218B0" w:rsidP="001D481C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DA281AB" w14:textId="77777777" w:rsidR="008218B0" w:rsidRPr="00525351" w:rsidRDefault="008218B0" w:rsidP="001D481C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sdt>
      <w:sdtPr>
        <w:id w:val="-443922594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573260D1" w14:textId="4D453316" w:rsidR="007C6D9A" w:rsidRPr="00A73621" w:rsidRDefault="007C6D9A" w:rsidP="001D481C">
          <w:pPr>
            <w:rPr>
              <w:rFonts w:ascii="Times New Roman" w:hAnsi="Times New Roman" w:cs="Times New Roman"/>
              <w:b/>
              <w:bCs/>
              <w:sz w:val="24"/>
              <w:szCs w:val="24"/>
            </w:rPr>
          </w:pPr>
          <w:r w:rsidRPr="00A73621">
            <w:rPr>
              <w:rFonts w:ascii="Times New Roman" w:hAnsi="Times New Roman" w:cs="Times New Roman"/>
              <w:b/>
              <w:bCs/>
              <w:sz w:val="24"/>
              <w:szCs w:val="24"/>
            </w:rPr>
            <w:t>Table of Contents</w:t>
          </w:r>
        </w:p>
        <w:p w14:paraId="64E89911" w14:textId="3F3D4B26" w:rsidR="0018295B" w:rsidRDefault="007C6D9A">
          <w:pPr>
            <w:pStyle w:val="TOC2"/>
            <w:rPr>
              <w:rFonts w:eastAsiaTheme="minorEastAsia"/>
              <w:noProof/>
              <w:kern w:val="2"/>
              <w:lang w:eastAsia="zh-CN" w:bidi="ar-SA"/>
              <w14:ligatures w14:val="standardContextual"/>
            </w:rPr>
          </w:pPr>
          <w:r w:rsidRPr="00A73621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A73621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Pr="00A73621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hyperlink w:anchor="_Toc160784501" w:history="1">
            <w:r w:rsidR="0018295B" w:rsidRPr="00F66AE7">
              <w:rPr>
                <w:rStyle w:val="Hyperlink"/>
                <w:noProof/>
              </w:rPr>
              <w:t>Table S1</w:t>
            </w:r>
            <w:r w:rsidR="0018295B">
              <w:rPr>
                <w:noProof/>
                <w:webHidden/>
              </w:rPr>
              <w:tab/>
            </w:r>
            <w:r w:rsidR="0018295B">
              <w:rPr>
                <w:noProof/>
                <w:webHidden/>
              </w:rPr>
              <w:fldChar w:fldCharType="begin"/>
            </w:r>
            <w:r w:rsidR="0018295B">
              <w:rPr>
                <w:noProof/>
                <w:webHidden/>
              </w:rPr>
              <w:instrText xml:space="preserve"> PAGEREF _Toc160784501 \h </w:instrText>
            </w:r>
            <w:r w:rsidR="0018295B">
              <w:rPr>
                <w:noProof/>
                <w:webHidden/>
              </w:rPr>
            </w:r>
            <w:r w:rsidR="0018295B">
              <w:rPr>
                <w:noProof/>
                <w:webHidden/>
              </w:rPr>
              <w:fldChar w:fldCharType="separate"/>
            </w:r>
            <w:r w:rsidR="0018295B">
              <w:rPr>
                <w:noProof/>
                <w:webHidden/>
              </w:rPr>
              <w:t>2</w:t>
            </w:r>
            <w:r w:rsidR="0018295B">
              <w:rPr>
                <w:noProof/>
                <w:webHidden/>
              </w:rPr>
              <w:fldChar w:fldCharType="end"/>
            </w:r>
          </w:hyperlink>
        </w:p>
        <w:p w14:paraId="4A451FCE" w14:textId="0B5EA6C3" w:rsidR="0018295B" w:rsidRDefault="00143CB0">
          <w:pPr>
            <w:pStyle w:val="TOC2"/>
            <w:rPr>
              <w:rFonts w:eastAsiaTheme="minorEastAsia"/>
              <w:noProof/>
              <w:kern w:val="2"/>
              <w:lang w:eastAsia="zh-CN" w:bidi="ar-SA"/>
              <w14:ligatures w14:val="standardContextual"/>
            </w:rPr>
          </w:pPr>
          <w:hyperlink w:anchor="_Toc160784502" w:history="1">
            <w:r w:rsidR="0018295B" w:rsidRPr="00F66AE7">
              <w:rPr>
                <w:rStyle w:val="Hyperlink"/>
                <w:noProof/>
              </w:rPr>
              <w:t>Table S2</w:t>
            </w:r>
            <w:r w:rsidR="0018295B">
              <w:rPr>
                <w:noProof/>
                <w:webHidden/>
              </w:rPr>
              <w:tab/>
            </w:r>
            <w:r w:rsidR="0018295B">
              <w:rPr>
                <w:noProof/>
                <w:webHidden/>
              </w:rPr>
              <w:fldChar w:fldCharType="begin"/>
            </w:r>
            <w:r w:rsidR="0018295B">
              <w:rPr>
                <w:noProof/>
                <w:webHidden/>
              </w:rPr>
              <w:instrText xml:space="preserve"> PAGEREF _Toc160784502 \h </w:instrText>
            </w:r>
            <w:r w:rsidR="0018295B">
              <w:rPr>
                <w:noProof/>
                <w:webHidden/>
              </w:rPr>
            </w:r>
            <w:r w:rsidR="0018295B">
              <w:rPr>
                <w:noProof/>
                <w:webHidden/>
              </w:rPr>
              <w:fldChar w:fldCharType="separate"/>
            </w:r>
            <w:r w:rsidR="0018295B">
              <w:rPr>
                <w:noProof/>
                <w:webHidden/>
              </w:rPr>
              <w:t>3</w:t>
            </w:r>
            <w:r w:rsidR="0018295B">
              <w:rPr>
                <w:noProof/>
                <w:webHidden/>
              </w:rPr>
              <w:fldChar w:fldCharType="end"/>
            </w:r>
          </w:hyperlink>
        </w:p>
        <w:p w14:paraId="58E1FAA0" w14:textId="3FA62114" w:rsidR="0018295B" w:rsidRDefault="00143CB0">
          <w:pPr>
            <w:pStyle w:val="TOC2"/>
            <w:rPr>
              <w:rFonts w:eastAsiaTheme="minorEastAsia"/>
              <w:noProof/>
              <w:kern w:val="2"/>
              <w:lang w:eastAsia="zh-CN" w:bidi="ar-SA"/>
              <w14:ligatures w14:val="standardContextual"/>
            </w:rPr>
          </w:pPr>
          <w:hyperlink w:anchor="_Toc160784503" w:history="1">
            <w:r w:rsidR="0018295B" w:rsidRPr="00F66AE7">
              <w:rPr>
                <w:rStyle w:val="Hyperlink"/>
                <w:noProof/>
              </w:rPr>
              <w:t>Table S3</w:t>
            </w:r>
            <w:r w:rsidR="0018295B">
              <w:rPr>
                <w:noProof/>
                <w:webHidden/>
              </w:rPr>
              <w:tab/>
            </w:r>
            <w:r w:rsidR="0018295B">
              <w:rPr>
                <w:noProof/>
                <w:webHidden/>
              </w:rPr>
              <w:fldChar w:fldCharType="begin"/>
            </w:r>
            <w:r w:rsidR="0018295B">
              <w:rPr>
                <w:noProof/>
                <w:webHidden/>
              </w:rPr>
              <w:instrText xml:space="preserve"> PAGEREF _Toc160784503 \h </w:instrText>
            </w:r>
            <w:r w:rsidR="0018295B">
              <w:rPr>
                <w:noProof/>
                <w:webHidden/>
              </w:rPr>
            </w:r>
            <w:r w:rsidR="0018295B">
              <w:rPr>
                <w:noProof/>
                <w:webHidden/>
              </w:rPr>
              <w:fldChar w:fldCharType="separate"/>
            </w:r>
            <w:r w:rsidR="0018295B">
              <w:rPr>
                <w:noProof/>
                <w:webHidden/>
              </w:rPr>
              <w:t>4</w:t>
            </w:r>
            <w:r w:rsidR="0018295B">
              <w:rPr>
                <w:noProof/>
                <w:webHidden/>
              </w:rPr>
              <w:fldChar w:fldCharType="end"/>
            </w:r>
          </w:hyperlink>
        </w:p>
        <w:p w14:paraId="7058AF54" w14:textId="5CF015FB" w:rsidR="0018295B" w:rsidRDefault="00143CB0">
          <w:pPr>
            <w:pStyle w:val="TOC2"/>
            <w:rPr>
              <w:rFonts w:eastAsiaTheme="minorEastAsia"/>
              <w:noProof/>
              <w:kern w:val="2"/>
              <w:lang w:eastAsia="zh-CN" w:bidi="ar-SA"/>
              <w14:ligatures w14:val="standardContextual"/>
            </w:rPr>
          </w:pPr>
          <w:hyperlink w:anchor="_Toc160784504" w:history="1">
            <w:r w:rsidR="0018295B" w:rsidRPr="00F66AE7">
              <w:rPr>
                <w:rStyle w:val="Hyperlink"/>
                <w:noProof/>
              </w:rPr>
              <w:t>Table S4</w:t>
            </w:r>
            <w:r w:rsidR="0018295B">
              <w:rPr>
                <w:noProof/>
                <w:webHidden/>
              </w:rPr>
              <w:tab/>
            </w:r>
            <w:r w:rsidR="0018295B">
              <w:rPr>
                <w:noProof/>
                <w:webHidden/>
              </w:rPr>
              <w:fldChar w:fldCharType="begin"/>
            </w:r>
            <w:r w:rsidR="0018295B">
              <w:rPr>
                <w:noProof/>
                <w:webHidden/>
              </w:rPr>
              <w:instrText xml:space="preserve"> PAGEREF _Toc160784504 \h </w:instrText>
            </w:r>
            <w:r w:rsidR="0018295B">
              <w:rPr>
                <w:noProof/>
                <w:webHidden/>
              </w:rPr>
            </w:r>
            <w:r w:rsidR="0018295B">
              <w:rPr>
                <w:noProof/>
                <w:webHidden/>
              </w:rPr>
              <w:fldChar w:fldCharType="separate"/>
            </w:r>
            <w:r w:rsidR="0018295B">
              <w:rPr>
                <w:noProof/>
                <w:webHidden/>
              </w:rPr>
              <w:t>5</w:t>
            </w:r>
            <w:r w:rsidR="0018295B">
              <w:rPr>
                <w:noProof/>
                <w:webHidden/>
              </w:rPr>
              <w:fldChar w:fldCharType="end"/>
            </w:r>
          </w:hyperlink>
        </w:p>
        <w:p w14:paraId="154B163D" w14:textId="309E552A" w:rsidR="0018295B" w:rsidRDefault="00143CB0">
          <w:pPr>
            <w:pStyle w:val="TOC2"/>
            <w:rPr>
              <w:rFonts w:eastAsiaTheme="minorEastAsia"/>
              <w:noProof/>
              <w:kern w:val="2"/>
              <w:lang w:eastAsia="zh-CN" w:bidi="ar-SA"/>
              <w14:ligatures w14:val="standardContextual"/>
            </w:rPr>
          </w:pPr>
          <w:hyperlink w:anchor="_Toc160784505" w:history="1">
            <w:r w:rsidR="0018295B" w:rsidRPr="00F66AE7">
              <w:rPr>
                <w:rStyle w:val="Hyperlink"/>
                <w:noProof/>
              </w:rPr>
              <w:t>Table S5</w:t>
            </w:r>
            <w:r w:rsidR="0018295B">
              <w:rPr>
                <w:noProof/>
                <w:webHidden/>
              </w:rPr>
              <w:tab/>
            </w:r>
            <w:r w:rsidR="0018295B">
              <w:rPr>
                <w:noProof/>
                <w:webHidden/>
              </w:rPr>
              <w:fldChar w:fldCharType="begin"/>
            </w:r>
            <w:r w:rsidR="0018295B">
              <w:rPr>
                <w:noProof/>
                <w:webHidden/>
              </w:rPr>
              <w:instrText xml:space="preserve"> PAGEREF _Toc160784505 \h </w:instrText>
            </w:r>
            <w:r w:rsidR="0018295B">
              <w:rPr>
                <w:noProof/>
                <w:webHidden/>
              </w:rPr>
            </w:r>
            <w:r w:rsidR="0018295B">
              <w:rPr>
                <w:noProof/>
                <w:webHidden/>
              </w:rPr>
              <w:fldChar w:fldCharType="separate"/>
            </w:r>
            <w:r w:rsidR="0018295B">
              <w:rPr>
                <w:noProof/>
                <w:webHidden/>
              </w:rPr>
              <w:t>6</w:t>
            </w:r>
            <w:r w:rsidR="0018295B">
              <w:rPr>
                <w:noProof/>
                <w:webHidden/>
              </w:rPr>
              <w:fldChar w:fldCharType="end"/>
            </w:r>
          </w:hyperlink>
        </w:p>
        <w:p w14:paraId="7CA0EB36" w14:textId="37254B88" w:rsidR="0018295B" w:rsidRDefault="00143CB0">
          <w:pPr>
            <w:pStyle w:val="TOC2"/>
            <w:rPr>
              <w:rFonts w:eastAsiaTheme="minorEastAsia"/>
              <w:noProof/>
              <w:kern w:val="2"/>
              <w:lang w:eastAsia="zh-CN" w:bidi="ar-SA"/>
              <w14:ligatures w14:val="standardContextual"/>
            </w:rPr>
          </w:pPr>
          <w:hyperlink w:anchor="_Toc160784506" w:history="1">
            <w:r w:rsidR="0018295B" w:rsidRPr="00F66AE7">
              <w:rPr>
                <w:rStyle w:val="Hyperlink"/>
                <w:noProof/>
              </w:rPr>
              <w:t>Table S6</w:t>
            </w:r>
            <w:r w:rsidR="0018295B">
              <w:rPr>
                <w:noProof/>
                <w:webHidden/>
              </w:rPr>
              <w:tab/>
            </w:r>
            <w:r w:rsidR="0018295B">
              <w:rPr>
                <w:noProof/>
                <w:webHidden/>
              </w:rPr>
              <w:fldChar w:fldCharType="begin"/>
            </w:r>
            <w:r w:rsidR="0018295B">
              <w:rPr>
                <w:noProof/>
                <w:webHidden/>
              </w:rPr>
              <w:instrText xml:space="preserve"> PAGEREF _Toc160784506 \h </w:instrText>
            </w:r>
            <w:r w:rsidR="0018295B">
              <w:rPr>
                <w:noProof/>
                <w:webHidden/>
              </w:rPr>
            </w:r>
            <w:r w:rsidR="0018295B">
              <w:rPr>
                <w:noProof/>
                <w:webHidden/>
              </w:rPr>
              <w:fldChar w:fldCharType="separate"/>
            </w:r>
            <w:r w:rsidR="0018295B">
              <w:rPr>
                <w:noProof/>
                <w:webHidden/>
              </w:rPr>
              <w:t>7</w:t>
            </w:r>
            <w:r w:rsidR="0018295B">
              <w:rPr>
                <w:noProof/>
                <w:webHidden/>
              </w:rPr>
              <w:fldChar w:fldCharType="end"/>
            </w:r>
          </w:hyperlink>
        </w:p>
        <w:p w14:paraId="446C7AA4" w14:textId="7EE73670" w:rsidR="0018295B" w:rsidRDefault="00143CB0">
          <w:pPr>
            <w:pStyle w:val="TOC2"/>
            <w:rPr>
              <w:rFonts w:eastAsiaTheme="minorEastAsia"/>
              <w:noProof/>
              <w:kern w:val="2"/>
              <w:lang w:eastAsia="zh-CN" w:bidi="ar-SA"/>
              <w14:ligatures w14:val="standardContextual"/>
            </w:rPr>
          </w:pPr>
          <w:hyperlink w:anchor="_Toc160784507" w:history="1">
            <w:r w:rsidR="0018295B" w:rsidRPr="00F66AE7">
              <w:rPr>
                <w:rStyle w:val="Hyperlink"/>
                <w:noProof/>
              </w:rPr>
              <w:t>Table S7</w:t>
            </w:r>
            <w:r w:rsidR="0018295B">
              <w:rPr>
                <w:noProof/>
                <w:webHidden/>
              </w:rPr>
              <w:tab/>
            </w:r>
            <w:r w:rsidR="0018295B">
              <w:rPr>
                <w:noProof/>
                <w:webHidden/>
              </w:rPr>
              <w:fldChar w:fldCharType="begin"/>
            </w:r>
            <w:r w:rsidR="0018295B">
              <w:rPr>
                <w:noProof/>
                <w:webHidden/>
              </w:rPr>
              <w:instrText xml:space="preserve"> PAGEREF _Toc160784507 \h </w:instrText>
            </w:r>
            <w:r w:rsidR="0018295B">
              <w:rPr>
                <w:noProof/>
                <w:webHidden/>
              </w:rPr>
            </w:r>
            <w:r w:rsidR="0018295B">
              <w:rPr>
                <w:noProof/>
                <w:webHidden/>
              </w:rPr>
              <w:fldChar w:fldCharType="separate"/>
            </w:r>
            <w:r w:rsidR="0018295B">
              <w:rPr>
                <w:noProof/>
                <w:webHidden/>
              </w:rPr>
              <w:t>8</w:t>
            </w:r>
            <w:r w:rsidR="0018295B">
              <w:rPr>
                <w:noProof/>
                <w:webHidden/>
              </w:rPr>
              <w:fldChar w:fldCharType="end"/>
            </w:r>
          </w:hyperlink>
        </w:p>
        <w:p w14:paraId="10A9C185" w14:textId="37F2D442" w:rsidR="0018295B" w:rsidRDefault="00143CB0">
          <w:pPr>
            <w:pStyle w:val="TOC2"/>
            <w:rPr>
              <w:rFonts w:eastAsiaTheme="minorEastAsia"/>
              <w:noProof/>
              <w:kern w:val="2"/>
              <w:lang w:eastAsia="zh-CN" w:bidi="ar-SA"/>
              <w14:ligatures w14:val="standardContextual"/>
            </w:rPr>
          </w:pPr>
          <w:hyperlink w:anchor="_Toc160784508" w:history="1">
            <w:r w:rsidR="0018295B" w:rsidRPr="00F66AE7">
              <w:rPr>
                <w:rStyle w:val="Hyperlink"/>
                <w:b/>
                <w:bCs/>
                <w:noProof/>
              </w:rPr>
              <w:t>Supplemental Figure Legends</w:t>
            </w:r>
            <w:r w:rsidR="0018295B">
              <w:rPr>
                <w:noProof/>
                <w:webHidden/>
              </w:rPr>
              <w:tab/>
            </w:r>
            <w:r w:rsidR="0018295B">
              <w:rPr>
                <w:noProof/>
                <w:webHidden/>
              </w:rPr>
              <w:fldChar w:fldCharType="begin"/>
            </w:r>
            <w:r w:rsidR="0018295B">
              <w:rPr>
                <w:noProof/>
                <w:webHidden/>
              </w:rPr>
              <w:instrText xml:space="preserve"> PAGEREF _Toc160784508 \h </w:instrText>
            </w:r>
            <w:r w:rsidR="0018295B">
              <w:rPr>
                <w:noProof/>
                <w:webHidden/>
              </w:rPr>
            </w:r>
            <w:r w:rsidR="0018295B">
              <w:rPr>
                <w:noProof/>
                <w:webHidden/>
              </w:rPr>
              <w:fldChar w:fldCharType="separate"/>
            </w:r>
            <w:r w:rsidR="0018295B">
              <w:rPr>
                <w:noProof/>
                <w:webHidden/>
              </w:rPr>
              <w:t>9</w:t>
            </w:r>
            <w:r w:rsidR="0018295B">
              <w:rPr>
                <w:noProof/>
                <w:webHidden/>
              </w:rPr>
              <w:fldChar w:fldCharType="end"/>
            </w:r>
          </w:hyperlink>
        </w:p>
        <w:p w14:paraId="42B9083E" w14:textId="2BCDA8CA" w:rsidR="007C6D9A" w:rsidRDefault="007C6D9A" w:rsidP="001D481C">
          <w:r w:rsidRPr="00A73621">
            <w:rPr>
              <w:rFonts w:ascii="Times New Roman" w:hAnsi="Times New Roman" w:cs="Times New Roman"/>
              <w:b/>
              <w:bCs/>
              <w:noProof/>
              <w:sz w:val="24"/>
              <w:szCs w:val="24"/>
            </w:rPr>
            <w:fldChar w:fldCharType="end"/>
          </w:r>
        </w:p>
      </w:sdtContent>
    </w:sdt>
    <w:p w14:paraId="6135A1AF" w14:textId="6481156E" w:rsidR="00AA0E2A" w:rsidRDefault="00AA0E2A" w:rsidP="001D48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7200D0E" w14:textId="04E22343" w:rsidR="00370A06" w:rsidRDefault="00AA0E2A" w:rsidP="001D481C">
      <w:pPr>
        <w:widowControl w:val="0"/>
        <w:autoSpaceDE w:val="0"/>
        <w:autoSpaceDN w:val="0"/>
        <w:adjustRightInd w:val="0"/>
        <w:spacing w:line="240" w:lineRule="auto"/>
        <w:rPr>
          <w:rFonts w:asciiTheme="majorBidi" w:hAnsiTheme="majorBidi" w:cstheme="majorBidi"/>
        </w:rPr>
      </w:pPr>
      <w:bookmarkStart w:id="2" w:name="_Toc160784501"/>
      <w:r w:rsidRPr="007C6D9A">
        <w:rPr>
          <w:rStyle w:val="Heading2Char"/>
        </w:rPr>
        <w:lastRenderedPageBreak/>
        <w:t xml:space="preserve">Table </w:t>
      </w:r>
      <w:r>
        <w:rPr>
          <w:rStyle w:val="Heading2Char"/>
        </w:rPr>
        <w:t>S</w:t>
      </w:r>
      <w:r w:rsidRPr="007C6D9A">
        <w:rPr>
          <w:rStyle w:val="Heading2Char"/>
        </w:rPr>
        <w:t>1</w:t>
      </w:r>
      <w:bookmarkEnd w:id="2"/>
      <w:r w:rsidRPr="007C6D9A">
        <w:rPr>
          <w:rStyle w:val="Heading1Char"/>
        </w:rPr>
        <w:t>.</w:t>
      </w:r>
      <w:r w:rsidRPr="0079135E">
        <w:rPr>
          <w:rFonts w:asciiTheme="majorBidi" w:hAnsiTheme="majorBidi" w:cstheme="majorBidi"/>
          <w:b/>
          <w:bCs/>
        </w:rPr>
        <w:t xml:space="preserve"> </w:t>
      </w:r>
      <w:r w:rsidRPr="0079135E">
        <w:rPr>
          <w:rFonts w:asciiTheme="majorBidi" w:hAnsiTheme="majorBidi" w:cstheme="majorBidi"/>
        </w:rPr>
        <w:t xml:space="preserve">Measurement of </w:t>
      </w:r>
      <w:r>
        <w:rPr>
          <w:rFonts w:asciiTheme="majorBidi" w:hAnsiTheme="majorBidi" w:cstheme="majorBidi"/>
        </w:rPr>
        <w:t>c</w:t>
      </w:r>
      <w:r w:rsidRPr="0079135E">
        <w:rPr>
          <w:rFonts w:asciiTheme="majorBidi" w:hAnsiTheme="majorBidi" w:cstheme="majorBidi"/>
        </w:rPr>
        <w:t xml:space="preserve">igarette </w:t>
      </w:r>
      <w:r>
        <w:rPr>
          <w:rFonts w:asciiTheme="majorBidi" w:hAnsiTheme="majorBidi" w:cstheme="majorBidi"/>
        </w:rPr>
        <w:t>u</w:t>
      </w:r>
      <w:r w:rsidRPr="0079135E">
        <w:rPr>
          <w:rFonts w:asciiTheme="majorBidi" w:hAnsiTheme="majorBidi" w:cstheme="majorBidi"/>
        </w:rPr>
        <w:t>se in the PRAMS Survey</w:t>
      </w:r>
      <w:r>
        <w:rPr>
          <w:rFonts w:asciiTheme="majorBidi" w:hAnsiTheme="majorBidi" w:cstheme="majorBidi"/>
        </w:rPr>
        <w:t>, 2016-2020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AA0E2A" w14:paraId="201B924B" w14:textId="77777777" w:rsidTr="005A478F">
        <w:tc>
          <w:tcPr>
            <w:tcW w:w="9350" w:type="dxa"/>
            <w:gridSpan w:val="2"/>
          </w:tcPr>
          <w:p w14:paraId="3CE108CE" w14:textId="2CEADD23" w:rsidR="00AA0E2A" w:rsidRDefault="00AA0E2A" w:rsidP="001D481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35E">
              <w:rPr>
                <w:rFonts w:asciiTheme="majorBidi" w:hAnsiTheme="majorBidi" w:cstheme="majorBidi"/>
                <w:b/>
                <w:bCs/>
              </w:rPr>
              <w:t>Combustible Cigarette Use</w:t>
            </w:r>
          </w:p>
        </w:tc>
      </w:tr>
      <w:tr w:rsidR="00AA0E2A" w14:paraId="5C0A5C7B" w14:textId="77777777" w:rsidTr="00AA0E2A">
        <w:tc>
          <w:tcPr>
            <w:tcW w:w="4675" w:type="dxa"/>
          </w:tcPr>
          <w:p w14:paraId="5CC80E5A" w14:textId="21DF4A95" w:rsidR="00AA0E2A" w:rsidRDefault="00AA0E2A" w:rsidP="001D481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135E">
              <w:rPr>
                <w:rFonts w:asciiTheme="majorBidi" w:hAnsiTheme="majorBidi" w:cstheme="majorBidi"/>
                <w:color w:val="000000" w:themeColor="text1"/>
              </w:rPr>
              <w:t>Have you smoked any cigarettes in the past 2 years?</w:t>
            </w:r>
          </w:p>
        </w:tc>
        <w:tc>
          <w:tcPr>
            <w:tcW w:w="4675" w:type="dxa"/>
          </w:tcPr>
          <w:p w14:paraId="1CDF8D03" w14:textId="77777777" w:rsidR="00AA0E2A" w:rsidRPr="0079135E" w:rsidRDefault="00AA0E2A" w:rsidP="001D481C">
            <w:pPr>
              <w:rPr>
                <w:rFonts w:asciiTheme="majorBidi" w:hAnsiTheme="majorBidi" w:cstheme="majorBidi"/>
              </w:rPr>
            </w:pPr>
            <w:r w:rsidRPr="0079135E">
              <w:rPr>
                <w:rFonts w:asciiTheme="majorBidi" w:hAnsiTheme="majorBidi" w:cstheme="majorBidi"/>
              </w:rPr>
              <w:t>No (skip follow-up questions)</w:t>
            </w:r>
          </w:p>
          <w:p w14:paraId="01DB7B00" w14:textId="473166AF" w:rsidR="00AA0E2A" w:rsidRDefault="00AA0E2A" w:rsidP="001D481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35E">
              <w:rPr>
                <w:rFonts w:asciiTheme="majorBidi" w:hAnsiTheme="majorBidi" w:cstheme="majorBidi"/>
                <w:b/>
                <w:bCs/>
                <w:i/>
                <w:iCs/>
              </w:rPr>
              <w:t>Yes</w:t>
            </w:r>
            <w:r w:rsidRPr="0079135E">
              <w:rPr>
                <w:rFonts w:asciiTheme="majorBidi" w:hAnsiTheme="majorBidi" w:cstheme="majorBidi"/>
              </w:rPr>
              <w:t xml:space="preserve"> (continue to follow-up questions)</w:t>
            </w:r>
          </w:p>
        </w:tc>
      </w:tr>
      <w:tr w:rsidR="00AA0E2A" w14:paraId="1D77E010" w14:textId="77777777" w:rsidTr="00AA0E2A">
        <w:tc>
          <w:tcPr>
            <w:tcW w:w="4675" w:type="dxa"/>
          </w:tcPr>
          <w:p w14:paraId="148ABE58" w14:textId="4D3D2310" w:rsidR="00AA0E2A" w:rsidRDefault="00AA0E2A" w:rsidP="001D481C">
            <w:pPr>
              <w:widowControl w:val="0"/>
              <w:autoSpaceDE w:val="0"/>
              <w:autoSpaceDN w:val="0"/>
              <w:adjustRightInd w:val="0"/>
              <w:ind w:left="248"/>
              <w:rPr>
                <w:rFonts w:ascii="Times New Roman" w:hAnsi="Times New Roman" w:cs="Times New Roman"/>
                <w:sz w:val="24"/>
                <w:szCs w:val="24"/>
              </w:rPr>
            </w:pPr>
            <w:r w:rsidRPr="0079135E">
              <w:rPr>
                <w:rFonts w:asciiTheme="majorBidi" w:hAnsiTheme="majorBidi" w:cstheme="majorBidi"/>
                <w:color w:val="000000" w:themeColor="text1"/>
              </w:rPr>
              <w:t>In the 3 months before you got pregnant, how many cigarettes did you smoke on an average day?</w:t>
            </w:r>
          </w:p>
        </w:tc>
        <w:tc>
          <w:tcPr>
            <w:tcW w:w="4675" w:type="dxa"/>
            <w:vMerge w:val="restart"/>
          </w:tcPr>
          <w:p w14:paraId="3D76EE56" w14:textId="77777777" w:rsidR="00AA0E2A" w:rsidRPr="0079135E" w:rsidRDefault="00AA0E2A" w:rsidP="001D481C">
            <w:pPr>
              <w:pStyle w:val="ListParagraph"/>
              <w:numPr>
                <w:ilvl w:val="0"/>
                <w:numId w:val="1"/>
              </w:numPr>
              <w:ind w:left="340"/>
              <w:rPr>
                <w:rFonts w:asciiTheme="majorBidi" w:hAnsiTheme="majorBidi" w:cstheme="majorBidi"/>
              </w:rPr>
            </w:pPr>
            <w:r w:rsidRPr="0079135E">
              <w:rPr>
                <w:rFonts w:asciiTheme="majorBidi" w:hAnsiTheme="majorBidi" w:cstheme="majorBidi"/>
              </w:rPr>
              <w:t>I didn’t smoke then.</w:t>
            </w:r>
          </w:p>
          <w:p w14:paraId="16A224B3" w14:textId="77777777" w:rsidR="00AA0E2A" w:rsidRPr="0079135E" w:rsidRDefault="00AA0E2A" w:rsidP="001D481C">
            <w:pPr>
              <w:pStyle w:val="ListParagraph"/>
              <w:numPr>
                <w:ilvl w:val="0"/>
                <w:numId w:val="1"/>
              </w:numPr>
              <w:ind w:left="340"/>
              <w:rPr>
                <w:rFonts w:asciiTheme="majorBidi" w:hAnsiTheme="majorBidi" w:cstheme="majorBidi"/>
              </w:rPr>
            </w:pPr>
            <w:r w:rsidRPr="0079135E">
              <w:rPr>
                <w:rFonts w:asciiTheme="majorBidi" w:hAnsiTheme="majorBidi" w:cstheme="majorBidi"/>
              </w:rPr>
              <w:t>Less than 1 cigarette</w:t>
            </w:r>
          </w:p>
          <w:p w14:paraId="65669721" w14:textId="77777777" w:rsidR="00AA0E2A" w:rsidRPr="0079135E" w:rsidRDefault="00AA0E2A" w:rsidP="001D481C">
            <w:pPr>
              <w:pStyle w:val="ListParagraph"/>
              <w:numPr>
                <w:ilvl w:val="0"/>
                <w:numId w:val="1"/>
              </w:numPr>
              <w:ind w:left="340"/>
              <w:rPr>
                <w:rFonts w:asciiTheme="majorBidi" w:hAnsiTheme="majorBidi" w:cstheme="majorBidi"/>
              </w:rPr>
            </w:pPr>
            <w:r w:rsidRPr="0079135E">
              <w:rPr>
                <w:rFonts w:asciiTheme="majorBidi" w:hAnsiTheme="majorBidi" w:cstheme="majorBidi"/>
              </w:rPr>
              <w:t>1 to 5 cigarettes</w:t>
            </w:r>
          </w:p>
          <w:p w14:paraId="2BC0BE5B" w14:textId="77777777" w:rsidR="00AA0E2A" w:rsidRPr="0079135E" w:rsidRDefault="00AA0E2A" w:rsidP="001D481C">
            <w:pPr>
              <w:pStyle w:val="ListParagraph"/>
              <w:numPr>
                <w:ilvl w:val="0"/>
                <w:numId w:val="1"/>
              </w:numPr>
              <w:ind w:left="340"/>
              <w:rPr>
                <w:rFonts w:asciiTheme="majorBidi" w:hAnsiTheme="majorBidi" w:cstheme="majorBidi"/>
              </w:rPr>
            </w:pPr>
            <w:r w:rsidRPr="0079135E">
              <w:rPr>
                <w:rFonts w:asciiTheme="majorBidi" w:hAnsiTheme="majorBidi" w:cstheme="majorBidi"/>
              </w:rPr>
              <w:t>6 to 10 cigarettes</w:t>
            </w:r>
          </w:p>
          <w:p w14:paraId="1C537C15" w14:textId="77777777" w:rsidR="00AA0E2A" w:rsidRPr="0079135E" w:rsidRDefault="00AA0E2A" w:rsidP="001D481C">
            <w:pPr>
              <w:pStyle w:val="ListParagraph"/>
              <w:numPr>
                <w:ilvl w:val="0"/>
                <w:numId w:val="1"/>
              </w:numPr>
              <w:ind w:left="340"/>
              <w:rPr>
                <w:rFonts w:asciiTheme="majorBidi" w:hAnsiTheme="majorBidi" w:cstheme="majorBidi"/>
              </w:rPr>
            </w:pPr>
            <w:r w:rsidRPr="0079135E">
              <w:rPr>
                <w:rFonts w:asciiTheme="majorBidi" w:hAnsiTheme="majorBidi" w:cstheme="majorBidi"/>
              </w:rPr>
              <w:t>11 to 20 cigarettes</w:t>
            </w:r>
          </w:p>
          <w:p w14:paraId="49CBEEFF" w14:textId="77777777" w:rsidR="00AA0E2A" w:rsidRPr="0079135E" w:rsidRDefault="00AA0E2A" w:rsidP="001D481C">
            <w:pPr>
              <w:pStyle w:val="ListParagraph"/>
              <w:numPr>
                <w:ilvl w:val="0"/>
                <w:numId w:val="1"/>
              </w:numPr>
              <w:ind w:left="340"/>
              <w:rPr>
                <w:rFonts w:asciiTheme="majorBidi" w:hAnsiTheme="majorBidi" w:cstheme="majorBidi"/>
              </w:rPr>
            </w:pPr>
            <w:r w:rsidRPr="0079135E">
              <w:rPr>
                <w:rFonts w:asciiTheme="majorBidi" w:hAnsiTheme="majorBidi" w:cstheme="majorBidi"/>
              </w:rPr>
              <w:t>21 to 40 cigarettes</w:t>
            </w:r>
          </w:p>
          <w:p w14:paraId="29B4F06A" w14:textId="2F9C7D69" w:rsidR="00AA0E2A" w:rsidRDefault="00AA0E2A" w:rsidP="001D481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35E">
              <w:rPr>
                <w:rFonts w:asciiTheme="majorBidi" w:hAnsiTheme="majorBidi" w:cstheme="majorBidi"/>
              </w:rPr>
              <w:t>41 cigarettes of more</w:t>
            </w:r>
          </w:p>
        </w:tc>
      </w:tr>
      <w:tr w:rsidR="00AA0E2A" w14:paraId="76A20015" w14:textId="77777777" w:rsidTr="00AA0E2A">
        <w:tc>
          <w:tcPr>
            <w:tcW w:w="4675" w:type="dxa"/>
          </w:tcPr>
          <w:p w14:paraId="1ADB7937" w14:textId="5369EB93" w:rsidR="00AA0E2A" w:rsidRDefault="00AA0E2A" w:rsidP="001D481C">
            <w:pPr>
              <w:widowControl w:val="0"/>
              <w:autoSpaceDE w:val="0"/>
              <w:autoSpaceDN w:val="0"/>
              <w:adjustRightInd w:val="0"/>
              <w:ind w:left="248"/>
              <w:rPr>
                <w:rFonts w:ascii="Times New Roman" w:hAnsi="Times New Roman" w:cs="Times New Roman"/>
                <w:sz w:val="24"/>
                <w:szCs w:val="24"/>
              </w:rPr>
            </w:pPr>
            <w:r w:rsidRPr="0079135E">
              <w:rPr>
                <w:rFonts w:asciiTheme="majorBidi" w:hAnsiTheme="majorBidi" w:cstheme="majorBidi"/>
                <w:color w:val="000000" w:themeColor="text1"/>
              </w:rPr>
              <w:t>In the last 3 months of your pregnancy, how many cigarettes did you smoke on an average day?</w:t>
            </w:r>
          </w:p>
        </w:tc>
        <w:tc>
          <w:tcPr>
            <w:tcW w:w="4675" w:type="dxa"/>
            <w:vMerge/>
          </w:tcPr>
          <w:p w14:paraId="70C5FDAE" w14:textId="77777777" w:rsidR="00AA0E2A" w:rsidRDefault="00AA0E2A" w:rsidP="001D481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0E2A" w14:paraId="5986337A" w14:textId="77777777" w:rsidTr="00AA0E2A">
        <w:tc>
          <w:tcPr>
            <w:tcW w:w="4675" w:type="dxa"/>
          </w:tcPr>
          <w:p w14:paraId="3FEA19D8" w14:textId="217F42F1" w:rsidR="00AA0E2A" w:rsidRDefault="00AA0E2A" w:rsidP="001D481C">
            <w:pPr>
              <w:widowControl w:val="0"/>
              <w:autoSpaceDE w:val="0"/>
              <w:autoSpaceDN w:val="0"/>
              <w:adjustRightInd w:val="0"/>
              <w:ind w:left="248"/>
              <w:rPr>
                <w:rFonts w:ascii="Times New Roman" w:hAnsi="Times New Roman" w:cs="Times New Roman"/>
                <w:sz w:val="24"/>
                <w:szCs w:val="24"/>
              </w:rPr>
            </w:pPr>
            <w:r w:rsidRPr="0079135E">
              <w:rPr>
                <w:rFonts w:asciiTheme="majorBidi" w:hAnsiTheme="majorBidi" w:cstheme="majorBidi"/>
                <w:color w:val="000000" w:themeColor="text1"/>
              </w:rPr>
              <w:t>How many cigarettes do you smoke on an average day now?</w:t>
            </w:r>
          </w:p>
        </w:tc>
        <w:tc>
          <w:tcPr>
            <w:tcW w:w="4675" w:type="dxa"/>
            <w:vMerge/>
          </w:tcPr>
          <w:p w14:paraId="12EE42D2" w14:textId="77777777" w:rsidR="00AA0E2A" w:rsidRDefault="00AA0E2A" w:rsidP="001D481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0E2A" w14:paraId="0F666D8A" w14:textId="77777777" w:rsidTr="002F164B">
        <w:tc>
          <w:tcPr>
            <w:tcW w:w="9350" w:type="dxa"/>
            <w:gridSpan w:val="2"/>
          </w:tcPr>
          <w:p w14:paraId="7F9B99C1" w14:textId="41BFF0A5" w:rsidR="00AA0E2A" w:rsidRDefault="00AA0E2A" w:rsidP="001D481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35E">
              <w:rPr>
                <w:rFonts w:asciiTheme="majorBidi" w:hAnsiTheme="majorBidi" w:cstheme="majorBidi"/>
                <w:b/>
                <w:bCs/>
              </w:rPr>
              <w:t>Electronic Cigarette &amp; Nicotine Products Use</w:t>
            </w:r>
          </w:p>
        </w:tc>
      </w:tr>
      <w:tr w:rsidR="00AA0E2A" w14:paraId="218BBE8B" w14:textId="77777777" w:rsidTr="00AA0E2A">
        <w:tc>
          <w:tcPr>
            <w:tcW w:w="4675" w:type="dxa"/>
          </w:tcPr>
          <w:p w14:paraId="6784F450" w14:textId="13196010" w:rsidR="00AA0E2A" w:rsidRDefault="00AA0E2A" w:rsidP="001D481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135E">
              <w:rPr>
                <w:rFonts w:asciiTheme="majorBidi" w:hAnsiTheme="majorBidi" w:cstheme="majorBidi"/>
              </w:rPr>
              <w:t>Have you used e-cigarettes or other electronic nicotine products in the past 2 years?</w:t>
            </w:r>
          </w:p>
        </w:tc>
        <w:tc>
          <w:tcPr>
            <w:tcW w:w="4675" w:type="dxa"/>
          </w:tcPr>
          <w:p w14:paraId="4F8713E3" w14:textId="77777777" w:rsidR="00AA0E2A" w:rsidRPr="0079135E" w:rsidRDefault="00AA0E2A" w:rsidP="001D481C">
            <w:pPr>
              <w:rPr>
                <w:rFonts w:asciiTheme="majorBidi" w:hAnsiTheme="majorBidi" w:cstheme="majorBidi"/>
              </w:rPr>
            </w:pPr>
            <w:r w:rsidRPr="0079135E">
              <w:rPr>
                <w:rFonts w:asciiTheme="majorBidi" w:hAnsiTheme="majorBidi" w:cstheme="majorBidi"/>
              </w:rPr>
              <w:t>No (skip follow-up questions)</w:t>
            </w:r>
          </w:p>
          <w:p w14:paraId="729D8F34" w14:textId="0C12CFA6" w:rsidR="00AA0E2A" w:rsidRDefault="00AA0E2A" w:rsidP="001D481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135E">
              <w:rPr>
                <w:rFonts w:asciiTheme="majorBidi" w:hAnsiTheme="majorBidi" w:cstheme="majorBidi"/>
                <w:b/>
                <w:bCs/>
                <w:i/>
                <w:iCs/>
              </w:rPr>
              <w:t>Yes</w:t>
            </w:r>
            <w:r w:rsidRPr="0079135E">
              <w:rPr>
                <w:rFonts w:asciiTheme="majorBidi" w:hAnsiTheme="majorBidi" w:cstheme="majorBidi"/>
              </w:rPr>
              <w:t xml:space="preserve"> (continue to follow-up questions)</w:t>
            </w:r>
          </w:p>
        </w:tc>
      </w:tr>
      <w:tr w:rsidR="00AA0E2A" w14:paraId="3F7FE4D4" w14:textId="77777777" w:rsidTr="00AA0E2A">
        <w:tc>
          <w:tcPr>
            <w:tcW w:w="4675" w:type="dxa"/>
          </w:tcPr>
          <w:p w14:paraId="7259B7C1" w14:textId="687F582B" w:rsidR="00AA0E2A" w:rsidRPr="0079135E" w:rsidRDefault="00AA0E2A" w:rsidP="001D481C">
            <w:pPr>
              <w:widowControl w:val="0"/>
              <w:autoSpaceDE w:val="0"/>
              <w:autoSpaceDN w:val="0"/>
              <w:adjustRightInd w:val="0"/>
              <w:ind w:left="248"/>
              <w:rPr>
                <w:rFonts w:asciiTheme="majorBidi" w:hAnsiTheme="majorBidi" w:cstheme="majorBidi"/>
              </w:rPr>
            </w:pPr>
            <w:r w:rsidRPr="0079135E">
              <w:rPr>
                <w:rFonts w:asciiTheme="majorBidi" w:hAnsiTheme="majorBidi" w:cstheme="majorBidi"/>
              </w:rPr>
              <w:t>During the 3 months before you got pregnant, on average, how often did you use e-cigarettes or other electronic nicotine products?</w:t>
            </w:r>
          </w:p>
        </w:tc>
        <w:tc>
          <w:tcPr>
            <w:tcW w:w="4675" w:type="dxa"/>
            <w:vMerge w:val="restart"/>
          </w:tcPr>
          <w:p w14:paraId="78665F8E" w14:textId="77777777" w:rsidR="00AA0E2A" w:rsidRPr="0079135E" w:rsidRDefault="00AA0E2A" w:rsidP="001D481C">
            <w:pPr>
              <w:pStyle w:val="ListParagraph"/>
              <w:numPr>
                <w:ilvl w:val="0"/>
                <w:numId w:val="1"/>
              </w:numPr>
              <w:ind w:left="340"/>
              <w:rPr>
                <w:rFonts w:asciiTheme="majorBidi" w:hAnsiTheme="majorBidi" w:cstheme="majorBidi"/>
              </w:rPr>
            </w:pPr>
            <w:r w:rsidRPr="0079135E">
              <w:rPr>
                <w:rFonts w:asciiTheme="majorBidi" w:hAnsiTheme="majorBidi" w:cstheme="majorBidi"/>
              </w:rPr>
              <w:t xml:space="preserve">I did not use e-cigarettes or other electronic nicotine products </w:t>
            </w:r>
            <w:proofErr w:type="gramStart"/>
            <w:r w:rsidRPr="0079135E">
              <w:rPr>
                <w:rFonts w:asciiTheme="majorBidi" w:hAnsiTheme="majorBidi" w:cstheme="majorBidi"/>
              </w:rPr>
              <w:t>then</w:t>
            </w:r>
            <w:proofErr w:type="gramEnd"/>
            <w:r w:rsidRPr="0079135E">
              <w:rPr>
                <w:rFonts w:asciiTheme="majorBidi" w:hAnsiTheme="majorBidi" w:cstheme="majorBidi"/>
              </w:rPr>
              <w:t xml:space="preserve"> </w:t>
            </w:r>
          </w:p>
          <w:p w14:paraId="0A6CC70C" w14:textId="77777777" w:rsidR="00AA0E2A" w:rsidRPr="0079135E" w:rsidRDefault="00AA0E2A" w:rsidP="001D481C">
            <w:pPr>
              <w:pStyle w:val="ListParagraph"/>
              <w:numPr>
                <w:ilvl w:val="0"/>
                <w:numId w:val="1"/>
              </w:numPr>
              <w:ind w:left="340"/>
              <w:rPr>
                <w:rFonts w:asciiTheme="majorBidi" w:hAnsiTheme="majorBidi" w:cstheme="majorBidi"/>
              </w:rPr>
            </w:pPr>
            <w:r w:rsidRPr="0079135E">
              <w:rPr>
                <w:rFonts w:asciiTheme="majorBidi" w:hAnsiTheme="majorBidi" w:cstheme="majorBidi"/>
              </w:rPr>
              <w:t xml:space="preserve">1 day a week or less </w:t>
            </w:r>
          </w:p>
          <w:p w14:paraId="0A1CBF99" w14:textId="77777777" w:rsidR="00AA0E2A" w:rsidRPr="0079135E" w:rsidRDefault="00AA0E2A" w:rsidP="001D481C">
            <w:pPr>
              <w:pStyle w:val="ListParagraph"/>
              <w:numPr>
                <w:ilvl w:val="0"/>
                <w:numId w:val="1"/>
              </w:numPr>
              <w:ind w:left="340"/>
              <w:rPr>
                <w:rFonts w:asciiTheme="majorBidi" w:hAnsiTheme="majorBidi" w:cstheme="majorBidi"/>
              </w:rPr>
            </w:pPr>
            <w:r w:rsidRPr="0079135E">
              <w:rPr>
                <w:rFonts w:asciiTheme="majorBidi" w:hAnsiTheme="majorBidi" w:cstheme="majorBidi"/>
              </w:rPr>
              <w:t xml:space="preserve">2-6 days a week </w:t>
            </w:r>
          </w:p>
          <w:p w14:paraId="0BEF18D1" w14:textId="77777777" w:rsidR="00AA0E2A" w:rsidRPr="0079135E" w:rsidRDefault="00AA0E2A" w:rsidP="001D481C">
            <w:pPr>
              <w:pStyle w:val="ListParagraph"/>
              <w:numPr>
                <w:ilvl w:val="0"/>
                <w:numId w:val="1"/>
              </w:numPr>
              <w:ind w:left="340"/>
              <w:rPr>
                <w:rFonts w:asciiTheme="majorBidi" w:hAnsiTheme="majorBidi" w:cstheme="majorBidi"/>
              </w:rPr>
            </w:pPr>
            <w:r w:rsidRPr="0079135E">
              <w:rPr>
                <w:rFonts w:asciiTheme="majorBidi" w:hAnsiTheme="majorBidi" w:cstheme="majorBidi"/>
              </w:rPr>
              <w:t>Once a day</w:t>
            </w:r>
          </w:p>
          <w:p w14:paraId="76EB649D" w14:textId="6E97C14C" w:rsidR="00AA0E2A" w:rsidRPr="0079135E" w:rsidRDefault="00AA0E2A" w:rsidP="001D481C">
            <w:pPr>
              <w:rPr>
                <w:rFonts w:asciiTheme="majorBidi" w:hAnsiTheme="majorBidi" w:cstheme="majorBidi"/>
              </w:rPr>
            </w:pPr>
            <w:r w:rsidRPr="0079135E">
              <w:rPr>
                <w:rFonts w:asciiTheme="majorBidi" w:hAnsiTheme="majorBidi" w:cstheme="majorBidi"/>
              </w:rPr>
              <w:t>More than once a day</w:t>
            </w:r>
          </w:p>
        </w:tc>
      </w:tr>
      <w:tr w:rsidR="00AA0E2A" w14:paraId="00B88113" w14:textId="77777777" w:rsidTr="00AA0E2A">
        <w:tc>
          <w:tcPr>
            <w:tcW w:w="4675" w:type="dxa"/>
          </w:tcPr>
          <w:p w14:paraId="09D40A41" w14:textId="4EDF635D" w:rsidR="00AA0E2A" w:rsidRPr="0079135E" w:rsidRDefault="00AA0E2A" w:rsidP="001D481C">
            <w:pPr>
              <w:widowControl w:val="0"/>
              <w:autoSpaceDE w:val="0"/>
              <w:autoSpaceDN w:val="0"/>
              <w:adjustRightInd w:val="0"/>
              <w:ind w:left="248"/>
              <w:rPr>
                <w:rFonts w:asciiTheme="majorBidi" w:hAnsiTheme="majorBidi" w:cstheme="majorBidi"/>
              </w:rPr>
            </w:pPr>
            <w:r w:rsidRPr="0079135E">
              <w:rPr>
                <w:rFonts w:asciiTheme="majorBidi" w:hAnsiTheme="majorBidi" w:cstheme="majorBidi"/>
              </w:rPr>
              <w:t>During the last 3 months of your pregnancy, on average, how often did you use e-cigarettes or other electronic nicotine products?</w:t>
            </w:r>
          </w:p>
        </w:tc>
        <w:tc>
          <w:tcPr>
            <w:tcW w:w="4675" w:type="dxa"/>
            <w:vMerge/>
          </w:tcPr>
          <w:p w14:paraId="269A18DC" w14:textId="77777777" w:rsidR="00AA0E2A" w:rsidRPr="0079135E" w:rsidRDefault="00AA0E2A" w:rsidP="001D481C">
            <w:pPr>
              <w:rPr>
                <w:rFonts w:asciiTheme="majorBidi" w:hAnsiTheme="majorBidi" w:cstheme="majorBidi"/>
              </w:rPr>
            </w:pPr>
          </w:p>
        </w:tc>
      </w:tr>
    </w:tbl>
    <w:p w14:paraId="624F91F1" w14:textId="77777777" w:rsidR="00AA0E2A" w:rsidRDefault="00AA0E2A" w:rsidP="001D481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25351">
        <w:rPr>
          <w:rFonts w:ascii="Times New Roman" w:eastAsia="Times New Roman" w:hAnsi="Times New Roman" w:cs="Times New Roman"/>
          <w:sz w:val="24"/>
          <w:szCs w:val="24"/>
        </w:rPr>
        <w:t>PRAMS, Pregnancy Risk Assessment Monitoring System</w:t>
      </w:r>
    </w:p>
    <w:p w14:paraId="5DA7CA87" w14:textId="77777777" w:rsidR="00B42EFE" w:rsidRDefault="00B42EFE">
      <w:pPr>
        <w:rPr>
          <w:rFonts w:ascii="Times New Roman" w:eastAsia="Times New Roman" w:hAnsi="Times New Roman" w:cs="Times New Roman"/>
          <w:sz w:val="24"/>
          <w:szCs w:val="24"/>
        </w:rPr>
        <w:sectPr w:rsidR="00B42EFE" w:rsidSect="00B42EFE">
          <w:head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1E41B99" w14:textId="45EDFA6F" w:rsidR="00747FC2" w:rsidRDefault="00F21FD1" w:rsidP="00747FC2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3" w:name="_Toc160784502"/>
      <w:r w:rsidRPr="00330F84">
        <w:rPr>
          <w:rStyle w:val="Heading2Char"/>
        </w:rPr>
        <w:lastRenderedPageBreak/>
        <w:t xml:space="preserve">Table </w:t>
      </w:r>
      <w:r w:rsidR="00DB44B8">
        <w:rPr>
          <w:rStyle w:val="Heading2Char"/>
        </w:rPr>
        <w:t>S2</w:t>
      </w:r>
      <w:bookmarkEnd w:id="3"/>
      <w:r w:rsidRPr="00747FC2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2E6903">
        <w:rPr>
          <w:rFonts w:ascii="Times New Roman" w:eastAsia="Times New Roman" w:hAnsi="Times New Roman" w:cs="Times New Roman"/>
          <w:color w:val="000000"/>
          <w:sz w:val="24"/>
          <w:szCs w:val="24"/>
        </w:rPr>
        <w:t>Daily average</w:t>
      </w:r>
      <w:r w:rsidRPr="00E5279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mount of </w:t>
      </w:r>
      <w:r w:rsidRPr="00E52791">
        <w:rPr>
          <w:rFonts w:ascii="Times New Roman" w:eastAsia="Times New Roman" w:hAnsi="Times New Roman" w:cs="Times New Roman"/>
          <w:color w:val="000000"/>
          <w:sz w:val="24"/>
          <w:szCs w:val="24"/>
        </w:rPr>
        <w:t>combustible cigarett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usage</w:t>
      </w:r>
      <w:r w:rsidRPr="00E5279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efore, during, and after pregnancy of smokers who initiated 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Pr="00E52791">
        <w:rPr>
          <w:rFonts w:ascii="Times New Roman" w:eastAsia="Times New Roman" w:hAnsi="Times New Roman" w:cs="Times New Roman"/>
          <w:color w:val="000000"/>
          <w:sz w:val="24"/>
          <w:szCs w:val="24"/>
        </w:rPr>
        <w:t>cigarettes during pregnancy, PRAMS, 2016-2020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5"/>
        <w:gridCol w:w="900"/>
        <w:gridCol w:w="1890"/>
        <w:gridCol w:w="720"/>
        <w:gridCol w:w="630"/>
        <w:gridCol w:w="1890"/>
        <w:gridCol w:w="720"/>
      </w:tblGrid>
      <w:tr w:rsidR="00F21FD1" w:rsidRPr="00A11A78" w14:paraId="5F8E6523" w14:textId="77777777" w:rsidTr="0028076A">
        <w:tc>
          <w:tcPr>
            <w:tcW w:w="1795" w:type="dxa"/>
            <w:vMerge w:val="restart"/>
          </w:tcPr>
          <w:p w14:paraId="7E968515" w14:textId="01FF4660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hAnsi="Times New Roman" w:cs="Times New Roman"/>
                <w:sz w:val="24"/>
                <w:szCs w:val="24"/>
              </w:rPr>
              <w:t>Average daily use</w:t>
            </w:r>
          </w:p>
        </w:tc>
        <w:tc>
          <w:tcPr>
            <w:tcW w:w="3510" w:type="dxa"/>
            <w:gridSpan w:val="3"/>
            <w:vAlign w:val="bottom"/>
          </w:tcPr>
          <w:p w14:paraId="6F7C7541" w14:textId="5217F62E" w:rsidR="00F21FD1" w:rsidRPr="00A11A78" w:rsidRDefault="00F21FD1" w:rsidP="00F21F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/EC dual user</w:t>
            </w:r>
          </w:p>
        </w:tc>
        <w:tc>
          <w:tcPr>
            <w:tcW w:w="3240" w:type="dxa"/>
            <w:gridSpan w:val="3"/>
            <w:vAlign w:val="bottom"/>
          </w:tcPr>
          <w:p w14:paraId="14AB3DEB" w14:textId="0F323BEC" w:rsidR="00F21FD1" w:rsidRPr="00A11A78" w:rsidRDefault="00F21FD1" w:rsidP="00F21F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 replacer</w:t>
            </w:r>
          </w:p>
        </w:tc>
      </w:tr>
      <w:tr w:rsidR="00F21FD1" w:rsidRPr="00A11A78" w14:paraId="537FB13A" w14:textId="77777777" w:rsidTr="0028076A">
        <w:tc>
          <w:tcPr>
            <w:tcW w:w="1795" w:type="dxa"/>
            <w:vMerge/>
            <w:tcBorders>
              <w:bottom w:val="single" w:sz="4" w:space="0" w:color="auto"/>
            </w:tcBorders>
          </w:tcPr>
          <w:p w14:paraId="74CAE619" w14:textId="77777777" w:rsidR="00F21FD1" w:rsidRPr="00A11A78" w:rsidRDefault="00F21FD1" w:rsidP="006252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6EA4CFD" w14:textId="77777777" w:rsidR="00F21FD1" w:rsidRPr="00A11A78" w:rsidRDefault="00F21FD1" w:rsidP="006252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5983BCA" w14:textId="77777777" w:rsidR="00F21FD1" w:rsidRPr="00A11A78" w:rsidRDefault="00F21FD1" w:rsidP="00625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(95% </w:t>
            </w:r>
            <w:proofErr w:type="gramStart"/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)</w:t>
            </w: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C3A5880" w14:textId="77777777" w:rsidR="00F21FD1" w:rsidRPr="007D1E16" w:rsidRDefault="00F21FD1" w:rsidP="0062522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RSE (</w:t>
            </w:r>
            <w:proofErr w:type="gramStart"/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  <w:r w:rsidRPr="007D1E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gramEnd"/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561EF1C" w14:textId="5654CC96" w:rsidR="00F21FD1" w:rsidRPr="00A11A78" w:rsidRDefault="00F21FD1" w:rsidP="00625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91EB906" w14:textId="0E396D30" w:rsidR="00F21FD1" w:rsidRPr="00A11A78" w:rsidRDefault="00F21FD1" w:rsidP="00625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AACE954" w14:textId="77777777" w:rsidR="00F21FD1" w:rsidRPr="007D1E16" w:rsidRDefault="00F21FD1" w:rsidP="00625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RSE (%)</w:t>
            </w:r>
          </w:p>
        </w:tc>
      </w:tr>
      <w:tr w:rsidR="00F21FD1" w:rsidRPr="00A11A78" w14:paraId="74986108" w14:textId="77777777" w:rsidTr="0028076A">
        <w:tc>
          <w:tcPr>
            <w:tcW w:w="1795" w:type="dxa"/>
            <w:tcBorders>
              <w:bottom w:val="nil"/>
            </w:tcBorders>
            <w:vAlign w:val="center"/>
          </w:tcPr>
          <w:p w14:paraId="64BEEDA3" w14:textId="3F7C3D9B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fore pregnancy</w:t>
            </w:r>
          </w:p>
        </w:tc>
        <w:tc>
          <w:tcPr>
            <w:tcW w:w="900" w:type="dxa"/>
            <w:tcBorders>
              <w:bottom w:val="nil"/>
            </w:tcBorders>
          </w:tcPr>
          <w:p w14:paraId="0BAF71D1" w14:textId="1C544910" w:rsidR="00F21FD1" w:rsidRPr="00A11A78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78</w:t>
            </w:r>
          </w:p>
        </w:tc>
        <w:tc>
          <w:tcPr>
            <w:tcW w:w="1890" w:type="dxa"/>
            <w:tcBorders>
              <w:bottom w:val="nil"/>
            </w:tcBorders>
          </w:tcPr>
          <w:p w14:paraId="64AE0C1B" w14:textId="6883B7E9" w:rsidR="00F21FD1" w:rsidRPr="00A11A78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bottom w:val="nil"/>
            </w:tcBorders>
          </w:tcPr>
          <w:p w14:paraId="041355F5" w14:textId="77777777" w:rsidR="00F21FD1" w:rsidRPr="007D1E16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14:paraId="74D54BED" w14:textId="4057227F" w:rsidR="00F21FD1" w:rsidRPr="00A11A78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17</w:t>
            </w:r>
          </w:p>
        </w:tc>
        <w:tc>
          <w:tcPr>
            <w:tcW w:w="1890" w:type="dxa"/>
            <w:tcBorders>
              <w:bottom w:val="nil"/>
            </w:tcBorders>
          </w:tcPr>
          <w:p w14:paraId="35CEBE95" w14:textId="69D33B73" w:rsidR="00F21FD1" w:rsidRPr="00A11A78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bottom w:val="nil"/>
            </w:tcBorders>
          </w:tcPr>
          <w:p w14:paraId="57721ACA" w14:textId="77777777" w:rsidR="00F21FD1" w:rsidRPr="007D1E16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1FD1" w:rsidRPr="00A11A78" w14:paraId="1B7F001D" w14:textId="77777777" w:rsidTr="0028076A"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14CF67B8" w14:textId="20336254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0 cigarette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3CAC266" w14:textId="6E4FED94" w:rsidR="00F21FD1" w:rsidRPr="00A11A78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490CAFA" w14:textId="0B5A4865" w:rsidR="00F21FD1" w:rsidRPr="00A11A78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1C79F7B" w14:textId="6575D149" w:rsidR="00F21FD1" w:rsidRPr="007D1E16" w:rsidRDefault="003F16A9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23DF02C" w14:textId="679C9865" w:rsidR="00F21FD1" w:rsidRPr="00A11A78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- 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D33B48E" w14:textId="7D8F50ED" w:rsidR="00F21FD1" w:rsidRPr="00A11A78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3A2A3FF" w14:textId="7AE0F3C0" w:rsidR="00F21FD1" w:rsidRPr="007D1E16" w:rsidRDefault="003F16A9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21FD1" w:rsidRPr="00A11A78" w14:paraId="4BF53C23" w14:textId="77777777" w:rsidTr="0028076A"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723421E3" w14:textId="21980776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1-&lt;10 cigarette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504FAFF" w14:textId="6062F941" w:rsidR="00F21FD1" w:rsidRPr="00A11A78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8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B1DFA74" w14:textId="50012614" w:rsidR="00F21FD1" w:rsidRPr="00A11A78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2.9 (23.4, 43.5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81E0A9D" w14:textId="0E412818" w:rsidR="00F21FD1" w:rsidRPr="007D1E16" w:rsidRDefault="003F16A9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0389CDAE" w14:textId="7E20860F" w:rsidR="00F21FD1" w:rsidRPr="00A11A78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60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8A438DE" w14:textId="40C3F84B" w:rsidR="00F21FD1" w:rsidRPr="00A11A78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5.5 (30.5, 61.1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F268061" w14:textId="5683DDFB" w:rsidR="00F21FD1" w:rsidRPr="007D1E16" w:rsidRDefault="003F16A9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</w:tr>
      <w:tr w:rsidR="00F21FD1" w:rsidRPr="00A11A78" w14:paraId="0F065611" w14:textId="77777777" w:rsidTr="0028076A"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1A10F8F0" w14:textId="571EA395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10-20 cigarette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82ACA15" w14:textId="4D766E8F" w:rsidR="00F21FD1" w:rsidRPr="00A11A78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26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C9758A0" w14:textId="537C3F36" w:rsidR="00F21FD1" w:rsidRPr="00A11A78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8.6 (38.3, 59.1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52FD987" w14:textId="3A88DCE5" w:rsidR="00F21FD1" w:rsidRPr="007D1E16" w:rsidRDefault="003F16A9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7B8DCFE" w14:textId="39191F0D" w:rsidR="00F21FD1" w:rsidRPr="00A11A78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4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A02EB05" w14:textId="13C90C58" w:rsidR="00F21FD1" w:rsidRPr="00A11A78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7.8 (23.4, 54.0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CFEE421" w14:textId="51910BEF" w:rsidR="00F21FD1" w:rsidRPr="007D1E16" w:rsidRDefault="003F16A9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</w:tr>
      <w:tr w:rsidR="00F21FD1" w:rsidRPr="00A11A78" w14:paraId="5F176D0A" w14:textId="77777777" w:rsidTr="0028076A">
        <w:tc>
          <w:tcPr>
            <w:tcW w:w="1795" w:type="dxa"/>
            <w:tcBorders>
              <w:top w:val="nil"/>
              <w:bottom w:val="single" w:sz="4" w:space="0" w:color="auto"/>
            </w:tcBorders>
            <w:vAlign w:val="center"/>
          </w:tcPr>
          <w:p w14:paraId="0120769D" w14:textId="6091DD99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&gt;20 cigarettes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5730D7F" w14:textId="56EF0E66" w:rsidR="00F21FD1" w:rsidRPr="00A11A78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4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39D99E46" w14:textId="2C083466" w:rsidR="00F21FD1" w:rsidRPr="00A11A78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8.5 (11.7, 27.0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6C99C043" w14:textId="1B99F1DA" w:rsidR="00F21FD1" w:rsidRPr="007D1E16" w:rsidRDefault="003F16A9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6171CC90" w14:textId="22EB3E8C" w:rsidR="00F21FD1" w:rsidRPr="00A11A78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3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65C1A4D3" w14:textId="35CB4BA4" w:rsidR="00F21FD1" w:rsidRPr="00A11A78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6.7 (6.2, 33.3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50DD1DCD" w14:textId="675FF575" w:rsidR="00F21FD1" w:rsidRPr="007D1E16" w:rsidRDefault="003F16A9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36.1</w:t>
            </w:r>
          </w:p>
        </w:tc>
      </w:tr>
      <w:tr w:rsidR="00F21FD1" w:rsidRPr="00A11A78" w14:paraId="4C6E80C5" w14:textId="77777777" w:rsidTr="0028076A">
        <w:tc>
          <w:tcPr>
            <w:tcW w:w="1795" w:type="dxa"/>
            <w:tcBorders>
              <w:bottom w:val="nil"/>
            </w:tcBorders>
            <w:vAlign w:val="center"/>
          </w:tcPr>
          <w:p w14:paraId="20BF043B" w14:textId="51CF029F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ring pregnancy</w:t>
            </w:r>
          </w:p>
        </w:tc>
        <w:tc>
          <w:tcPr>
            <w:tcW w:w="900" w:type="dxa"/>
            <w:tcBorders>
              <w:bottom w:val="nil"/>
            </w:tcBorders>
          </w:tcPr>
          <w:p w14:paraId="5B121EFA" w14:textId="0DA4783D" w:rsidR="00F21FD1" w:rsidRPr="00A11A78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78</w:t>
            </w:r>
          </w:p>
        </w:tc>
        <w:tc>
          <w:tcPr>
            <w:tcW w:w="1890" w:type="dxa"/>
            <w:tcBorders>
              <w:bottom w:val="nil"/>
            </w:tcBorders>
          </w:tcPr>
          <w:p w14:paraId="613B4AF7" w14:textId="79A573E7" w:rsidR="00F21FD1" w:rsidRPr="00A11A78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bottom w:val="nil"/>
            </w:tcBorders>
          </w:tcPr>
          <w:p w14:paraId="3AB7C005" w14:textId="77777777" w:rsidR="00F21FD1" w:rsidRPr="007D1E16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14:paraId="364E54F0" w14:textId="532190B1" w:rsidR="00F21FD1" w:rsidRPr="00A11A78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17</w:t>
            </w:r>
          </w:p>
        </w:tc>
        <w:tc>
          <w:tcPr>
            <w:tcW w:w="1890" w:type="dxa"/>
            <w:tcBorders>
              <w:bottom w:val="nil"/>
            </w:tcBorders>
          </w:tcPr>
          <w:p w14:paraId="761D3BD9" w14:textId="49B8C665" w:rsidR="00F21FD1" w:rsidRPr="00A11A78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bottom w:val="nil"/>
            </w:tcBorders>
          </w:tcPr>
          <w:p w14:paraId="5A8DEAAB" w14:textId="77777777" w:rsidR="00F21FD1" w:rsidRPr="007D1E16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1FD1" w:rsidRPr="00A11A78" w14:paraId="11A1F77D" w14:textId="77777777" w:rsidTr="0028076A"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464EDFA1" w14:textId="5B5C6A84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0 cigarette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AE60A10" w14:textId="036F1EB3" w:rsidR="00F21FD1" w:rsidRPr="00A11A78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61CFB34" w14:textId="58F97D36" w:rsidR="00F21FD1" w:rsidRPr="00A11A78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0DDC93D" w14:textId="38FB3638" w:rsidR="00F21FD1" w:rsidRPr="007D1E16" w:rsidRDefault="003F16A9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77E10B6" w14:textId="509FE057" w:rsidR="00F21FD1" w:rsidRPr="00A11A78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17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A53F101" w14:textId="206E46AB" w:rsidR="00F21FD1" w:rsidRPr="00A11A78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15199DF" w14:textId="66292B1D" w:rsidR="00F21FD1" w:rsidRPr="007D1E16" w:rsidRDefault="003F16A9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21FD1" w:rsidRPr="00A11A78" w14:paraId="71C9E7F2" w14:textId="77777777" w:rsidTr="0028076A"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0DA03880" w14:textId="764565B1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1-&lt;10 cigarette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6A441EB" w14:textId="5F5B38C6" w:rsidR="00F21FD1" w:rsidRPr="00A11A78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25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681AFC8" w14:textId="499DFF56" w:rsidR="00F21FD1" w:rsidRPr="00A11A78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81.4 (73.0, 88.0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8417C92" w14:textId="4F30819C" w:rsidR="00F21FD1" w:rsidRPr="007D1E16" w:rsidRDefault="003F16A9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354E30D" w14:textId="4199D886" w:rsidR="00F21FD1" w:rsidRPr="00A11A78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A9746C8" w14:textId="461474AE" w:rsidR="00F21FD1" w:rsidRPr="00A11A78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883576C" w14:textId="2C5458F9" w:rsidR="00F21FD1" w:rsidRPr="007D1E16" w:rsidRDefault="003F16A9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21FD1" w:rsidRPr="00A11A78" w14:paraId="6A6858BC" w14:textId="77777777" w:rsidTr="0028076A"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69D433E9" w14:textId="4D59664D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10-20 cigarette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CD85B5F" w14:textId="79B66C90" w:rsidR="00F21FD1" w:rsidRPr="00A11A78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0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3360A4D" w14:textId="666FD349" w:rsidR="00F21FD1" w:rsidRPr="00A11A78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4.2 (8.4, 21.9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B360E0E" w14:textId="144D2611" w:rsidR="00F21FD1" w:rsidRPr="007D1E16" w:rsidRDefault="003F16A9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3C60002" w14:textId="19CD158C" w:rsidR="00F21FD1" w:rsidRPr="00A11A78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DFB2D28" w14:textId="6BC069A2" w:rsidR="00F21FD1" w:rsidRPr="00A11A78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8004EF7" w14:textId="6FEDC106" w:rsidR="00F21FD1" w:rsidRPr="007D1E16" w:rsidRDefault="003F16A9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21FD1" w:rsidRPr="00A11A78" w14:paraId="4DCF1D99" w14:textId="77777777" w:rsidTr="0028076A">
        <w:tc>
          <w:tcPr>
            <w:tcW w:w="1795" w:type="dxa"/>
            <w:tcBorders>
              <w:top w:val="nil"/>
              <w:bottom w:val="single" w:sz="4" w:space="0" w:color="auto"/>
            </w:tcBorders>
            <w:vAlign w:val="center"/>
          </w:tcPr>
          <w:p w14:paraId="40210D59" w14:textId="6B0984D6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&gt;20 cigarettes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4F09DC22" w14:textId="673A0678" w:rsidR="00F21FD1" w:rsidRPr="00A11A78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3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484EE529" w14:textId="381705D5" w:rsidR="00F21FD1" w:rsidRPr="00A11A78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.4 (1.6, 9.6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15BA2373" w14:textId="157A47CC" w:rsidR="00F21FD1" w:rsidRPr="007D1E16" w:rsidRDefault="003F16A9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41.0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20EEA62E" w14:textId="4FA15A85" w:rsidR="00F21FD1" w:rsidRPr="00A11A78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7E69FD69" w14:textId="7C1A8517" w:rsidR="00F21FD1" w:rsidRPr="00A11A78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432BA905" w14:textId="1FE807A6" w:rsidR="00F21FD1" w:rsidRPr="007D1E16" w:rsidRDefault="003F16A9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21FD1" w:rsidRPr="00A11A78" w14:paraId="6D87BC0E" w14:textId="77777777" w:rsidTr="0028076A">
        <w:tc>
          <w:tcPr>
            <w:tcW w:w="1795" w:type="dxa"/>
            <w:tcBorders>
              <w:bottom w:val="nil"/>
            </w:tcBorders>
            <w:vAlign w:val="center"/>
          </w:tcPr>
          <w:p w14:paraId="1DAF5E36" w14:textId="664786DB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ter pregnancy</w:t>
            </w:r>
          </w:p>
        </w:tc>
        <w:tc>
          <w:tcPr>
            <w:tcW w:w="900" w:type="dxa"/>
            <w:tcBorders>
              <w:bottom w:val="nil"/>
            </w:tcBorders>
          </w:tcPr>
          <w:p w14:paraId="6BBDF91C" w14:textId="610D6E87" w:rsidR="00F21FD1" w:rsidRPr="00A11A78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77</w:t>
            </w:r>
          </w:p>
        </w:tc>
        <w:tc>
          <w:tcPr>
            <w:tcW w:w="1890" w:type="dxa"/>
            <w:tcBorders>
              <w:bottom w:val="nil"/>
            </w:tcBorders>
          </w:tcPr>
          <w:p w14:paraId="720A898D" w14:textId="5B560B41" w:rsidR="00F21FD1" w:rsidRPr="00A11A78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bottom w:val="nil"/>
            </w:tcBorders>
          </w:tcPr>
          <w:p w14:paraId="194BD319" w14:textId="77777777" w:rsidR="00F21FD1" w:rsidRPr="007D1E16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14:paraId="0CEE16B7" w14:textId="2070CF53" w:rsidR="00F21FD1" w:rsidRPr="00A11A78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17</w:t>
            </w:r>
          </w:p>
        </w:tc>
        <w:tc>
          <w:tcPr>
            <w:tcW w:w="1890" w:type="dxa"/>
            <w:tcBorders>
              <w:bottom w:val="nil"/>
            </w:tcBorders>
          </w:tcPr>
          <w:p w14:paraId="24EA198A" w14:textId="22CE6252" w:rsidR="00F21FD1" w:rsidRPr="00A11A78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bottom w:val="nil"/>
            </w:tcBorders>
          </w:tcPr>
          <w:p w14:paraId="43E2794E" w14:textId="77777777" w:rsidR="00F21FD1" w:rsidRPr="007D1E16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1FD1" w:rsidRPr="00A11A78" w14:paraId="25D3F6BD" w14:textId="77777777" w:rsidTr="0028076A"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0B46630B" w14:textId="0EFAB121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0 cigarette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6525D83" w14:textId="426A03C6" w:rsidR="00F21FD1" w:rsidRPr="00A11A78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5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0DA2D20" w14:textId="781F9306" w:rsidR="00F21FD1" w:rsidRPr="00A11A78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6.7 (9.2, 26.8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D0209DB" w14:textId="6166650F" w:rsidR="00F21FD1" w:rsidRPr="007D1E16" w:rsidRDefault="003F16A9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240D93F" w14:textId="629E9BFC" w:rsidR="00F21FD1" w:rsidRPr="00A11A78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73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CDB12B1" w14:textId="79D2F539" w:rsidR="00F21FD1" w:rsidRPr="00A11A78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62.1 (46.3, 76.2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B68CABE" w14:textId="46DFAA04" w:rsidR="00F21FD1" w:rsidRPr="007D1E16" w:rsidRDefault="003F16A9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</w:tr>
      <w:tr w:rsidR="00F21FD1" w:rsidRPr="00A11A78" w14:paraId="2678A035" w14:textId="77777777" w:rsidTr="0028076A"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4FAD7C69" w14:textId="6E58540C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1-&lt;10 cigarette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D8ABA7C" w14:textId="4D9D4EC3" w:rsidR="00F21FD1" w:rsidRPr="00A11A78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41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E2107ED" w14:textId="26E3792A" w:rsidR="00F21FD1" w:rsidRPr="00A11A78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47.4 (37.1, 57.8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43A09FB" w14:textId="4B37FBF3" w:rsidR="00F21FD1" w:rsidRPr="007D1E16" w:rsidRDefault="003F16A9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19DB7D4" w14:textId="2D169461" w:rsidR="00F21FD1" w:rsidRPr="00A11A78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2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AA20B19" w14:textId="56470CB4" w:rsidR="00F21FD1" w:rsidRPr="00A11A78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9.8 (16.9, 45.6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59071B6" w14:textId="3FEBC414" w:rsidR="00F21FD1" w:rsidRPr="007D1E16" w:rsidRDefault="003F16A9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</w:tr>
      <w:tr w:rsidR="00F21FD1" w:rsidRPr="00A11A78" w14:paraId="4842CA17" w14:textId="77777777" w:rsidTr="0028076A"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7CA6CF84" w14:textId="7FAC106D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10-20 cigarette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673F8FC" w14:textId="06FF3371" w:rsidR="00F21FD1" w:rsidRPr="00A11A78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76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A23A31A" w14:textId="076523B0" w:rsidR="00F21FD1" w:rsidRPr="00A11A78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7.5 (19.0, 37.4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4350831" w14:textId="786AE00D" w:rsidR="00F21FD1" w:rsidRPr="007D1E16" w:rsidRDefault="003F16A9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1882149" w14:textId="7EBF2975" w:rsidR="00F21FD1" w:rsidRPr="00A11A78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1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E71AD0F" w14:textId="06A66611" w:rsidR="00F21FD1" w:rsidRPr="00A11A78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7.7 (2.3, 18.0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A08F37C" w14:textId="564EF32D" w:rsidR="00F21FD1" w:rsidRPr="007D1E16" w:rsidRDefault="003F16A9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43.8</w:t>
            </w:r>
          </w:p>
        </w:tc>
      </w:tr>
      <w:tr w:rsidR="00F21FD1" w14:paraId="32B734E0" w14:textId="77777777" w:rsidTr="0028076A">
        <w:tc>
          <w:tcPr>
            <w:tcW w:w="1795" w:type="dxa"/>
            <w:tcBorders>
              <w:top w:val="nil"/>
            </w:tcBorders>
            <w:vAlign w:val="center"/>
          </w:tcPr>
          <w:p w14:paraId="454FB3D0" w14:textId="4E16BBCD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&gt;20 cigarettes</w:t>
            </w:r>
          </w:p>
        </w:tc>
        <w:tc>
          <w:tcPr>
            <w:tcW w:w="900" w:type="dxa"/>
            <w:tcBorders>
              <w:top w:val="nil"/>
            </w:tcBorders>
          </w:tcPr>
          <w:p w14:paraId="1DB21C24" w14:textId="592F8F66" w:rsidR="00F21FD1" w:rsidRPr="00A11A78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5</w:t>
            </w:r>
          </w:p>
        </w:tc>
        <w:tc>
          <w:tcPr>
            <w:tcW w:w="1890" w:type="dxa"/>
            <w:tcBorders>
              <w:top w:val="nil"/>
            </w:tcBorders>
          </w:tcPr>
          <w:p w14:paraId="54EE41EE" w14:textId="109D136D" w:rsidR="00F21FD1" w:rsidRPr="00A11A78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8.5 (4.0, 15.4)</w:t>
            </w:r>
          </w:p>
        </w:tc>
        <w:tc>
          <w:tcPr>
            <w:tcW w:w="720" w:type="dxa"/>
            <w:tcBorders>
              <w:top w:val="nil"/>
            </w:tcBorders>
          </w:tcPr>
          <w:p w14:paraId="536431C9" w14:textId="4854663E" w:rsidR="00F21FD1" w:rsidRPr="007D1E16" w:rsidRDefault="003F16A9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31.1</w:t>
            </w:r>
          </w:p>
        </w:tc>
        <w:tc>
          <w:tcPr>
            <w:tcW w:w="630" w:type="dxa"/>
            <w:tcBorders>
              <w:top w:val="nil"/>
            </w:tcBorders>
          </w:tcPr>
          <w:p w14:paraId="45D6BC31" w14:textId="38A657B1" w:rsidR="00F21FD1" w:rsidRPr="00A11A78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>
              <w:top w:val="nil"/>
            </w:tcBorders>
          </w:tcPr>
          <w:p w14:paraId="59FE8B47" w14:textId="607F0002" w:rsidR="00F21FD1" w:rsidRPr="00A11A78" w:rsidRDefault="00F21FD1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4 (0.0, 2.4)</w:t>
            </w:r>
          </w:p>
        </w:tc>
        <w:tc>
          <w:tcPr>
            <w:tcW w:w="720" w:type="dxa"/>
            <w:tcBorders>
              <w:top w:val="nil"/>
            </w:tcBorders>
          </w:tcPr>
          <w:p w14:paraId="1531F6B7" w14:textId="79BA02A0" w:rsidR="00F21FD1" w:rsidRPr="007D1E16" w:rsidRDefault="003F16A9" w:rsidP="003F16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98.7</w:t>
            </w:r>
          </w:p>
        </w:tc>
      </w:tr>
    </w:tbl>
    <w:p w14:paraId="3FBB7414" w14:textId="2D530162" w:rsidR="00F21FD1" w:rsidRPr="00DC3457" w:rsidRDefault="00F21FD1" w:rsidP="00F21FD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11A7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11A78">
        <w:rPr>
          <w:rFonts w:ascii="Times New Roman" w:hAnsi="Times New Roman" w:cs="Times New Roman"/>
          <w:sz w:val="24"/>
          <w:szCs w:val="24"/>
        </w:rPr>
        <w:t>Unweighted</w:t>
      </w:r>
      <w:proofErr w:type="spellEnd"/>
      <w:r w:rsidRPr="00A11A78">
        <w:rPr>
          <w:rFonts w:ascii="Times New Roman" w:hAnsi="Times New Roman" w:cs="Times New Roman"/>
          <w:sz w:val="24"/>
          <w:szCs w:val="24"/>
        </w:rPr>
        <w:t xml:space="preserve"> sample size; </w:t>
      </w:r>
      <w:proofErr w:type="spellStart"/>
      <w:r w:rsidRPr="00A11A78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11A78">
        <w:rPr>
          <w:rFonts w:ascii="Times New Roman" w:hAnsi="Times New Roman" w:cs="Times New Roman"/>
          <w:sz w:val="24"/>
          <w:szCs w:val="24"/>
        </w:rPr>
        <w:t>Weighted</w:t>
      </w:r>
      <w:proofErr w:type="spellEnd"/>
      <w:r w:rsidRPr="00A11A78">
        <w:rPr>
          <w:rFonts w:ascii="Times New Roman" w:hAnsi="Times New Roman" w:cs="Times New Roman"/>
          <w:sz w:val="24"/>
          <w:szCs w:val="24"/>
        </w:rPr>
        <w:t xml:space="preserve"> prevalence and 95% confidence interval. </w:t>
      </w:r>
      <w:proofErr w:type="spellStart"/>
      <w:r w:rsidRPr="007D1E16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7D1E16">
        <w:rPr>
          <w:rFonts w:ascii="Times New Roman" w:hAnsi="Times New Roman" w:cs="Times New Roman"/>
          <w:sz w:val="24"/>
          <w:szCs w:val="24"/>
        </w:rPr>
        <w:t>Relative</w:t>
      </w:r>
      <w:proofErr w:type="spellEnd"/>
      <w:r w:rsidRPr="007D1E16">
        <w:rPr>
          <w:rFonts w:ascii="Times New Roman" w:hAnsi="Times New Roman" w:cs="Times New Roman"/>
          <w:sz w:val="24"/>
          <w:szCs w:val="24"/>
        </w:rPr>
        <w:t xml:space="preserve"> standard error of weighted prevalence</w:t>
      </w:r>
      <w:r w:rsidR="005F4BE8" w:rsidRPr="007D1E16">
        <w:rPr>
          <w:rFonts w:ascii="Times New Roman" w:hAnsi="Times New Roman" w:cs="Times New Roman"/>
          <w:sz w:val="24"/>
          <w:szCs w:val="24"/>
        </w:rPr>
        <w:t xml:space="preserve"> with higher value indicates statistical unreliable estimation</w:t>
      </w:r>
      <w:r w:rsidRPr="00A11A78">
        <w:rPr>
          <w:rFonts w:ascii="Times New Roman" w:hAnsi="Times New Roman" w:cs="Times New Roman"/>
          <w:sz w:val="24"/>
          <w:szCs w:val="24"/>
        </w:rPr>
        <w:t xml:space="preserve">. Statistical analysis by a </w:t>
      </w:r>
      <w:r w:rsidRPr="00A11A78">
        <w:rPr>
          <w:rFonts w:ascii="Times New Roman" w:eastAsia="Times New Roman" w:hAnsi="Times New Roman" w:cs="Times New Roman"/>
          <w:sz w:val="24"/>
          <w:szCs w:val="24"/>
        </w:rPr>
        <w:t>Rao-Scott Chi-square test.</w:t>
      </w:r>
    </w:p>
    <w:p w14:paraId="016C3990" w14:textId="77777777" w:rsidR="00F21FD1" w:rsidRDefault="00F21FD1" w:rsidP="00747FC2"/>
    <w:p w14:paraId="06FFE7C6" w14:textId="3405D3B4" w:rsidR="00F21FD1" w:rsidRDefault="00F21FD1">
      <w:r>
        <w:br w:type="page"/>
      </w:r>
    </w:p>
    <w:p w14:paraId="28A65C84" w14:textId="7A1058D5" w:rsidR="00C3378F" w:rsidRDefault="00C3378F" w:rsidP="00F21FD1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4" w:name="_Toc160784503"/>
      <w:r w:rsidRPr="0018295B">
        <w:rPr>
          <w:rStyle w:val="Heading2Char"/>
        </w:rPr>
        <w:t>Table S3</w:t>
      </w:r>
      <w:bookmarkEnd w:id="4"/>
      <w:r w:rsidRPr="0018295B">
        <w:rPr>
          <w:rFonts w:ascii="Times New Roman" w:eastAsia="Times New Roman" w:hAnsi="Times New Roman" w:cs="Times New Roman"/>
          <w:color w:val="000000"/>
          <w:sz w:val="24"/>
          <w:szCs w:val="24"/>
        </w:rPr>
        <w:t>. Multivariable logistic regression analyses* of having preterm birth, low birth weight, and SGA comparing EC initiators to CC exclusive users and quitters, PRAMS, 2016-202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2430"/>
        <w:gridCol w:w="1260"/>
        <w:gridCol w:w="2070"/>
        <w:gridCol w:w="1255"/>
      </w:tblGrid>
      <w:tr w:rsidR="0018295B" w:rsidRPr="0018295B" w14:paraId="56118734" w14:textId="77777777" w:rsidTr="007E0616">
        <w:tc>
          <w:tcPr>
            <w:tcW w:w="2335" w:type="dxa"/>
            <w:vMerge w:val="restart"/>
          </w:tcPr>
          <w:p w14:paraId="3E1B956F" w14:textId="692C4409" w:rsidR="0018295B" w:rsidRPr="0018295B" w:rsidRDefault="0018295B" w:rsidP="00F21F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2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come</w:t>
            </w:r>
          </w:p>
        </w:tc>
        <w:tc>
          <w:tcPr>
            <w:tcW w:w="3690" w:type="dxa"/>
            <w:gridSpan w:val="2"/>
          </w:tcPr>
          <w:p w14:paraId="207E3589" w14:textId="15DB5EBE" w:rsidR="0018295B" w:rsidRPr="0018295B" w:rsidRDefault="0018295B" w:rsidP="007E0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2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 initiator vs. CC exclusive user</w:t>
            </w:r>
          </w:p>
        </w:tc>
        <w:tc>
          <w:tcPr>
            <w:tcW w:w="3325" w:type="dxa"/>
            <w:gridSpan w:val="2"/>
          </w:tcPr>
          <w:p w14:paraId="21626035" w14:textId="512E94C0" w:rsidR="0018295B" w:rsidRPr="0018295B" w:rsidRDefault="0018295B" w:rsidP="007E0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2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 initiator vs. quittor</w:t>
            </w:r>
          </w:p>
        </w:tc>
      </w:tr>
      <w:tr w:rsidR="0018295B" w:rsidRPr="0018295B" w14:paraId="2CCD5403" w14:textId="77777777" w:rsidTr="007E0616">
        <w:tc>
          <w:tcPr>
            <w:tcW w:w="2335" w:type="dxa"/>
            <w:vMerge/>
          </w:tcPr>
          <w:p w14:paraId="797CA756" w14:textId="77777777" w:rsidR="0018295B" w:rsidRPr="0018295B" w:rsidRDefault="0018295B" w:rsidP="001829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</w:tcPr>
          <w:p w14:paraId="3E2C7917" w14:textId="099D9B5F" w:rsidR="0018295B" w:rsidRPr="0018295B" w:rsidRDefault="0018295B" w:rsidP="007E0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82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OR</w:t>
            </w:r>
            <w:proofErr w:type="spellEnd"/>
            <w:r w:rsidRPr="00182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95%CI)</w:t>
            </w:r>
          </w:p>
        </w:tc>
        <w:tc>
          <w:tcPr>
            <w:tcW w:w="1260" w:type="dxa"/>
          </w:tcPr>
          <w:p w14:paraId="4B2E4218" w14:textId="6A57874D" w:rsidR="0018295B" w:rsidRPr="0018295B" w:rsidRDefault="0018295B" w:rsidP="007E0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2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2070" w:type="dxa"/>
          </w:tcPr>
          <w:p w14:paraId="48AA6B49" w14:textId="7E5E38EA" w:rsidR="0018295B" w:rsidRPr="0018295B" w:rsidRDefault="0018295B" w:rsidP="007E0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82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OR</w:t>
            </w:r>
            <w:proofErr w:type="spellEnd"/>
            <w:r w:rsidRPr="00182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95%CI)</w:t>
            </w:r>
          </w:p>
        </w:tc>
        <w:tc>
          <w:tcPr>
            <w:tcW w:w="1255" w:type="dxa"/>
          </w:tcPr>
          <w:p w14:paraId="4CE29DD2" w14:textId="5A04D227" w:rsidR="0018295B" w:rsidRPr="0018295B" w:rsidRDefault="0018295B" w:rsidP="007E0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2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7E0616" w:rsidRPr="0018295B" w14:paraId="5D5D6FCB" w14:textId="77777777" w:rsidTr="007E0616">
        <w:tc>
          <w:tcPr>
            <w:tcW w:w="2335" w:type="dxa"/>
          </w:tcPr>
          <w:p w14:paraId="5C1CBEF2" w14:textId="3B8FBC2C" w:rsidR="0018295B" w:rsidRPr="0018295B" w:rsidRDefault="0018295B" w:rsidP="001829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2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term birth</w:t>
            </w:r>
          </w:p>
        </w:tc>
        <w:tc>
          <w:tcPr>
            <w:tcW w:w="2430" w:type="dxa"/>
          </w:tcPr>
          <w:p w14:paraId="55D62B2C" w14:textId="34B812D1" w:rsidR="0018295B" w:rsidRPr="0018295B" w:rsidRDefault="0018295B" w:rsidP="007E0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2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 (0.59, 1.61)</w:t>
            </w:r>
          </w:p>
        </w:tc>
        <w:tc>
          <w:tcPr>
            <w:tcW w:w="1260" w:type="dxa"/>
          </w:tcPr>
          <w:p w14:paraId="144307FC" w14:textId="7C3C8D50" w:rsidR="0018295B" w:rsidRPr="0018295B" w:rsidRDefault="0018295B" w:rsidP="007E0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2070" w:type="dxa"/>
          </w:tcPr>
          <w:p w14:paraId="6A960F95" w14:textId="084998CC" w:rsidR="0018295B" w:rsidRPr="0018295B" w:rsidRDefault="0018295B" w:rsidP="007E0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 (0.71, 1.96)</w:t>
            </w:r>
          </w:p>
        </w:tc>
        <w:tc>
          <w:tcPr>
            <w:tcW w:w="1255" w:type="dxa"/>
          </w:tcPr>
          <w:p w14:paraId="19E0BA72" w14:textId="74F22297" w:rsidR="0018295B" w:rsidRPr="0018295B" w:rsidRDefault="0018295B" w:rsidP="007E0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7E0616" w:rsidRPr="0018295B" w14:paraId="334E0BE7" w14:textId="77777777" w:rsidTr="007E0616">
        <w:tc>
          <w:tcPr>
            <w:tcW w:w="2335" w:type="dxa"/>
          </w:tcPr>
          <w:p w14:paraId="6496AA6B" w14:textId="126A701F" w:rsidR="0018295B" w:rsidRPr="0018295B" w:rsidRDefault="0018295B" w:rsidP="001829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2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birth weight</w:t>
            </w:r>
          </w:p>
        </w:tc>
        <w:tc>
          <w:tcPr>
            <w:tcW w:w="2430" w:type="dxa"/>
          </w:tcPr>
          <w:p w14:paraId="0314A563" w14:textId="0AF70ADD" w:rsidR="0018295B" w:rsidRPr="0018295B" w:rsidRDefault="0018295B" w:rsidP="007E0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 (0.41, 1.21)</w:t>
            </w:r>
          </w:p>
        </w:tc>
        <w:tc>
          <w:tcPr>
            <w:tcW w:w="1260" w:type="dxa"/>
          </w:tcPr>
          <w:p w14:paraId="4A198AA0" w14:textId="1B2A5AAE" w:rsidR="0018295B" w:rsidRPr="0018295B" w:rsidRDefault="0018295B" w:rsidP="007E0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2070" w:type="dxa"/>
          </w:tcPr>
          <w:p w14:paraId="50E7F6CA" w14:textId="28B78FEE" w:rsidR="0018295B" w:rsidRPr="0018295B" w:rsidRDefault="0018295B" w:rsidP="007E0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 (0.88, 2.61)</w:t>
            </w:r>
          </w:p>
        </w:tc>
        <w:tc>
          <w:tcPr>
            <w:tcW w:w="1255" w:type="dxa"/>
          </w:tcPr>
          <w:p w14:paraId="6DF38BFB" w14:textId="207A4988" w:rsidR="0018295B" w:rsidRPr="0018295B" w:rsidRDefault="0018295B" w:rsidP="007E0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7E0616" w:rsidRPr="0018295B" w14:paraId="4B845ED7" w14:textId="77777777" w:rsidTr="007E0616">
        <w:tc>
          <w:tcPr>
            <w:tcW w:w="2335" w:type="dxa"/>
          </w:tcPr>
          <w:p w14:paraId="542B702A" w14:textId="5CE1212A" w:rsidR="0018295B" w:rsidRPr="0018295B" w:rsidRDefault="0018295B" w:rsidP="001829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2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A</w:t>
            </w:r>
          </w:p>
        </w:tc>
        <w:tc>
          <w:tcPr>
            <w:tcW w:w="2430" w:type="dxa"/>
          </w:tcPr>
          <w:p w14:paraId="217ACD88" w14:textId="7BCE0A57" w:rsidR="0018295B" w:rsidRPr="0018295B" w:rsidRDefault="0018295B" w:rsidP="007E0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 (0.52, 1.29)</w:t>
            </w:r>
          </w:p>
        </w:tc>
        <w:tc>
          <w:tcPr>
            <w:tcW w:w="1260" w:type="dxa"/>
          </w:tcPr>
          <w:p w14:paraId="7F2B9ED0" w14:textId="6A0E6381" w:rsidR="0018295B" w:rsidRPr="0018295B" w:rsidRDefault="0018295B" w:rsidP="007E0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2070" w:type="dxa"/>
          </w:tcPr>
          <w:p w14:paraId="47788B8C" w14:textId="0A5727B1" w:rsidR="0018295B" w:rsidRPr="0018295B" w:rsidRDefault="0018295B" w:rsidP="007E0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 (0.90,2.25)</w:t>
            </w:r>
          </w:p>
        </w:tc>
        <w:tc>
          <w:tcPr>
            <w:tcW w:w="1255" w:type="dxa"/>
          </w:tcPr>
          <w:p w14:paraId="768E489B" w14:textId="5DDFA7F4" w:rsidR="0018295B" w:rsidRPr="0018295B" w:rsidRDefault="0018295B" w:rsidP="007E06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</w:tbl>
    <w:p w14:paraId="0C4DA9FC" w14:textId="2341E618" w:rsidR="0018295B" w:rsidRPr="0018295B" w:rsidRDefault="0018295B" w:rsidP="0018295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8295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Models were adjusted for </w:t>
      </w:r>
      <w:r w:rsidRPr="0018295B">
        <w:rPr>
          <w:rFonts w:ascii="Times New Roman" w:hAnsi="Times New Roman" w:cs="Times New Roman"/>
          <w:sz w:val="24"/>
          <w:szCs w:val="24"/>
        </w:rPr>
        <w:t xml:space="preserve">maternal age, race/ethnicity, education level, household income, marital status, prenatal participation in the WIC program, pregnancy intention, </w:t>
      </w:r>
      <w:r w:rsidRPr="0018295B">
        <w:rPr>
          <w:rFonts w:ascii="Times New Roman" w:eastAsia="Times New Roman" w:hAnsi="Times New Roman" w:cs="Times New Roman"/>
          <w:sz w:val="24"/>
          <w:szCs w:val="24"/>
        </w:rPr>
        <w:t xml:space="preserve">flu vaccine receipt, </w:t>
      </w:r>
      <w:r w:rsidRPr="0018295B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18295B">
        <w:rPr>
          <w:rFonts w:ascii="Times New Roman" w:hAnsi="Times New Roman" w:cs="Times New Roman"/>
          <w:sz w:val="24"/>
          <w:szCs w:val="24"/>
        </w:rPr>
        <w:t>Kotelchuck</w:t>
      </w:r>
      <w:proofErr w:type="spellEnd"/>
      <w:r w:rsidRPr="0018295B">
        <w:rPr>
          <w:rFonts w:ascii="Times New Roman" w:hAnsi="Times New Roman" w:cs="Times New Roman"/>
          <w:sz w:val="24"/>
          <w:szCs w:val="24"/>
        </w:rPr>
        <w:t xml:space="preserve"> index, initiation of prenatal care in the first trimester, parity, history of preterm birth, maternal pre-pregnancy BMI, </w:t>
      </w:r>
      <w:r w:rsidRPr="0018295B">
        <w:rPr>
          <w:rFonts w:ascii="Times New Roman" w:eastAsia="Times New Roman" w:hAnsi="Times New Roman" w:cs="Times New Roman"/>
          <w:sz w:val="24"/>
          <w:szCs w:val="24"/>
        </w:rPr>
        <w:t>pre-existing and/or gestational hypertension, pre-existing and/or gestational diabetes, self-reported diagnosis of depression before and/or during pregnancy</w:t>
      </w:r>
      <w:r w:rsidRPr="0018295B">
        <w:rPr>
          <w:rFonts w:ascii="Times New Roman" w:hAnsi="Times New Roman" w:cs="Times New Roman"/>
          <w:sz w:val="24"/>
          <w:szCs w:val="24"/>
        </w:rPr>
        <w:t>, and year of delivery.</w:t>
      </w:r>
    </w:p>
    <w:p w14:paraId="41545C15" w14:textId="77777777" w:rsidR="0018295B" w:rsidRPr="0018295B" w:rsidRDefault="0018295B" w:rsidP="00F21FD1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6C1A610" w14:textId="77777777" w:rsidR="00C3378F" w:rsidRDefault="00C3378F" w:rsidP="00F21FD1">
      <w:pPr>
        <w:rPr>
          <w:rStyle w:val="Heading2Char"/>
        </w:rPr>
      </w:pPr>
    </w:p>
    <w:p w14:paraId="66114825" w14:textId="77777777" w:rsidR="00C3378F" w:rsidRDefault="00C3378F" w:rsidP="00F21FD1">
      <w:pPr>
        <w:rPr>
          <w:rStyle w:val="Heading2Char"/>
        </w:rPr>
      </w:pPr>
    </w:p>
    <w:p w14:paraId="1A0D1A04" w14:textId="77777777" w:rsidR="0018295B" w:rsidRDefault="0018295B">
      <w:pPr>
        <w:rPr>
          <w:rStyle w:val="Heading2Char"/>
        </w:rPr>
      </w:pPr>
      <w:r>
        <w:rPr>
          <w:rStyle w:val="Heading2Char"/>
        </w:rPr>
        <w:br w:type="page"/>
      </w:r>
    </w:p>
    <w:p w14:paraId="6D1C0E66" w14:textId="54E616FF" w:rsidR="00F21FD1" w:rsidRDefault="00F21FD1" w:rsidP="00F21FD1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5" w:name="_Toc160784504"/>
      <w:r w:rsidRPr="00330F84">
        <w:rPr>
          <w:rStyle w:val="Heading2Char"/>
        </w:rPr>
        <w:t xml:space="preserve">Table </w:t>
      </w:r>
      <w:r w:rsidR="00C3378F">
        <w:rPr>
          <w:rStyle w:val="Heading2Char"/>
        </w:rPr>
        <w:t>S4</w:t>
      </w:r>
      <w:bookmarkEnd w:id="5"/>
      <w:r w:rsidRPr="00747FC2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erinatal and neonatal health outcomes </w:t>
      </w:r>
      <w:r>
        <w:rPr>
          <w:rFonts w:asciiTheme="majorBidi" w:eastAsia="Times New Roman" w:hAnsiTheme="majorBidi" w:cstheme="majorBidi"/>
          <w:sz w:val="24"/>
          <w:szCs w:val="24"/>
        </w:rPr>
        <w:t>of EC initiators who became dual users or EC replacers</w:t>
      </w:r>
      <w:r w:rsidRPr="00E52791">
        <w:rPr>
          <w:rFonts w:ascii="Times New Roman" w:eastAsia="Times New Roman" w:hAnsi="Times New Roman" w:cs="Times New Roman"/>
          <w:color w:val="000000"/>
          <w:sz w:val="24"/>
          <w:szCs w:val="24"/>
        </w:rPr>
        <w:t>, PRAMS, 2016-2020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5"/>
        <w:gridCol w:w="900"/>
        <w:gridCol w:w="1890"/>
        <w:gridCol w:w="720"/>
        <w:gridCol w:w="630"/>
        <w:gridCol w:w="1890"/>
        <w:gridCol w:w="720"/>
      </w:tblGrid>
      <w:tr w:rsidR="00F21FD1" w:rsidRPr="00A11A78" w14:paraId="51EC370D" w14:textId="77777777" w:rsidTr="0028076A">
        <w:tc>
          <w:tcPr>
            <w:tcW w:w="1795" w:type="dxa"/>
            <w:vMerge w:val="restart"/>
          </w:tcPr>
          <w:p w14:paraId="68616134" w14:textId="77777777" w:rsidR="00F21FD1" w:rsidRPr="00A11A78" w:rsidRDefault="00F21FD1" w:rsidP="006252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hAnsi="Times New Roman" w:cs="Times New Roman"/>
                <w:sz w:val="24"/>
                <w:szCs w:val="24"/>
              </w:rPr>
              <w:t>Average daily use</w:t>
            </w:r>
          </w:p>
        </w:tc>
        <w:tc>
          <w:tcPr>
            <w:tcW w:w="3510" w:type="dxa"/>
            <w:gridSpan w:val="3"/>
            <w:vAlign w:val="bottom"/>
          </w:tcPr>
          <w:p w14:paraId="7ADAF55C" w14:textId="77777777" w:rsidR="00F21FD1" w:rsidRPr="00A11A78" w:rsidRDefault="00F21FD1" w:rsidP="00625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/EC dual user</w:t>
            </w:r>
          </w:p>
        </w:tc>
        <w:tc>
          <w:tcPr>
            <w:tcW w:w="3240" w:type="dxa"/>
            <w:gridSpan w:val="3"/>
            <w:vAlign w:val="bottom"/>
          </w:tcPr>
          <w:p w14:paraId="3D03B2B9" w14:textId="77777777" w:rsidR="00F21FD1" w:rsidRPr="00A11A78" w:rsidRDefault="00F21FD1" w:rsidP="00625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 replacer</w:t>
            </w:r>
          </w:p>
        </w:tc>
      </w:tr>
      <w:tr w:rsidR="00F21FD1" w:rsidRPr="00A11A78" w14:paraId="1FA9BC21" w14:textId="77777777" w:rsidTr="0028076A">
        <w:tc>
          <w:tcPr>
            <w:tcW w:w="1795" w:type="dxa"/>
            <w:vMerge/>
            <w:tcBorders>
              <w:bottom w:val="single" w:sz="4" w:space="0" w:color="auto"/>
            </w:tcBorders>
          </w:tcPr>
          <w:p w14:paraId="6E08D160" w14:textId="77777777" w:rsidR="00F21FD1" w:rsidRPr="00A11A78" w:rsidRDefault="00F21FD1" w:rsidP="006252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355400A" w14:textId="77777777" w:rsidR="00F21FD1" w:rsidRPr="00A11A78" w:rsidRDefault="00F21FD1" w:rsidP="006252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886BCB0" w14:textId="77777777" w:rsidR="00F21FD1" w:rsidRPr="00A11A78" w:rsidRDefault="00F21FD1" w:rsidP="00625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(95% </w:t>
            </w:r>
            <w:proofErr w:type="gramStart"/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)</w:t>
            </w: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4018BD9" w14:textId="77777777" w:rsidR="00F21FD1" w:rsidRPr="00A11A78" w:rsidRDefault="00F21FD1" w:rsidP="0062522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11A78">
              <w:rPr>
                <w:rFonts w:ascii="Times New Roman" w:hAnsi="Times New Roman" w:cs="Times New Roman"/>
                <w:sz w:val="24"/>
                <w:szCs w:val="24"/>
              </w:rPr>
              <w:t>RSE (</w:t>
            </w:r>
            <w:proofErr w:type="gramStart"/>
            <w:r w:rsidRPr="00A11A7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  <w:r w:rsidRPr="00A11A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gramEnd"/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A5ECA7E" w14:textId="4C1E83FB" w:rsidR="00F21FD1" w:rsidRPr="00A11A78" w:rsidRDefault="00F21FD1" w:rsidP="00625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18B0243" w14:textId="49BA2134" w:rsidR="00F21FD1" w:rsidRPr="00A11A78" w:rsidRDefault="00F21FD1" w:rsidP="00625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CE2B0E8" w14:textId="77777777" w:rsidR="00F21FD1" w:rsidRPr="00A11A78" w:rsidRDefault="00F21FD1" w:rsidP="00625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hAnsi="Times New Roman" w:cs="Times New Roman"/>
                <w:sz w:val="24"/>
                <w:szCs w:val="24"/>
              </w:rPr>
              <w:t>RSE (%)</w:t>
            </w:r>
          </w:p>
        </w:tc>
      </w:tr>
      <w:tr w:rsidR="00F21FD1" w:rsidRPr="00A11A78" w14:paraId="43D911BC" w14:textId="77777777" w:rsidTr="0028076A">
        <w:tc>
          <w:tcPr>
            <w:tcW w:w="1795" w:type="dxa"/>
            <w:tcBorders>
              <w:bottom w:val="nil"/>
            </w:tcBorders>
          </w:tcPr>
          <w:p w14:paraId="4DA2FD9A" w14:textId="765418E0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elivery method</w:t>
            </w:r>
          </w:p>
        </w:tc>
        <w:tc>
          <w:tcPr>
            <w:tcW w:w="900" w:type="dxa"/>
            <w:tcBorders>
              <w:bottom w:val="nil"/>
            </w:tcBorders>
          </w:tcPr>
          <w:p w14:paraId="00E7DEF5" w14:textId="134B4349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77</w:t>
            </w:r>
          </w:p>
        </w:tc>
        <w:tc>
          <w:tcPr>
            <w:tcW w:w="1890" w:type="dxa"/>
            <w:tcBorders>
              <w:bottom w:val="nil"/>
            </w:tcBorders>
          </w:tcPr>
          <w:p w14:paraId="5A610098" w14:textId="49610F60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bottom w:val="nil"/>
            </w:tcBorders>
          </w:tcPr>
          <w:p w14:paraId="5660ABC6" w14:textId="77777777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14:paraId="55AAA717" w14:textId="1EBF58A1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17</w:t>
            </w:r>
          </w:p>
        </w:tc>
        <w:tc>
          <w:tcPr>
            <w:tcW w:w="1890" w:type="dxa"/>
            <w:tcBorders>
              <w:bottom w:val="nil"/>
            </w:tcBorders>
          </w:tcPr>
          <w:p w14:paraId="0ED9073C" w14:textId="2DB7C8E5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bottom w:val="nil"/>
            </w:tcBorders>
          </w:tcPr>
          <w:p w14:paraId="36F72F29" w14:textId="77777777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1FD1" w:rsidRPr="00A11A78" w14:paraId="7747CE90" w14:textId="77777777" w:rsidTr="0028076A">
        <w:tc>
          <w:tcPr>
            <w:tcW w:w="1795" w:type="dxa"/>
            <w:tcBorders>
              <w:top w:val="nil"/>
              <w:bottom w:val="nil"/>
            </w:tcBorders>
          </w:tcPr>
          <w:p w14:paraId="798A2AF7" w14:textId="2B97B722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   Vaginal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49F457C" w14:textId="76596459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75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D397459" w14:textId="5E6B91BB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65.5 (55.2, 74.7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0314D0E" w14:textId="18886F5E" w:rsidR="00F21FD1" w:rsidRPr="007D1E16" w:rsidRDefault="003F16A9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E65D9F1" w14:textId="7EA2B9B3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76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466D3CF" w14:textId="43BB174A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64.2 (47.8, 78.5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7D87D32" w14:textId="66A520DF" w:rsidR="00F21FD1" w:rsidRPr="007D1E16" w:rsidRDefault="003F16A9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</w:tr>
      <w:tr w:rsidR="00F21FD1" w:rsidRPr="00A11A78" w14:paraId="7761E659" w14:textId="77777777" w:rsidTr="0028076A">
        <w:tc>
          <w:tcPr>
            <w:tcW w:w="1795" w:type="dxa"/>
            <w:tcBorders>
              <w:top w:val="nil"/>
              <w:bottom w:val="single" w:sz="4" w:space="0" w:color="auto"/>
            </w:tcBorders>
          </w:tcPr>
          <w:p w14:paraId="18CC5DA1" w14:textId="5FC2A63F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   C-section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7330B1F1" w14:textId="4970ADA1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02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2E275D31" w14:textId="02C1E52A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4.5 (25.3, 44.8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372EF758" w14:textId="26A39FC9" w:rsidR="00F21FD1" w:rsidRPr="007D1E16" w:rsidRDefault="003F16A9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1FD3BCF1" w14:textId="7B79571C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1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19043874" w14:textId="790FB638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5.8 (21.5, 52.2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51F677E1" w14:textId="622FF9AC" w:rsidR="00F21FD1" w:rsidRPr="007D1E16" w:rsidRDefault="003F16A9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</w:tc>
      </w:tr>
      <w:tr w:rsidR="00F21FD1" w:rsidRPr="00A11A78" w14:paraId="3F1EB5EA" w14:textId="77777777" w:rsidTr="0028076A">
        <w:tc>
          <w:tcPr>
            <w:tcW w:w="1795" w:type="dxa"/>
            <w:tcBorders>
              <w:bottom w:val="nil"/>
            </w:tcBorders>
            <w:vAlign w:val="center"/>
          </w:tcPr>
          <w:p w14:paraId="01CEEEF4" w14:textId="63813068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urality</w:t>
            </w:r>
          </w:p>
        </w:tc>
        <w:tc>
          <w:tcPr>
            <w:tcW w:w="900" w:type="dxa"/>
            <w:tcBorders>
              <w:bottom w:val="nil"/>
            </w:tcBorders>
          </w:tcPr>
          <w:p w14:paraId="7AB1BB9D" w14:textId="6E2AEFCE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57</w:t>
            </w:r>
          </w:p>
        </w:tc>
        <w:tc>
          <w:tcPr>
            <w:tcW w:w="1890" w:type="dxa"/>
            <w:tcBorders>
              <w:bottom w:val="nil"/>
            </w:tcBorders>
          </w:tcPr>
          <w:p w14:paraId="0F775FFD" w14:textId="003EA382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bottom w:val="nil"/>
            </w:tcBorders>
          </w:tcPr>
          <w:p w14:paraId="71AA3151" w14:textId="77777777" w:rsidR="00F21FD1" w:rsidRPr="007D1E16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14:paraId="2932EA69" w14:textId="6ACE75A8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15</w:t>
            </w:r>
          </w:p>
        </w:tc>
        <w:tc>
          <w:tcPr>
            <w:tcW w:w="1890" w:type="dxa"/>
            <w:tcBorders>
              <w:bottom w:val="nil"/>
            </w:tcBorders>
          </w:tcPr>
          <w:p w14:paraId="21578CE5" w14:textId="0D849CDB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bottom w:val="nil"/>
            </w:tcBorders>
          </w:tcPr>
          <w:p w14:paraId="36C5035C" w14:textId="77777777" w:rsidR="00F21FD1" w:rsidRPr="007D1E16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1FD1" w:rsidRPr="00A11A78" w14:paraId="6A11B07D" w14:textId="77777777" w:rsidTr="0028076A"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1835B584" w14:textId="7E135477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Singleto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F8144D2" w14:textId="469C59CF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48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D3A0B25" w14:textId="772E36BC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8.5 (95.2, 99.7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6CA88FF" w14:textId="087A8DBC" w:rsidR="00F21FD1" w:rsidRPr="007D1E16" w:rsidRDefault="003F16A9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2F67089" w14:textId="3382238C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10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347FFB4" w14:textId="229A8F39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2.8 (75.2, 99.2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C295E41" w14:textId="0949D9CA" w:rsidR="00F21FD1" w:rsidRPr="007D1E16" w:rsidRDefault="003F16A9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</w:tr>
      <w:tr w:rsidR="00F21FD1" w:rsidRPr="00A11A78" w14:paraId="0D997F5B" w14:textId="77777777" w:rsidTr="0028076A">
        <w:tc>
          <w:tcPr>
            <w:tcW w:w="1795" w:type="dxa"/>
            <w:tcBorders>
              <w:top w:val="nil"/>
              <w:bottom w:val="single" w:sz="4" w:space="0" w:color="auto"/>
            </w:tcBorders>
            <w:vAlign w:val="center"/>
          </w:tcPr>
          <w:p w14:paraId="43AC9330" w14:textId="42F6B0A6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More than one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4E9761DE" w14:textId="0CE3AEF1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20925BCA" w14:textId="15BB16D7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5 (0.3, 4.8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29D81B91" w14:textId="063F52AD" w:rsidR="00F21FD1" w:rsidRPr="007D1E16" w:rsidRDefault="003F16A9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61.8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62A65294" w14:textId="1E753DA0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21BAEDDB" w14:textId="12C9D448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7.2 (0.8, 24.8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1B43A83A" w14:textId="7C0CACF8" w:rsidR="00F21FD1" w:rsidRPr="007D1E16" w:rsidRDefault="003F16A9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67.9</w:t>
            </w:r>
          </w:p>
        </w:tc>
      </w:tr>
      <w:tr w:rsidR="00F21FD1" w:rsidRPr="00A11A78" w14:paraId="7128C17C" w14:textId="77777777" w:rsidTr="0028076A">
        <w:tc>
          <w:tcPr>
            <w:tcW w:w="1795" w:type="dxa"/>
            <w:tcBorders>
              <w:bottom w:val="nil"/>
            </w:tcBorders>
            <w:vAlign w:val="center"/>
          </w:tcPr>
          <w:p w14:paraId="54B78812" w14:textId="4567EDED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term birth</w:t>
            </w:r>
          </w:p>
        </w:tc>
        <w:tc>
          <w:tcPr>
            <w:tcW w:w="900" w:type="dxa"/>
            <w:tcBorders>
              <w:bottom w:val="nil"/>
            </w:tcBorders>
          </w:tcPr>
          <w:p w14:paraId="1FEBF55B" w14:textId="3F1F834D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77</w:t>
            </w:r>
          </w:p>
        </w:tc>
        <w:tc>
          <w:tcPr>
            <w:tcW w:w="1890" w:type="dxa"/>
            <w:tcBorders>
              <w:bottom w:val="nil"/>
            </w:tcBorders>
          </w:tcPr>
          <w:p w14:paraId="3A305D3B" w14:textId="36FCF185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bottom w:val="nil"/>
            </w:tcBorders>
          </w:tcPr>
          <w:p w14:paraId="6C756A9C" w14:textId="77777777" w:rsidR="00F21FD1" w:rsidRPr="007D1E16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14:paraId="6F87DC21" w14:textId="63E187A0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17</w:t>
            </w:r>
          </w:p>
        </w:tc>
        <w:tc>
          <w:tcPr>
            <w:tcW w:w="1890" w:type="dxa"/>
            <w:tcBorders>
              <w:bottom w:val="nil"/>
            </w:tcBorders>
          </w:tcPr>
          <w:p w14:paraId="4A14C8C3" w14:textId="5E1CEB2D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bottom w:val="nil"/>
            </w:tcBorders>
          </w:tcPr>
          <w:p w14:paraId="1A66B48A" w14:textId="77777777" w:rsidR="00F21FD1" w:rsidRPr="007D1E16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1FD1" w:rsidRPr="00A11A78" w14:paraId="55C8ECAD" w14:textId="77777777" w:rsidTr="0028076A"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4393AA75" w14:textId="20CA5F46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2FF2073" w14:textId="0EB5BFBF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04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08C9C5D" w14:textId="6D89C884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86.9 (80.2, 92.1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D578BA8" w14:textId="67933461" w:rsidR="00F21FD1" w:rsidRPr="007D1E16" w:rsidRDefault="003F16A9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29566C6" w14:textId="16770653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7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894A35A" w14:textId="6F3A63FC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5.2 (90.8, 97.9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94BA36A" w14:textId="78324423" w:rsidR="00F21FD1" w:rsidRPr="007D1E16" w:rsidRDefault="003F16A9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F21FD1" w:rsidRPr="00A11A78" w14:paraId="4BE831A4" w14:textId="77777777" w:rsidTr="0028076A">
        <w:tc>
          <w:tcPr>
            <w:tcW w:w="1795" w:type="dxa"/>
            <w:tcBorders>
              <w:top w:val="nil"/>
              <w:bottom w:val="single" w:sz="4" w:space="0" w:color="auto"/>
            </w:tcBorders>
            <w:vAlign w:val="center"/>
          </w:tcPr>
          <w:p w14:paraId="182C9A84" w14:textId="59DE70C1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0230827D" w14:textId="45987F3E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73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1A0AA24B" w14:textId="06565348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3.1 (7.9, 19.8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2500E986" w14:textId="75803F68" w:rsidR="00F21FD1" w:rsidRPr="007D1E16" w:rsidRDefault="003F16A9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2F0B6EBB" w14:textId="2E1A9F7A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0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64A3C67C" w14:textId="4E64D892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.8 (2.1, 9.2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7A0278FB" w14:textId="06FD1734" w:rsidR="00F21FD1" w:rsidRPr="007D1E16" w:rsidRDefault="003F16A9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32.5</w:t>
            </w:r>
          </w:p>
        </w:tc>
      </w:tr>
      <w:tr w:rsidR="00F21FD1" w:rsidRPr="00A11A78" w14:paraId="2D75AAB8" w14:textId="77777777" w:rsidTr="0028076A">
        <w:tc>
          <w:tcPr>
            <w:tcW w:w="1795" w:type="dxa"/>
            <w:tcBorders>
              <w:bottom w:val="nil"/>
            </w:tcBorders>
            <w:vAlign w:val="center"/>
          </w:tcPr>
          <w:p w14:paraId="25C52F2E" w14:textId="38C597E5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birth weight</w:t>
            </w:r>
          </w:p>
        </w:tc>
        <w:tc>
          <w:tcPr>
            <w:tcW w:w="900" w:type="dxa"/>
            <w:tcBorders>
              <w:bottom w:val="nil"/>
            </w:tcBorders>
          </w:tcPr>
          <w:p w14:paraId="18AFBFF2" w14:textId="0F610283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78</w:t>
            </w:r>
          </w:p>
        </w:tc>
        <w:tc>
          <w:tcPr>
            <w:tcW w:w="1890" w:type="dxa"/>
            <w:tcBorders>
              <w:bottom w:val="nil"/>
            </w:tcBorders>
          </w:tcPr>
          <w:p w14:paraId="29635E4A" w14:textId="17AA18A9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bottom w:val="nil"/>
            </w:tcBorders>
          </w:tcPr>
          <w:p w14:paraId="6424F946" w14:textId="77777777" w:rsidR="00F21FD1" w:rsidRPr="007D1E16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14:paraId="797BDBB3" w14:textId="0DD53D4C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17</w:t>
            </w:r>
          </w:p>
        </w:tc>
        <w:tc>
          <w:tcPr>
            <w:tcW w:w="1890" w:type="dxa"/>
            <w:tcBorders>
              <w:bottom w:val="nil"/>
            </w:tcBorders>
          </w:tcPr>
          <w:p w14:paraId="1FA86A19" w14:textId="489D416F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bottom w:val="nil"/>
            </w:tcBorders>
          </w:tcPr>
          <w:p w14:paraId="1AFB1587" w14:textId="77777777" w:rsidR="00F21FD1" w:rsidRPr="007D1E16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1FD1" w:rsidRPr="00A11A78" w14:paraId="420917AE" w14:textId="77777777" w:rsidTr="0028076A"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1623240C" w14:textId="7380C04B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D2A939C" w14:textId="2D5DE03A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78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56DAACD" w14:textId="056FE8F7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88.1 (82.6, 92.4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B3E603A" w14:textId="1843A0A3" w:rsidR="00F21FD1" w:rsidRPr="007D1E16" w:rsidRDefault="003F16A9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2FE5E2C" w14:textId="53E41B56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2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36F944E" w14:textId="70F98E2D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2.5 (85.1, 96.9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A993167" w14:textId="23C951EE" w:rsidR="00F21FD1" w:rsidRPr="007D1E16" w:rsidRDefault="003F16A9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F21FD1" w:rsidRPr="00A11A78" w14:paraId="31043955" w14:textId="77777777" w:rsidTr="0028076A">
        <w:tc>
          <w:tcPr>
            <w:tcW w:w="1795" w:type="dxa"/>
            <w:tcBorders>
              <w:top w:val="nil"/>
              <w:bottom w:val="single" w:sz="4" w:space="0" w:color="auto"/>
            </w:tcBorders>
            <w:vAlign w:val="center"/>
          </w:tcPr>
          <w:p w14:paraId="71DE5130" w14:textId="314901AE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78DD9C9D" w14:textId="58D241A8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00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68CE2EBD" w14:textId="152DB4E2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1.9 (7.6, 17.4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48E404AB" w14:textId="7CFAC3A5" w:rsidR="00F21FD1" w:rsidRPr="007D1E16" w:rsidRDefault="003F16A9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6E93DF32" w14:textId="30D04FAE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5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39E68184" w14:textId="428D9F73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7.5 (3.1, 14.9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5B0384A3" w14:textId="2F639ABC" w:rsidR="00F21FD1" w:rsidRPr="007D1E16" w:rsidRDefault="003F16A9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34.3</w:t>
            </w:r>
          </w:p>
        </w:tc>
      </w:tr>
      <w:tr w:rsidR="00F21FD1" w:rsidRPr="00A11A78" w14:paraId="4B537CC5" w14:textId="77777777" w:rsidTr="0028076A">
        <w:tc>
          <w:tcPr>
            <w:tcW w:w="1795" w:type="dxa"/>
            <w:tcBorders>
              <w:bottom w:val="nil"/>
            </w:tcBorders>
            <w:vAlign w:val="center"/>
          </w:tcPr>
          <w:p w14:paraId="0A183CBC" w14:textId="1580F654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ll-for-gestational-age (SGA)</w:t>
            </w:r>
          </w:p>
        </w:tc>
        <w:tc>
          <w:tcPr>
            <w:tcW w:w="900" w:type="dxa"/>
            <w:tcBorders>
              <w:bottom w:val="nil"/>
            </w:tcBorders>
          </w:tcPr>
          <w:p w14:paraId="5EDEBD61" w14:textId="0F76BF26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67</w:t>
            </w:r>
          </w:p>
        </w:tc>
        <w:tc>
          <w:tcPr>
            <w:tcW w:w="1890" w:type="dxa"/>
            <w:tcBorders>
              <w:bottom w:val="nil"/>
            </w:tcBorders>
          </w:tcPr>
          <w:p w14:paraId="22141E36" w14:textId="598FC4FB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bottom w:val="nil"/>
            </w:tcBorders>
          </w:tcPr>
          <w:p w14:paraId="78D7CDA3" w14:textId="77777777" w:rsidR="00F21FD1" w:rsidRPr="007D1E16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14:paraId="09F8E61F" w14:textId="4E2AE56E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12</w:t>
            </w:r>
          </w:p>
        </w:tc>
        <w:tc>
          <w:tcPr>
            <w:tcW w:w="1890" w:type="dxa"/>
            <w:tcBorders>
              <w:bottom w:val="nil"/>
            </w:tcBorders>
          </w:tcPr>
          <w:p w14:paraId="2CA0E923" w14:textId="5EB080F4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bottom w:val="nil"/>
            </w:tcBorders>
          </w:tcPr>
          <w:p w14:paraId="341CAE32" w14:textId="77777777" w:rsidR="00F21FD1" w:rsidRPr="007D1E16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1FD1" w:rsidRPr="00A11A78" w14:paraId="674A758D" w14:textId="77777777" w:rsidTr="0028076A"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5CE66BC7" w14:textId="7B84C984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EC1A5CF" w14:textId="3033C238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97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602BAFC" w14:textId="4CAE9C29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78.7 (68.8, 86.6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1CC25A6" w14:textId="5A8B27F1" w:rsidR="00F21FD1" w:rsidRPr="007D1E16" w:rsidRDefault="003F16A9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FCD0B73" w14:textId="3450023C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6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83D12D1" w14:textId="7C72795B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4.3 (88.0, 97.8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A07C62D" w14:textId="3718170B" w:rsidR="00F21FD1" w:rsidRPr="007D1E16" w:rsidRDefault="003F16A9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F21FD1" w14:paraId="1B42617F" w14:textId="77777777" w:rsidTr="0028076A">
        <w:tc>
          <w:tcPr>
            <w:tcW w:w="1795" w:type="dxa"/>
            <w:tcBorders>
              <w:top w:val="nil"/>
            </w:tcBorders>
            <w:vAlign w:val="center"/>
          </w:tcPr>
          <w:p w14:paraId="2E8C8DD2" w14:textId="61A9A51D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900" w:type="dxa"/>
            <w:tcBorders>
              <w:top w:val="nil"/>
            </w:tcBorders>
          </w:tcPr>
          <w:p w14:paraId="612984D5" w14:textId="443029AB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70</w:t>
            </w:r>
          </w:p>
        </w:tc>
        <w:tc>
          <w:tcPr>
            <w:tcW w:w="1890" w:type="dxa"/>
            <w:tcBorders>
              <w:top w:val="nil"/>
            </w:tcBorders>
          </w:tcPr>
          <w:p w14:paraId="10D9CD87" w14:textId="06BB60B0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1.3 (13.4, 31.2)</w:t>
            </w:r>
          </w:p>
        </w:tc>
        <w:tc>
          <w:tcPr>
            <w:tcW w:w="720" w:type="dxa"/>
            <w:tcBorders>
              <w:top w:val="nil"/>
            </w:tcBorders>
          </w:tcPr>
          <w:p w14:paraId="0EAE67F9" w14:textId="4318C04C" w:rsidR="00F21FD1" w:rsidRPr="007D1E16" w:rsidRDefault="003F16A9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630" w:type="dxa"/>
            <w:tcBorders>
              <w:top w:val="nil"/>
            </w:tcBorders>
          </w:tcPr>
          <w:p w14:paraId="53D76A36" w14:textId="4EA695CA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6</w:t>
            </w:r>
          </w:p>
        </w:tc>
        <w:tc>
          <w:tcPr>
            <w:tcW w:w="1890" w:type="dxa"/>
            <w:tcBorders>
              <w:top w:val="nil"/>
            </w:tcBorders>
          </w:tcPr>
          <w:p w14:paraId="0A1280A6" w14:textId="67CD386D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.7 (2.2, 12.0)</w:t>
            </w:r>
          </w:p>
        </w:tc>
        <w:tc>
          <w:tcPr>
            <w:tcW w:w="720" w:type="dxa"/>
            <w:tcBorders>
              <w:top w:val="nil"/>
            </w:tcBorders>
          </w:tcPr>
          <w:p w14:paraId="02DE0A6B" w14:textId="08C9A6E9" w:rsidR="00F21FD1" w:rsidRPr="007D1E16" w:rsidRDefault="003F16A9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37.1</w:t>
            </w:r>
          </w:p>
        </w:tc>
      </w:tr>
    </w:tbl>
    <w:p w14:paraId="299FB4BF" w14:textId="6E5C8AF1" w:rsidR="00F21FD1" w:rsidRPr="00DC3457" w:rsidRDefault="00F21FD1" w:rsidP="00F21FD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11A7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11A78">
        <w:rPr>
          <w:rFonts w:ascii="Times New Roman" w:hAnsi="Times New Roman" w:cs="Times New Roman"/>
          <w:sz w:val="24"/>
          <w:szCs w:val="24"/>
        </w:rPr>
        <w:t>Unweighted</w:t>
      </w:r>
      <w:proofErr w:type="spellEnd"/>
      <w:r w:rsidRPr="00A11A78">
        <w:rPr>
          <w:rFonts w:ascii="Times New Roman" w:hAnsi="Times New Roman" w:cs="Times New Roman"/>
          <w:sz w:val="24"/>
          <w:szCs w:val="24"/>
        </w:rPr>
        <w:t xml:space="preserve"> sample size; </w:t>
      </w:r>
      <w:proofErr w:type="spellStart"/>
      <w:r w:rsidRPr="00A11A78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11A78">
        <w:rPr>
          <w:rFonts w:ascii="Times New Roman" w:hAnsi="Times New Roman" w:cs="Times New Roman"/>
          <w:sz w:val="24"/>
          <w:szCs w:val="24"/>
        </w:rPr>
        <w:t>Weighted</w:t>
      </w:r>
      <w:proofErr w:type="spellEnd"/>
      <w:r w:rsidRPr="00A11A78">
        <w:rPr>
          <w:rFonts w:ascii="Times New Roman" w:hAnsi="Times New Roman" w:cs="Times New Roman"/>
          <w:sz w:val="24"/>
          <w:szCs w:val="24"/>
        </w:rPr>
        <w:t xml:space="preserve"> prevalence and 95% confidence interval. </w:t>
      </w:r>
      <w:proofErr w:type="spellStart"/>
      <w:r w:rsidRPr="007D1E16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7D1E16">
        <w:rPr>
          <w:rFonts w:ascii="Times New Roman" w:hAnsi="Times New Roman" w:cs="Times New Roman"/>
          <w:sz w:val="24"/>
          <w:szCs w:val="24"/>
        </w:rPr>
        <w:t>Relative</w:t>
      </w:r>
      <w:proofErr w:type="spellEnd"/>
      <w:r w:rsidRPr="007D1E16">
        <w:rPr>
          <w:rFonts w:ascii="Times New Roman" w:hAnsi="Times New Roman" w:cs="Times New Roman"/>
          <w:sz w:val="24"/>
          <w:szCs w:val="24"/>
        </w:rPr>
        <w:t xml:space="preserve"> standard error of weighted prevalence</w:t>
      </w:r>
      <w:r w:rsidR="005F4BE8" w:rsidRPr="007D1E16">
        <w:rPr>
          <w:rFonts w:ascii="Times New Roman" w:hAnsi="Times New Roman" w:cs="Times New Roman"/>
          <w:sz w:val="24"/>
          <w:szCs w:val="24"/>
        </w:rPr>
        <w:t xml:space="preserve"> with higher value indicates statistical unreliable estimation</w:t>
      </w:r>
      <w:r w:rsidRPr="00A11A78">
        <w:rPr>
          <w:rFonts w:ascii="Times New Roman" w:hAnsi="Times New Roman" w:cs="Times New Roman"/>
          <w:sz w:val="24"/>
          <w:szCs w:val="24"/>
        </w:rPr>
        <w:t xml:space="preserve">. Statistical analysis by a </w:t>
      </w:r>
      <w:r w:rsidRPr="00A11A78">
        <w:rPr>
          <w:rFonts w:ascii="Times New Roman" w:eastAsia="Times New Roman" w:hAnsi="Times New Roman" w:cs="Times New Roman"/>
          <w:sz w:val="24"/>
          <w:szCs w:val="24"/>
        </w:rPr>
        <w:t>Rao-Scott Chi-square test.</w:t>
      </w:r>
    </w:p>
    <w:p w14:paraId="5CA30893" w14:textId="77777777" w:rsidR="00F21FD1" w:rsidRDefault="00F21FD1" w:rsidP="00F21FD1"/>
    <w:p w14:paraId="52F08535" w14:textId="77777777" w:rsidR="00F21FD1" w:rsidRDefault="00F21FD1">
      <w:pPr>
        <w:rPr>
          <w:rStyle w:val="Heading2Char"/>
        </w:rPr>
      </w:pPr>
      <w:r>
        <w:rPr>
          <w:rStyle w:val="Heading2Char"/>
        </w:rPr>
        <w:br w:type="page"/>
      </w:r>
    </w:p>
    <w:p w14:paraId="734A4CA9" w14:textId="7BC0A164" w:rsidR="00F21FD1" w:rsidRDefault="00F21FD1" w:rsidP="00F21FD1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6" w:name="_Toc160784505"/>
      <w:r w:rsidRPr="00330F84">
        <w:rPr>
          <w:rStyle w:val="Heading2Char"/>
        </w:rPr>
        <w:t xml:space="preserve">Table </w:t>
      </w:r>
      <w:r w:rsidR="00C3378F">
        <w:rPr>
          <w:rStyle w:val="Heading2Char"/>
        </w:rPr>
        <w:t>S5</w:t>
      </w:r>
      <w:bookmarkEnd w:id="6"/>
      <w:r w:rsidRPr="00747FC2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articipant demographic characteristics of EC initiators who became dual users or EC replacers</w:t>
      </w:r>
      <w:r w:rsidRPr="00E52791">
        <w:rPr>
          <w:rFonts w:ascii="Times New Roman" w:eastAsia="Times New Roman" w:hAnsi="Times New Roman" w:cs="Times New Roman"/>
          <w:color w:val="000000"/>
          <w:sz w:val="24"/>
          <w:szCs w:val="24"/>
        </w:rPr>
        <w:t>, PRAMS, 2016-2020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5"/>
        <w:gridCol w:w="900"/>
        <w:gridCol w:w="1890"/>
        <w:gridCol w:w="720"/>
        <w:gridCol w:w="630"/>
        <w:gridCol w:w="1890"/>
        <w:gridCol w:w="720"/>
      </w:tblGrid>
      <w:tr w:rsidR="00F21FD1" w:rsidRPr="00A11A78" w14:paraId="64879133" w14:textId="77777777" w:rsidTr="0028076A">
        <w:tc>
          <w:tcPr>
            <w:tcW w:w="1795" w:type="dxa"/>
            <w:vMerge w:val="restart"/>
          </w:tcPr>
          <w:p w14:paraId="046BF55F" w14:textId="7BBDF2E8" w:rsidR="00F21FD1" w:rsidRDefault="00F21FD1" w:rsidP="006252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gridSpan w:val="3"/>
            <w:vAlign w:val="bottom"/>
          </w:tcPr>
          <w:p w14:paraId="3CB0E84C" w14:textId="77777777" w:rsidR="00F21FD1" w:rsidRPr="00A11A78" w:rsidRDefault="00F21FD1" w:rsidP="00625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/EC dual user</w:t>
            </w:r>
          </w:p>
        </w:tc>
        <w:tc>
          <w:tcPr>
            <w:tcW w:w="3240" w:type="dxa"/>
            <w:gridSpan w:val="3"/>
            <w:vAlign w:val="bottom"/>
          </w:tcPr>
          <w:p w14:paraId="69CC7A95" w14:textId="77777777" w:rsidR="00F21FD1" w:rsidRPr="00A11A78" w:rsidRDefault="00F21FD1" w:rsidP="00625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 replacer</w:t>
            </w:r>
          </w:p>
        </w:tc>
      </w:tr>
      <w:tr w:rsidR="00F21FD1" w:rsidRPr="00A11A78" w14:paraId="63ECD4C3" w14:textId="77777777" w:rsidTr="0028076A">
        <w:tc>
          <w:tcPr>
            <w:tcW w:w="1795" w:type="dxa"/>
            <w:vMerge/>
            <w:tcBorders>
              <w:bottom w:val="single" w:sz="4" w:space="0" w:color="auto"/>
            </w:tcBorders>
          </w:tcPr>
          <w:p w14:paraId="3FDA4105" w14:textId="77777777" w:rsidR="00F21FD1" w:rsidRPr="00A11A78" w:rsidRDefault="00F21FD1" w:rsidP="006252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2FD4172" w14:textId="77777777" w:rsidR="00F21FD1" w:rsidRPr="00A11A78" w:rsidRDefault="00F21FD1" w:rsidP="006252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8C48A15" w14:textId="77777777" w:rsidR="00F21FD1" w:rsidRPr="00A11A78" w:rsidRDefault="00F21FD1" w:rsidP="00625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(95% </w:t>
            </w:r>
            <w:proofErr w:type="gramStart"/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)</w:t>
            </w: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6F20F09" w14:textId="77777777" w:rsidR="00F21FD1" w:rsidRPr="00A11A78" w:rsidRDefault="00F21FD1" w:rsidP="0062522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11A78">
              <w:rPr>
                <w:rFonts w:ascii="Times New Roman" w:hAnsi="Times New Roman" w:cs="Times New Roman"/>
                <w:sz w:val="24"/>
                <w:szCs w:val="24"/>
              </w:rPr>
              <w:t>RSE (</w:t>
            </w:r>
            <w:proofErr w:type="gramStart"/>
            <w:r w:rsidRPr="00A11A7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  <w:r w:rsidRPr="00A11A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gramEnd"/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F37AA14" w14:textId="0498ACC0" w:rsidR="00F21FD1" w:rsidRPr="00A11A78" w:rsidRDefault="00F21FD1" w:rsidP="00625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584AAFD" w14:textId="7027E198" w:rsidR="00F21FD1" w:rsidRPr="00A11A78" w:rsidRDefault="00F21FD1" w:rsidP="00625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DA09124" w14:textId="77777777" w:rsidR="00F21FD1" w:rsidRPr="00A11A78" w:rsidRDefault="00F21FD1" w:rsidP="00625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hAnsi="Times New Roman" w:cs="Times New Roman"/>
                <w:sz w:val="24"/>
                <w:szCs w:val="24"/>
              </w:rPr>
              <w:t>RSE (%)</w:t>
            </w:r>
          </w:p>
        </w:tc>
      </w:tr>
      <w:tr w:rsidR="00F21FD1" w:rsidRPr="00A11A78" w14:paraId="422063DB" w14:textId="77777777" w:rsidTr="0028076A">
        <w:tc>
          <w:tcPr>
            <w:tcW w:w="1795" w:type="dxa"/>
            <w:tcBorders>
              <w:bottom w:val="nil"/>
            </w:tcBorders>
            <w:vAlign w:val="bottom"/>
          </w:tcPr>
          <w:p w14:paraId="0FAB3002" w14:textId="4BEFA1B3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nal age</w:t>
            </w:r>
          </w:p>
        </w:tc>
        <w:tc>
          <w:tcPr>
            <w:tcW w:w="900" w:type="dxa"/>
            <w:tcBorders>
              <w:bottom w:val="nil"/>
            </w:tcBorders>
          </w:tcPr>
          <w:p w14:paraId="355D772C" w14:textId="431B2931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78</w:t>
            </w:r>
          </w:p>
        </w:tc>
        <w:tc>
          <w:tcPr>
            <w:tcW w:w="1890" w:type="dxa"/>
            <w:tcBorders>
              <w:bottom w:val="nil"/>
            </w:tcBorders>
          </w:tcPr>
          <w:p w14:paraId="5DB1A089" w14:textId="04081C7D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bottom w:val="nil"/>
            </w:tcBorders>
          </w:tcPr>
          <w:p w14:paraId="0268818A" w14:textId="77777777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14:paraId="7E3E2F78" w14:textId="223EC84F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17</w:t>
            </w:r>
          </w:p>
        </w:tc>
        <w:tc>
          <w:tcPr>
            <w:tcW w:w="1890" w:type="dxa"/>
            <w:tcBorders>
              <w:bottom w:val="nil"/>
            </w:tcBorders>
          </w:tcPr>
          <w:p w14:paraId="32B01279" w14:textId="5D9751F1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bottom w:val="nil"/>
            </w:tcBorders>
          </w:tcPr>
          <w:p w14:paraId="27C16A86" w14:textId="77777777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1FD1" w:rsidRPr="00A11A78" w14:paraId="0DEBE39C" w14:textId="77777777" w:rsidTr="0028076A">
        <w:tc>
          <w:tcPr>
            <w:tcW w:w="1795" w:type="dxa"/>
            <w:tcBorders>
              <w:top w:val="nil"/>
              <w:bottom w:val="nil"/>
            </w:tcBorders>
            <w:vAlign w:val="bottom"/>
          </w:tcPr>
          <w:p w14:paraId="6FA3A5D7" w14:textId="4639992A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&lt;=2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41E2EC6" w14:textId="2AB5AB1D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76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4F563EE" w14:textId="16723C9F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8.7 (19.8, 38.9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50780FF" w14:textId="7BD21A02" w:rsidR="00F21FD1" w:rsidRPr="007D1E16" w:rsidRDefault="00EA4BAE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BEC80D0" w14:textId="112F8330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7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B16A506" w14:textId="66C88CD8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8.4 (23.2, 55.5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EC59B84" w14:textId="0D494F90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</w:tr>
      <w:tr w:rsidR="00F21FD1" w:rsidRPr="00A11A78" w14:paraId="4E505F9F" w14:textId="77777777" w:rsidTr="0028076A">
        <w:tc>
          <w:tcPr>
            <w:tcW w:w="1795" w:type="dxa"/>
            <w:tcBorders>
              <w:top w:val="nil"/>
              <w:bottom w:val="nil"/>
            </w:tcBorders>
            <w:vAlign w:val="bottom"/>
          </w:tcPr>
          <w:p w14:paraId="2D87842E" w14:textId="378C655F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25-3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2E6AE81" w14:textId="2019BD8A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64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6C163E1" w14:textId="16890A50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7.6 (47.2, 67.6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421807C" w14:textId="014C1402" w:rsidR="00F21FD1" w:rsidRPr="007D1E16" w:rsidRDefault="00EA4BAE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44AF567" w14:textId="36D03474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65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AB560E2" w14:textId="6C7914E3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8.0 (32.8, 63.4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B52B0AB" w14:textId="478318B0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</w:tr>
      <w:tr w:rsidR="00F21FD1" w:rsidRPr="00A11A78" w14:paraId="4EDD5AF1" w14:textId="77777777" w:rsidTr="0028076A">
        <w:tc>
          <w:tcPr>
            <w:tcW w:w="1795" w:type="dxa"/>
            <w:tcBorders>
              <w:top w:val="nil"/>
              <w:bottom w:val="single" w:sz="4" w:space="0" w:color="auto"/>
            </w:tcBorders>
            <w:vAlign w:val="bottom"/>
          </w:tcPr>
          <w:p w14:paraId="7C7125E2" w14:textId="225D54DD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35+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1BC7481D" w14:textId="718D65CB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8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4726417F" w14:textId="58870FD6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3.7 (8.0, 21.4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21AB917C" w14:textId="00AA13D7" w:rsidR="00F21FD1" w:rsidRPr="007D1E16" w:rsidRDefault="00EA4BAE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4DF90E8C" w14:textId="7C2344FE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5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66AFFC28" w14:textId="701AC047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3.6 (5.0, 27.9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08696892" w14:textId="56552B0E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37.1</w:t>
            </w:r>
          </w:p>
        </w:tc>
      </w:tr>
      <w:tr w:rsidR="00F21FD1" w:rsidRPr="00A11A78" w14:paraId="7A2F1A16" w14:textId="77777777" w:rsidTr="0028076A">
        <w:tc>
          <w:tcPr>
            <w:tcW w:w="1795" w:type="dxa"/>
            <w:tcBorders>
              <w:bottom w:val="nil"/>
            </w:tcBorders>
            <w:vAlign w:val="bottom"/>
          </w:tcPr>
          <w:p w14:paraId="1CF6A858" w14:textId="50775E95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nal race/ethnicity</w:t>
            </w:r>
          </w:p>
        </w:tc>
        <w:tc>
          <w:tcPr>
            <w:tcW w:w="900" w:type="dxa"/>
            <w:tcBorders>
              <w:bottom w:val="nil"/>
            </w:tcBorders>
          </w:tcPr>
          <w:p w14:paraId="3DA4F4D0" w14:textId="0E744BCE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76</w:t>
            </w:r>
          </w:p>
        </w:tc>
        <w:tc>
          <w:tcPr>
            <w:tcW w:w="1890" w:type="dxa"/>
            <w:tcBorders>
              <w:bottom w:val="nil"/>
            </w:tcBorders>
          </w:tcPr>
          <w:p w14:paraId="7C5095EB" w14:textId="1E8CD0DD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bottom w:val="nil"/>
            </w:tcBorders>
          </w:tcPr>
          <w:p w14:paraId="3A9447B7" w14:textId="77777777" w:rsidR="00F21FD1" w:rsidRPr="007D1E16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14:paraId="65900E52" w14:textId="4D4F554F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16</w:t>
            </w:r>
          </w:p>
        </w:tc>
        <w:tc>
          <w:tcPr>
            <w:tcW w:w="1890" w:type="dxa"/>
            <w:tcBorders>
              <w:bottom w:val="nil"/>
            </w:tcBorders>
          </w:tcPr>
          <w:p w14:paraId="62824DA2" w14:textId="778898BA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bottom w:val="nil"/>
            </w:tcBorders>
          </w:tcPr>
          <w:p w14:paraId="3BE924A1" w14:textId="77777777" w:rsidR="00F21FD1" w:rsidRPr="007D1E16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1FD1" w:rsidRPr="00A11A78" w14:paraId="5C054FD0" w14:textId="77777777" w:rsidTr="0028076A">
        <w:tc>
          <w:tcPr>
            <w:tcW w:w="1795" w:type="dxa"/>
            <w:tcBorders>
              <w:top w:val="nil"/>
              <w:bottom w:val="nil"/>
            </w:tcBorders>
            <w:vAlign w:val="bottom"/>
          </w:tcPr>
          <w:p w14:paraId="7C08C9E1" w14:textId="1B357C83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n-Hispanic White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835C1BC" w14:textId="6DF67957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18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1563305" w14:textId="2399F0F3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1.8 (86.8, 95.3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2F02C0C" w14:textId="0446A5C0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2D68B0B" w14:textId="4E582064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83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BA1182A" w14:textId="25DF69E1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82.8 (70.0, 91.7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E28BDC6" w14:textId="613F3173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</w:tr>
      <w:tr w:rsidR="00F21FD1" w:rsidRPr="00A11A78" w14:paraId="308EAD0E" w14:textId="77777777" w:rsidTr="0028076A">
        <w:tc>
          <w:tcPr>
            <w:tcW w:w="1795" w:type="dxa"/>
            <w:tcBorders>
              <w:top w:val="nil"/>
              <w:bottom w:val="nil"/>
            </w:tcBorders>
            <w:vAlign w:val="bottom"/>
          </w:tcPr>
          <w:p w14:paraId="52D3B434" w14:textId="63BD54F2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n-Hispanic Black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EB52056" w14:textId="7170AA5E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4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5A636DF" w14:textId="0A44CBEB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.3 (0.8, 5.4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493C241" w14:textId="7770B89C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43.9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3902F1F" w14:textId="06EDB682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8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D6CADAD" w14:textId="687F3D91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.0 (0.9, 7.2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D4F9187" w14:textId="45BE6DF4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44.0</w:t>
            </w:r>
          </w:p>
        </w:tc>
      </w:tr>
      <w:tr w:rsidR="00F21FD1" w:rsidRPr="00A11A78" w14:paraId="04801AAC" w14:textId="77777777" w:rsidTr="0028076A">
        <w:tc>
          <w:tcPr>
            <w:tcW w:w="1795" w:type="dxa"/>
            <w:tcBorders>
              <w:top w:val="nil"/>
              <w:bottom w:val="nil"/>
            </w:tcBorders>
            <w:vAlign w:val="bottom"/>
          </w:tcPr>
          <w:p w14:paraId="6C91B0B9" w14:textId="0C4F9BEA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Hispanic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C35A3B7" w14:textId="651D138E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8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0D67CB9" w14:textId="27842D97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9 (0.3, 6.0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F7B857E" w14:textId="10A0930A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62.9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0BD2D22" w14:textId="7469C12F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6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4793C95" w14:textId="18251C4A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.2 (0.6, 13.9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A15E1B2" w14:textId="0CA32F5E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63.8</w:t>
            </w:r>
          </w:p>
        </w:tc>
      </w:tr>
      <w:tr w:rsidR="00F21FD1" w:rsidRPr="00A11A78" w14:paraId="34BDD8BD" w14:textId="77777777" w:rsidTr="0028076A">
        <w:tc>
          <w:tcPr>
            <w:tcW w:w="1795" w:type="dxa"/>
            <w:tcBorders>
              <w:top w:val="nil"/>
              <w:bottom w:val="single" w:sz="4" w:space="0" w:color="auto"/>
            </w:tcBorders>
            <w:vAlign w:val="bottom"/>
          </w:tcPr>
          <w:p w14:paraId="418BE405" w14:textId="14D5CF20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Other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2EB75BC0" w14:textId="6977CD39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6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4B47969D" w14:textId="3408F24D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.0 (1.9, 7.4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1469D1EA" w14:textId="16B329B9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3AA6BF6C" w14:textId="62BB123B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9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2A0A5BAA" w14:textId="3DB748FC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0.0 (3.3, 21.9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6A6B62E5" w14:textId="4D631456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40.5</w:t>
            </w:r>
          </w:p>
        </w:tc>
      </w:tr>
      <w:tr w:rsidR="00F21FD1" w:rsidRPr="00A11A78" w14:paraId="36DA8349" w14:textId="77777777" w:rsidTr="0028076A">
        <w:tc>
          <w:tcPr>
            <w:tcW w:w="1795" w:type="dxa"/>
            <w:tcBorders>
              <w:bottom w:val="nil"/>
            </w:tcBorders>
            <w:vAlign w:val="bottom"/>
          </w:tcPr>
          <w:p w14:paraId="72309390" w14:textId="564451B5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nal education</w:t>
            </w:r>
          </w:p>
        </w:tc>
        <w:tc>
          <w:tcPr>
            <w:tcW w:w="900" w:type="dxa"/>
            <w:tcBorders>
              <w:bottom w:val="nil"/>
            </w:tcBorders>
          </w:tcPr>
          <w:p w14:paraId="4C99F166" w14:textId="15FF6F83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77</w:t>
            </w:r>
          </w:p>
        </w:tc>
        <w:tc>
          <w:tcPr>
            <w:tcW w:w="1890" w:type="dxa"/>
            <w:tcBorders>
              <w:bottom w:val="nil"/>
            </w:tcBorders>
          </w:tcPr>
          <w:p w14:paraId="48CEBA15" w14:textId="0365B781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bottom w:val="nil"/>
            </w:tcBorders>
          </w:tcPr>
          <w:p w14:paraId="3DC5A446" w14:textId="77777777" w:rsidR="00F21FD1" w:rsidRPr="007D1E16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14:paraId="623BF9CE" w14:textId="3B77C66F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17</w:t>
            </w:r>
          </w:p>
        </w:tc>
        <w:tc>
          <w:tcPr>
            <w:tcW w:w="1890" w:type="dxa"/>
            <w:tcBorders>
              <w:bottom w:val="nil"/>
            </w:tcBorders>
          </w:tcPr>
          <w:p w14:paraId="31EB2EA6" w14:textId="7D0476D3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bottom w:val="nil"/>
            </w:tcBorders>
          </w:tcPr>
          <w:p w14:paraId="266975D7" w14:textId="77777777" w:rsidR="00F21FD1" w:rsidRPr="007D1E16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1FD1" w:rsidRPr="00A11A78" w14:paraId="4EA6CD2B" w14:textId="77777777" w:rsidTr="0028076A">
        <w:tc>
          <w:tcPr>
            <w:tcW w:w="1795" w:type="dxa"/>
            <w:tcBorders>
              <w:top w:val="nil"/>
              <w:bottom w:val="nil"/>
            </w:tcBorders>
            <w:vAlign w:val="bottom"/>
          </w:tcPr>
          <w:p w14:paraId="77EB5A9D" w14:textId="703D8B34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Some high school or les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B0023BC" w14:textId="041244B4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7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F67AFF2" w14:textId="4BE255C7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7.1 (10.5, 25.6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7D5D025" w14:textId="3F07CEA6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09F17BF" w14:textId="2F4F6913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6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25EE16A" w14:textId="147ED173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12.1 </w:t>
            </w:r>
            <w:proofErr w:type="gramStart"/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( 4.6</w:t>
            </w:r>
            <w:proofErr w:type="gramEnd"/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, 24.4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CFA6FFC" w14:textId="6D714500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36.1</w:t>
            </w:r>
          </w:p>
        </w:tc>
      </w:tr>
      <w:tr w:rsidR="00F21FD1" w:rsidRPr="00A11A78" w14:paraId="1B8FD50D" w14:textId="77777777" w:rsidTr="0028076A">
        <w:tc>
          <w:tcPr>
            <w:tcW w:w="1795" w:type="dxa"/>
            <w:tcBorders>
              <w:top w:val="nil"/>
              <w:bottom w:val="nil"/>
            </w:tcBorders>
            <w:vAlign w:val="bottom"/>
          </w:tcPr>
          <w:p w14:paraId="7019D46B" w14:textId="45018976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High school graduate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9F6F8FF" w14:textId="6703495C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16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2BB0650" w14:textId="042231EE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9.7 (29.9, 50.2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BEDDCF7" w14:textId="0B40C52A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F42C886" w14:textId="6035F08F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5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0139086" w14:textId="105A783E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6.1 (21.5, 52.9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99C4856" w14:textId="204C743C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</w:tr>
      <w:tr w:rsidR="00F21FD1" w:rsidRPr="00A11A78" w14:paraId="46DEB8CD" w14:textId="77777777" w:rsidTr="0028076A">
        <w:tc>
          <w:tcPr>
            <w:tcW w:w="1795" w:type="dxa"/>
            <w:tcBorders>
              <w:top w:val="nil"/>
              <w:bottom w:val="single" w:sz="4" w:space="0" w:color="auto"/>
            </w:tcBorders>
            <w:vAlign w:val="bottom"/>
          </w:tcPr>
          <w:p w14:paraId="77ED03F9" w14:textId="2EE23354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Some college or more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ABE66C2" w14:textId="36D7FC60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14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557911B1" w14:textId="16F9C712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3.2 (33.0, 53.8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20A89EC0" w14:textId="0FC82B66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7FDEF15B" w14:textId="79C39147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66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26DE2672" w14:textId="5EA937D1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1.8 (36.0, 67.2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3375BCF4" w14:textId="0A07F364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</w:tr>
      <w:tr w:rsidR="00F21FD1" w:rsidRPr="00A11A78" w14:paraId="215C8D68" w14:textId="77777777" w:rsidTr="0028076A">
        <w:tc>
          <w:tcPr>
            <w:tcW w:w="1795" w:type="dxa"/>
            <w:tcBorders>
              <w:bottom w:val="nil"/>
            </w:tcBorders>
            <w:vAlign w:val="bottom"/>
          </w:tcPr>
          <w:p w14:paraId="69647A58" w14:textId="0756A900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hold income</w:t>
            </w:r>
          </w:p>
        </w:tc>
        <w:tc>
          <w:tcPr>
            <w:tcW w:w="900" w:type="dxa"/>
            <w:tcBorders>
              <w:bottom w:val="nil"/>
            </w:tcBorders>
          </w:tcPr>
          <w:p w14:paraId="4EB6750F" w14:textId="229E25F7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61</w:t>
            </w:r>
          </w:p>
        </w:tc>
        <w:tc>
          <w:tcPr>
            <w:tcW w:w="1890" w:type="dxa"/>
            <w:tcBorders>
              <w:bottom w:val="nil"/>
            </w:tcBorders>
          </w:tcPr>
          <w:p w14:paraId="48B59A4A" w14:textId="28233AB7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bottom w:val="nil"/>
            </w:tcBorders>
          </w:tcPr>
          <w:p w14:paraId="79ECDA8D" w14:textId="77777777" w:rsidR="00F21FD1" w:rsidRPr="007D1E16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14:paraId="0E8952FB" w14:textId="1CCF43D7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11</w:t>
            </w:r>
          </w:p>
        </w:tc>
        <w:tc>
          <w:tcPr>
            <w:tcW w:w="1890" w:type="dxa"/>
            <w:tcBorders>
              <w:bottom w:val="nil"/>
            </w:tcBorders>
          </w:tcPr>
          <w:p w14:paraId="45410F1F" w14:textId="566A4CB2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bottom w:val="nil"/>
            </w:tcBorders>
          </w:tcPr>
          <w:p w14:paraId="6BEDEAFB" w14:textId="77777777" w:rsidR="00F21FD1" w:rsidRPr="007D1E16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1FD1" w:rsidRPr="00A11A78" w14:paraId="7AF64CF1" w14:textId="77777777" w:rsidTr="0028076A">
        <w:tc>
          <w:tcPr>
            <w:tcW w:w="1795" w:type="dxa"/>
            <w:tcBorders>
              <w:top w:val="nil"/>
              <w:bottom w:val="nil"/>
            </w:tcBorders>
            <w:vAlign w:val="bottom"/>
          </w:tcPr>
          <w:p w14:paraId="76A989BF" w14:textId="6A904AFB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&lt; $20,00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11662B7" w14:textId="3C996A7B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65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2D5E9E9" w14:textId="6496CEB7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60.9 (49.9, 71.2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37B6AE8" w14:textId="0A37B9F9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0C12943" w14:textId="470D2E57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9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D58C728" w14:textId="5FB7AC1A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2.5 (19.9, 47.3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1DD1EDF" w14:textId="4B58F580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</w:tr>
      <w:tr w:rsidR="00F21FD1" w:rsidRPr="00A11A78" w14:paraId="60CCD3DD" w14:textId="77777777" w:rsidTr="0028076A">
        <w:tc>
          <w:tcPr>
            <w:tcW w:w="1795" w:type="dxa"/>
            <w:tcBorders>
              <w:top w:val="nil"/>
              <w:bottom w:val="nil"/>
            </w:tcBorders>
            <w:vAlign w:val="bottom"/>
          </w:tcPr>
          <w:p w14:paraId="5ED445DB" w14:textId="0885411D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$20,000 - $40,00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088DE32" w14:textId="7B1FA7F5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7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DC0CC66" w14:textId="087B6B93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2.5 (14.2, 32.8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86E53A7" w14:textId="67741201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B8BE50A" w14:textId="24523BE3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0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0DE9364" w14:textId="01D03029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5.3 (19.7, 53.6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5C9263E" w14:textId="6BF88B37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</w:tr>
      <w:tr w:rsidR="00F21FD1" w:rsidRPr="00A11A78" w14:paraId="0BB228B8" w14:textId="77777777" w:rsidTr="0028076A">
        <w:tc>
          <w:tcPr>
            <w:tcW w:w="1795" w:type="dxa"/>
            <w:tcBorders>
              <w:top w:val="nil"/>
              <w:bottom w:val="single" w:sz="4" w:space="0" w:color="auto"/>
            </w:tcBorders>
            <w:vAlign w:val="bottom"/>
          </w:tcPr>
          <w:p w14:paraId="2CE8C018" w14:textId="01DAACC4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&gt;40,00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781E2764" w14:textId="3D227DD2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9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37DA1CE4" w14:textId="6F41B7FB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16.5 </w:t>
            </w:r>
            <w:proofErr w:type="gramStart"/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( 9.3</w:t>
            </w:r>
            <w:proofErr w:type="gramEnd"/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, 26.2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45933084" w14:textId="43010CFE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3AB9220D" w14:textId="2AD44D51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2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6B5C2E5A" w14:textId="2DA6EDA7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2.2 (19.2, 47.6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4A6B2689" w14:textId="0E201AC5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</w:tr>
      <w:tr w:rsidR="00F21FD1" w:rsidRPr="00A11A78" w14:paraId="45A3EE75" w14:textId="77777777" w:rsidTr="0028076A">
        <w:tc>
          <w:tcPr>
            <w:tcW w:w="1795" w:type="dxa"/>
            <w:tcBorders>
              <w:bottom w:val="nil"/>
            </w:tcBorders>
            <w:vAlign w:val="bottom"/>
          </w:tcPr>
          <w:p w14:paraId="4CD0D13E" w14:textId="473C0F18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900" w:type="dxa"/>
            <w:tcBorders>
              <w:bottom w:val="nil"/>
            </w:tcBorders>
          </w:tcPr>
          <w:p w14:paraId="01F80C6C" w14:textId="661BEFBF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78</w:t>
            </w:r>
          </w:p>
        </w:tc>
        <w:tc>
          <w:tcPr>
            <w:tcW w:w="1890" w:type="dxa"/>
            <w:tcBorders>
              <w:bottom w:val="nil"/>
            </w:tcBorders>
          </w:tcPr>
          <w:p w14:paraId="240136FF" w14:textId="58C95F08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bottom w:val="nil"/>
            </w:tcBorders>
          </w:tcPr>
          <w:p w14:paraId="5DA78B1C" w14:textId="77777777" w:rsidR="00F21FD1" w:rsidRPr="007D1E16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14:paraId="7F90A409" w14:textId="77F7E63F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17</w:t>
            </w:r>
          </w:p>
        </w:tc>
        <w:tc>
          <w:tcPr>
            <w:tcW w:w="1890" w:type="dxa"/>
            <w:tcBorders>
              <w:bottom w:val="nil"/>
            </w:tcBorders>
          </w:tcPr>
          <w:p w14:paraId="6AF1D891" w14:textId="7C490322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bottom w:val="nil"/>
            </w:tcBorders>
          </w:tcPr>
          <w:p w14:paraId="5B0E10B6" w14:textId="77777777" w:rsidR="00F21FD1" w:rsidRPr="007D1E16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1FD1" w:rsidRPr="00A11A78" w14:paraId="3C86718D" w14:textId="77777777" w:rsidTr="0028076A">
        <w:tc>
          <w:tcPr>
            <w:tcW w:w="1795" w:type="dxa"/>
            <w:tcBorders>
              <w:top w:val="nil"/>
              <w:bottom w:val="nil"/>
            </w:tcBorders>
            <w:vAlign w:val="bottom"/>
          </w:tcPr>
          <w:p w14:paraId="3CFFDE43" w14:textId="404F9E48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Married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EFE8F6D" w14:textId="49780AF8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68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6D10F54" w14:textId="1D49ABA1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4.2 (16.2, 33.8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D45F556" w14:textId="3412B30C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FE1CCB1" w14:textId="180A201F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0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4768414" w14:textId="577F06F9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7.0 (23.1, 52.7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1B5F50C" w14:textId="029828C9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</w:tr>
      <w:tr w:rsidR="00F21FD1" w:rsidRPr="00A11A78" w14:paraId="5F97ABAB" w14:textId="77777777" w:rsidTr="0028076A">
        <w:tc>
          <w:tcPr>
            <w:tcW w:w="1795" w:type="dxa"/>
            <w:tcBorders>
              <w:top w:val="nil"/>
              <w:bottom w:val="single" w:sz="4" w:space="0" w:color="auto"/>
            </w:tcBorders>
            <w:vAlign w:val="bottom"/>
          </w:tcPr>
          <w:p w14:paraId="0CBEFDCD" w14:textId="2E4A09AB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Other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161B6835" w14:textId="6961B837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10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34797EB7" w14:textId="64E500AD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75.8 (66.2, 83.8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33FEF491" w14:textId="32997F56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56F94075" w14:textId="3F3B63C3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77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332AA3EB" w14:textId="646EF97E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63.0 (47.3, 76.9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05DF38EE" w14:textId="11A911DA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</w:tr>
      <w:tr w:rsidR="00F21FD1" w:rsidRPr="00A11A78" w14:paraId="54AFB60F" w14:textId="77777777" w:rsidTr="0028076A">
        <w:tc>
          <w:tcPr>
            <w:tcW w:w="1795" w:type="dxa"/>
            <w:tcBorders>
              <w:bottom w:val="nil"/>
            </w:tcBorders>
            <w:vAlign w:val="bottom"/>
          </w:tcPr>
          <w:p w14:paraId="58A1BB93" w14:textId="4057DFDD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 of delivery </w:t>
            </w:r>
          </w:p>
        </w:tc>
        <w:tc>
          <w:tcPr>
            <w:tcW w:w="900" w:type="dxa"/>
            <w:tcBorders>
              <w:bottom w:val="nil"/>
            </w:tcBorders>
          </w:tcPr>
          <w:p w14:paraId="4FA5EB4A" w14:textId="0633F429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78</w:t>
            </w:r>
          </w:p>
        </w:tc>
        <w:tc>
          <w:tcPr>
            <w:tcW w:w="1890" w:type="dxa"/>
            <w:tcBorders>
              <w:bottom w:val="nil"/>
            </w:tcBorders>
          </w:tcPr>
          <w:p w14:paraId="2B405D83" w14:textId="122A7854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bottom w:val="nil"/>
            </w:tcBorders>
          </w:tcPr>
          <w:p w14:paraId="5F502615" w14:textId="77777777" w:rsidR="00F21FD1" w:rsidRPr="007D1E16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14:paraId="20D1D603" w14:textId="106645D2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17</w:t>
            </w:r>
          </w:p>
        </w:tc>
        <w:tc>
          <w:tcPr>
            <w:tcW w:w="1890" w:type="dxa"/>
            <w:tcBorders>
              <w:bottom w:val="nil"/>
            </w:tcBorders>
          </w:tcPr>
          <w:p w14:paraId="2D0BF786" w14:textId="3E91441C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bottom w:val="nil"/>
            </w:tcBorders>
          </w:tcPr>
          <w:p w14:paraId="3F239FA1" w14:textId="77777777" w:rsidR="00F21FD1" w:rsidRPr="007D1E16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1FD1" w:rsidRPr="00A11A78" w14:paraId="3B50A3DD" w14:textId="77777777" w:rsidTr="0028076A">
        <w:tc>
          <w:tcPr>
            <w:tcW w:w="1795" w:type="dxa"/>
            <w:tcBorders>
              <w:top w:val="nil"/>
              <w:bottom w:val="nil"/>
            </w:tcBorders>
            <w:vAlign w:val="bottom"/>
          </w:tcPr>
          <w:p w14:paraId="73E83DBB" w14:textId="0256E12C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2016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F95186F" w14:textId="5A09005E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4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5D72A94" w14:textId="265FF683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9.8 (12.4, 29.1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A89117C" w14:textId="5961E99C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77091D8" w14:textId="65EEB033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2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497F677" w14:textId="10EA800D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13.4 </w:t>
            </w:r>
            <w:proofErr w:type="gramStart"/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( 5.4</w:t>
            </w:r>
            <w:proofErr w:type="gramEnd"/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, 26.1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4D71BC2" w14:textId="4D1D9DAE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</w:p>
        </w:tc>
      </w:tr>
      <w:tr w:rsidR="00F21FD1" w:rsidRPr="00A11A78" w14:paraId="7E70F3B7" w14:textId="77777777" w:rsidTr="0028076A">
        <w:tc>
          <w:tcPr>
            <w:tcW w:w="1795" w:type="dxa"/>
            <w:tcBorders>
              <w:top w:val="nil"/>
              <w:bottom w:val="nil"/>
            </w:tcBorders>
            <w:vAlign w:val="bottom"/>
          </w:tcPr>
          <w:p w14:paraId="1FAB2C94" w14:textId="4A80BA55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201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4D9F4B3" w14:textId="4779384E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1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88D1CB8" w14:textId="1071D19E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13.1 </w:t>
            </w:r>
            <w:proofErr w:type="gramStart"/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( 8.1</w:t>
            </w:r>
            <w:proofErr w:type="gramEnd"/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, 19.7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8938055" w14:textId="756251C1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DAF0D46" w14:textId="0F3F3F4D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1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F9D32CF" w14:textId="086C38E1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0.6 (10.3, 34.8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CB31D1E" w14:textId="0B6DD154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27.0</w:t>
            </w:r>
          </w:p>
        </w:tc>
      </w:tr>
      <w:tr w:rsidR="00F21FD1" w:rsidRPr="00A11A78" w14:paraId="3CFF0FC9" w14:textId="77777777" w:rsidTr="0028076A">
        <w:tc>
          <w:tcPr>
            <w:tcW w:w="1795" w:type="dxa"/>
            <w:tcBorders>
              <w:top w:val="nil"/>
              <w:bottom w:val="nil"/>
            </w:tcBorders>
            <w:vAlign w:val="bottom"/>
          </w:tcPr>
          <w:p w14:paraId="4E42C25E" w14:textId="79836699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201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22778F8" w14:textId="4103F15F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8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F58C6B7" w14:textId="4F4F91AB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4.7 (16.2, 35.0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BCC47CD" w14:textId="0F142B8B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6EB5DEA" w14:textId="3ACEC34A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5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E7E96B3" w14:textId="2926C686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5.0 (13.5, 39.8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9682FD0" w14:textId="14FF5B3A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</w:tr>
      <w:tr w:rsidR="00F21FD1" w:rsidRPr="00A11A78" w14:paraId="786A3457" w14:textId="77777777" w:rsidTr="0028076A">
        <w:tc>
          <w:tcPr>
            <w:tcW w:w="1795" w:type="dxa"/>
            <w:tcBorders>
              <w:top w:val="nil"/>
              <w:bottom w:val="nil"/>
            </w:tcBorders>
            <w:vAlign w:val="bottom"/>
          </w:tcPr>
          <w:p w14:paraId="200D67F7" w14:textId="3A9423E4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201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D5A2F52" w14:textId="6031A257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7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7D6264B" w14:textId="6B2DCC81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1.7 (13.7, 31.5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D87EC5A" w14:textId="2165D75D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283221E" w14:textId="4F9AD7F3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7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BC0C89D" w14:textId="025B53E2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1.8 (10.7, 36.8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DDD2892" w14:textId="37D5403F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27.2</w:t>
            </w:r>
          </w:p>
        </w:tc>
      </w:tr>
      <w:tr w:rsidR="00F21FD1" w14:paraId="5A1F8726" w14:textId="77777777" w:rsidTr="0028076A">
        <w:tc>
          <w:tcPr>
            <w:tcW w:w="1795" w:type="dxa"/>
            <w:tcBorders>
              <w:top w:val="nil"/>
            </w:tcBorders>
            <w:vAlign w:val="bottom"/>
          </w:tcPr>
          <w:p w14:paraId="1D66DC80" w14:textId="570B5617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2020</w:t>
            </w:r>
          </w:p>
        </w:tc>
        <w:tc>
          <w:tcPr>
            <w:tcW w:w="900" w:type="dxa"/>
            <w:tcBorders>
              <w:top w:val="nil"/>
            </w:tcBorders>
          </w:tcPr>
          <w:p w14:paraId="0E25EDC0" w14:textId="68F2997A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8</w:t>
            </w:r>
          </w:p>
        </w:tc>
        <w:tc>
          <w:tcPr>
            <w:tcW w:w="1890" w:type="dxa"/>
            <w:tcBorders>
              <w:top w:val="nil"/>
            </w:tcBorders>
          </w:tcPr>
          <w:p w14:paraId="601E8AA8" w14:textId="3DF6D774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0.7 (13.1, 30.3)</w:t>
            </w:r>
          </w:p>
        </w:tc>
        <w:tc>
          <w:tcPr>
            <w:tcW w:w="720" w:type="dxa"/>
            <w:tcBorders>
              <w:top w:val="nil"/>
            </w:tcBorders>
          </w:tcPr>
          <w:p w14:paraId="0EBA39CF" w14:textId="0ADA5BC4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630" w:type="dxa"/>
            <w:tcBorders>
              <w:top w:val="nil"/>
            </w:tcBorders>
          </w:tcPr>
          <w:p w14:paraId="19486775" w14:textId="04ADA6F9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2</w:t>
            </w:r>
          </w:p>
        </w:tc>
        <w:tc>
          <w:tcPr>
            <w:tcW w:w="1890" w:type="dxa"/>
            <w:tcBorders>
              <w:top w:val="nil"/>
            </w:tcBorders>
          </w:tcPr>
          <w:p w14:paraId="09B5C242" w14:textId="14EB55D6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19.2 </w:t>
            </w:r>
            <w:proofErr w:type="gramStart"/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( 7.7</w:t>
            </w:r>
            <w:proofErr w:type="gramEnd"/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, 36.4)</w:t>
            </w:r>
          </w:p>
        </w:tc>
        <w:tc>
          <w:tcPr>
            <w:tcW w:w="720" w:type="dxa"/>
            <w:tcBorders>
              <w:top w:val="nil"/>
            </w:tcBorders>
          </w:tcPr>
          <w:p w14:paraId="1CEA0DC9" w14:textId="7B124447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33.5</w:t>
            </w:r>
          </w:p>
        </w:tc>
      </w:tr>
    </w:tbl>
    <w:p w14:paraId="498D1FB6" w14:textId="6DF63D05" w:rsidR="00F21FD1" w:rsidRPr="00DC3457" w:rsidRDefault="00F21FD1" w:rsidP="002807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11A7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11A78">
        <w:rPr>
          <w:rFonts w:ascii="Times New Roman" w:hAnsi="Times New Roman" w:cs="Times New Roman"/>
          <w:sz w:val="24"/>
          <w:szCs w:val="24"/>
        </w:rPr>
        <w:t>Unweighted</w:t>
      </w:r>
      <w:proofErr w:type="spellEnd"/>
      <w:r w:rsidRPr="00A11A78">
        <w:rPr>
          <w:rFonts w:ascii="Times New Roman" w:hAnsi="Times New Roman" w:cs="Times New Roman"/>
          <w:sz w:val="24"/>
          <w:szCs w:val="24"/>
        </w:rPr>
        <w:t xml:space="preserve"> sample size; </w:t>
      </w:r>
      <w:proofErr w:type="spellStart"/>
      <w:r w:rsidRPr="00A11A78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11A78">
        <w:rPr>
          <w:rFonts w:ascii="Times New Roman" w:hAnsi="Times New Roman" w:cs="Times New Roman"/>
          <w:sz w:val="24"/>
          <w:szCs w:val="24"/>
        </w:rPr>
        <w:t>Weighted</w:t>
      </w:r>
      <w:proofErr w:type="spellEnd"/>
      <w:r w:rsidRPr="00A11A78">
        <w:rPr>
          <w:rFonts w:ascii="Times New Roman" w:hAnsi="Times New Roman" w:cs="Times New Roman"/>
          <w:sz w:val="24"/>
          <w:szCs w:val="24"/>
        </w:rPr>
        <w:t xml:space="preserve"> prevalence and 95% confidence interval</w:t>
      </w:r>
      <w:r w:rsidRPr="007D1E16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7D1E16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7D1E16">
        <w:rPr>
          <w:rFonts w:ascii="Times New Roman" w:hAnsi="Times New Roman" w:cs="Times New Roman"/>
          <w:sz w:val="24"/>
          <w:szCs w:val="24"/>
        </w:rPr>
        <w:t>Relative</w:t>
      </w:r>
      <w:proofErr w:type="spellEnd"/>
      <w:r w:rsidRPr="007D1E16">
        <w:rPr>
          <w:rFonts w:ascii="Times New Roman" w:hAnsi="Times New Roman" w:cs="Times New Roman"/>
          <w:sz w:val="24"/>
          <w:szCs w:val="24"/>
        </w:rPr>
        <w:t xml:space="preserve"> standard error of weighted prevalence</w:t>
      </w:r>
      <w:r w:rsidR="005F4BE8" w:rsidRPr="007D1E16">
        <w:rPr>
          <w:rFonts w:ascii="Times New Roman" w:hAnsi="Times New Roman" w:cs="Times New Roman"/>
          <w:sz w:val="24"/>
          <w:szCs w:val="24"/>
        </w:rPr>
        <w:t xml:space="preserve"> with higher value indicates statistical unreliable estimation</w:t>
      </w:r>
      <w:r w:rsidRPr="00A11A78">
        <w:rPr>
          <w:rFonts w:ascii="Times New Roman" w:hAnsi="Times New Roman" w:cs="Times New Roman"/>
          <w:sz w:val="24"/>
          <w:szCs w:val="24"/>
        </w:rPr>
        <w:t xml:space="preserve">. Statistical analysis by a </w:t>
      </w:r>
      <w:r w:rsidRPr="00A11A78">
        <w:rPr>
          <w:rFonts w:ascii="Times New Roman" w:eastAsia="Times New Roman" w:hAnsi="Times New Roman" w:cs="Times New Roman"/>
          <w:sz w:val="24"/>
          <w:szCs w:val="24"/>
        </w:rPr>
        <w:t>Rao-Scott Chi-square test.</w:t>
      </w:r>
    </w:p>
    <w:p w14:paraId="4868EF06" w14:textId="589DB165" w:rsidR="00F21FD1" w:rsidRDefault="00F21FD1" w:rsidP="00F21FD1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7" w:name="_Toc160784506"/>
      <w:r w:rsidRPr="00330F84">
        <w:rPr>
          <w:rStyle w:val="Heading2Char"/>
        </w:rPr>
        <w:t xml:space="preserve">Table </w:t>
      </w:r>
      <w:r w:rsidR="00C3378F">
        <w:rPr>
          <w:rStyle w:val="Heading2Char"/>
        </w:rPr>
        <w:t>S6</w:t>
      </w:r>
      <w:bookmarkEnd w:id="7"/>
      <w:r w:rsidRPr="00747FC2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articipant health behaviors of EC initiators who became dual users and EC replacers</w:t>
      </w:r>
      <w:r w:rsidRPr="00E52791">
        <w:rPr>
          <w:rFonts w:ascii="Times New Roman" w:eastAsia="Times New Roman" w:hAnsi="Times New Roman" w:cs="Times New Roman"/>
          <w:color w:val="000000"/>
          <w:sz w:val="24"/>
          <w:szCs w:val="24"/>
        </w:rPr>
        <w:t>, PRAMS, 2016-2020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5"/>
        <w:gridCol w:w="900"/>
        <w:gridCol w:w="1890"/>
        <w:gridCol w:w="720"/>
        <w:gridCol w:w="630"/>
        <w:gridCol w:w="1890"/>
        <w:gridCol w:w="720"/>
      </w:tblGrid>
      <w:tr w:rsidR="00F21FD1" w:rsidRPr="00A11A78" w14:paraId="30E5BFC9" w14:textId="77777777" w:rsidTr="00292131">
        <w:tc>
          <w:tcPr>
            <w:tcW w:w="1795" w:type="dxa"/>
            <w:vMerge w:val="restart"/>
          </w:tcPr>
          <w:p w14:paraId="7CA6A3B9" w14:textId="77777777" w:rsidR="00F21FD1" w:rsidRDefault="00F21FD1" w:rsidP="006252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gridSpan w:val="3"/>
            <w:vAlign w:val="bottom"/>
          </w:tcPr>
          <w:p w14:paraId="1FE3FBA7" w14:textId="77777777" w:rsidR="00F21FD1" w:rsidRPr="00A11A78" w:rsidRDefault="00F21FD1" w:rsidP="00625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/EC dual user</w:t>
            </w:r>
          </w:p>
        </w:tc>
        <w:tc>
          <w:tcPr>
            <w:tcW w:w="3240" w:type="dxa"/>
            <w:gridSpan w:val="3"/>
            <w:vAlign w:val="bottom"/>
          </w:tcPr>
          <w:p w14:paraId="0839EA7F" w14:textId="77777777" w:rsidR="00F21FD1" w:rsidRPr="00A11A78" w:rsidRDefault="00F21FD1" w:rsidP="00625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 replacer</w:t>
            </w:r>
          </w:p>
        </w:tc>
      </w:tr>
      <w:tr w:rsidR="00F21FD1" w:rsidRPr="00A11A78" w14:paraId="36B17401" w14:textId="77777777" w:rsidTr="00292131">
        <w:tc>
          <w:tcPr>
            <w:tcW w:w="1795" w:type="dxa"/>
            <w:vMerge/>
            <w:tcBorders>
              <w:bottom w:val="single" w:sz="4" w:space="0" w:color="auto"/>
            </w:tcBorders>
          </w:tcPr>
          <w:p w14:paraId="78FB5DF4" w14:textId="77777777" w:rsidR="00F21FD1" w:rsidRPr="00A11A78" w:rsidRDefault="00F21FD1" w:rsidP="006252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E5054F9" w14:textId="77777777" w:rsidR="00F21FD1" w:rsidRPr="00A11A78" w:rsidRDefault="00F21FD1" w:rsidP="006252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AD8ADB2" w14:textId="77777777" w:rsidR="00F21FD1" w:rsidRPr="00A11A78" w:rsidRDefault="00F21FD1" w:rsidP="00625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(95% </w:t>
            </w:r>
            <w:proofErr w:type="gramStart"/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)</w:t>
            </w: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58C6C50" w14:textId="77777777" w:rsidR="00F21FD1" w:rsidRPr="00A11A78" w:rsidRDefault="00F21FD1" w:rsidP="0062522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11A78">
              <w:rPr>
                <w:rFonts w:ascii="Times New Roman" w:hAnsi="Times New Roman" w:cs="Times New Roman"/>
                <w:sz w:val="24"/>
                <w:szCs w:val="24"/>
              </w:rPr>
              <w:t>RSE (</w:t>
            </w:r>
            <w:proofErr w:type="gramStart"/>
            <w:r w:rsidRPr="00A11A7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  <w:r w:rsidRPr="00A11A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gramEnd"/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724336C" w14:textId="450665A0" w:rsidR="00F21FD1" w:rsidRPr="00A11A78" w:rsidRDefault="00F21FD1" w:rsidP="00625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2D5818A" w14:textId="21758A10" w:rsidR="00F21FD1" w:rsidRPr="00A11A78" w:rsidRDefault="00F21FD1" w:rsidP="00625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3D753AA" w14:textId="77777777" w:rsidR="00F21FD1" w:rsidRPr="00A11A78" w:rsidRDefault="00F21FD1" w:rsidP="00625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hAnsi="Times New Roman" w:cs="Times New Roman"/>
                <w:sz w:val="24"/>
                <w:szCs w:val="24"/>
              </w:rPr>
              <w:t>RSE (%)</w:t>
            </w:r>
          </w:p>
        </w:tc>
      </w:tr>
      <w:tr w:rsidR="0028076A" w:rsidRPr="00A11A78" w14:paraId="595BF870" w14:textId="77777777" w:rsidTr="0028076A">
        <w:tc>
          <w:tcPr>
            <w:tcW w:w="1795" w:type="dxa"/>
            <w:tcBorders>
              <w:bottom w:val="nil"/>
            </w:tcBorders>
            <w:vAlign w:val="center"/>
          </w:tcPr>
          <w:p w14:paraId="50BC1CA2" w14:textId="4AC6A30C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gnancy intention</w:t>
            </w:r>
          </w:p>
        </w:tc>
        <w:tc>
          <w:tcPr>
            <w:tcW w:w="900" w:type="dxa"/>
            <w:tcBorders>
              <w:bottom w:val="nil"/>
            </w:tcBorders>
          </w:tcPr>
          <w:p w14:paraId="5BA35D9F" w14:textId="4169CDC3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71</w:t>
            </w:r>
          </w:p>
        </w:tc>
        <w:tc>
          <w:tcPr>
            <w:tcW w:w="1890" w:type="dxa"/>
            <w:tcBorders>
              <w:bottom w:val="nil"/>
            </w:tcBorders>
          </w:tcPr>
          <w:p w14:paraId="254B96BF" w14:textId="130799D8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bottom w:val="nil"/>
            </w:tcBorders>
          </w:tcPr>
          <w:p w14:paraId="5FE2EC22" w14:textId="77777777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14:paraId="1F89D0E2" w14:textId="66D1977F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15</w:t>
            </w:r>
          </w:p>
        </w:tc>
        <w:tc>
          <w:tcPr>
            <w:tcW w:w="1890" w:type="dxa"/>
            <w:tcBorders>
              <w:bottom w:val="nil"/>
            </w:tcBorders>
          </w:tcPr>
          <w:p w14:paraId="051F4399" w14:textId="11ADD482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bottom w:val="nil"/>
            </w:tcBorders>
          </w:tcPr>
          <w:p w14:paraId="1B7101BA" w14:textId="77777777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076A" w:rsidRPr="00A11A78" w14:paraId="443A4533" w14:textId="77777777" w:rsidTr="0028076A"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3856BF8C" w14:textId="25A5AB71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Intended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2FF360C" w14:textId="5FAEDBD3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89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3C9628B" w14:textId="52341C52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4.0 (24.4, 44.6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FD655D3" w14:textId="478F0588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CA745A2" w14:textId="54BE2BE2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0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8274AB8" w14:textId="1EA660D5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8.7 (24.7, 54.1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66A39DA" w14:textId="42C5C7B1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</w:tc>
      </w:tr>
      <w:tr w:rsidR="0028076A" w:rsidRPr="00A11A78" w14:paraId="69D39BF5" w14:textId="77777777" w:rsidTr="0028076A"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0A7D89AD" w14:textId="342F5A7E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Unintended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D1764A7" w14:textId="17AF7269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5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57D13FD" w14:textId="40C4E96E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8.9 (20.2, 38.8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A74A907" w14:textId="599F98DC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8853C66" w14:textId="6FDD9C26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1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A6ADA24" w14:textId="23BC56AB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8.7 (23.5, 55.7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03F5CB1" w14:textId="16252FE1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</w:tr>
      <w:tr w:rsidR="00F21FD1" w:rsidRPr="00A11A78" w14:paraId="6477DCDF" w14:textId="77777777" w:rsidTr="00292131">
        <w:tc>
          <w:tcPr>
            <w:tcW w:w="1795" w:type="dxa"/>
            <w:tcBorders>
              <w:top w:val="nil"/>
              <w:bottom w:val="single" w:sz="4" w:space="0" w:color="auto"/>
            </w:tcBorders>
            <w:vAlign w:val="center"/>
          </w:tcPr>
          <w:p w14:paraId="761305E7" w14:textId="5D3BFF25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t sure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2D67171" w14:textId="61B814A4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87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07CAE614" w14:textId="6DFCCE7D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7.1 (27.5, 47.5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0DE94192" w14:textId="557C1B7F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48852946" w14:textId="0B559127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4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378D34DA" w14:textId="6CAE2D07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2.6 (11.2, 38.1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3F31618B" w14:textId="021EC68D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27.0</w:t>
            </w:r>
          </w:p>
        </w:tc>
      </w:tr>
      <w:tr w:rsidR="00F21FD1" w:rsidRPr="00A11A78" w14:paraId="2F7BB703" w14:textId="77777777" w:rsidTr="00292131">
        <w:tc>
          <w:tcPr>
            <w:tcW w:w="1795" w:type="dxa"/>
            <w:tcBorders>
              <w:bottom w:val="nil"/>
            </w:tcBorders>
            <w:vAlign w:val="center"/>
          </w:tcPr>
          <w:p w14:paraId="65614CDF" w14:textId="168A755E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C program participation</w:t>
            </w:r>
          </w:p>
        </w:tc>
        <w:tc>
          <w:tcPr>
            <w:tcW w:w="900" w:type="dxa"/>
            <w:tcBorders>
              <w:bottom w:val="nil"/>
            </w:tcBorders>
          </w:tcPr>
          <w:p w14:paraId="60CEFC7F" w14:textId="58C5569D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74</w:t>
            </w:r>
          </w:p>
        </w:tc>
        <w:tc>
          <w:tcPr>
            <w:tcW w:w="1890" w:type="dxa"/>
            <w:tcBorders>
              <w:bottom w:val="nil"/>
            </w:tcBorders>
          </w:tcPr>
          <w:p w14:paraId="7FB98D24" w14:textId="2598991B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bottom w:val="nil"/>
            </w:tcBorders>
          </w:tcPr>
          <w:p w14:paraId="0C68ABB2" w14:textId="77777777" w:rsidR="00F21FD1" w:rsidRPr="007D1E16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14:paraId="268F8AD5" w14:textId="710257A8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16</w:t>
            </w:r>
          </w:p>
        </w:tc>
        <w:tc>
          <w:tcPr>
            <w:tcW w:w="1890" w:type="dxa"/>
            <w:tcBorders>
              <w:bottom w:val="nil"/>
            </w:tcBorders>
          </w:tcPr>
          <w:p w14:paraId="6BCDC593" w14:textId="01E9BA73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bottom w:val="nil"/>
            </w:tcBorders>
          </w:tcPr>
          <w:p w14:paraId="50217B15" w14:textId="77777777" w:rsidR="00F21FD1" w:rsidRPr="007D1E16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1FD1" w:rsidRPr="00A11A78" w14:paraId="2F21F2B8" w14:textId="77777777" w:rsidTr="00292131"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3828B486" w14:textId="6A367301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CA248A2" w14:textId="45E6D12B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65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8C91B0F" w14:textId="42F3365D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61.0 (50.6, 70.7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61FEEBB" w14:textId="06ED8E42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216656E" w14:textId="7EA28F56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6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03E2392" w14:textId="3D61D3FA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9.8 (34.2, 65.5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AE7868F" w14:textId="50E48448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</w:tr>
      <w:tr w:rsidR="00F21FD1" w:rsidRPr="00A11A78" w14:paraId="3C21FAC1" w14:textId="77777777" w:rsidTr="00292131">
        <w:tc>
          <w:tcPr>
            <w:tcW w:w="1795" w:type="dxa"/>
            <w:tcBorders>
              <w:top w:val="nil"/>
              <w:bottom w:val="single" w:sz="4" w:space="0" w:color="auto"/>
            </w:tcBorders>
            <w:vAlign w:val="center"/>
          </w:tcPr>
          <w:p w14:paraId="44693D5B" w14:textId="07795C2A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1463B4F6" w14:textId="55D16A95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09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5022003B" w14:textId="5DF2C03A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9.0 (29.3, 49.4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436FC07C" w14:textId="1814F3F5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313821D9" w14:textId="6D0DE06E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60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517762A3" w14:textId="4867C828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0.2 (34.5, 65.8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6C0FFB20" w14:textId="07CEA883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</w:tr>
      <w:tr w:rsidR="00F21FD1" w:rsidRPr="00A11A78" w14:paraId="5FF314ED" w14:textId="77777777" w:rsidTr="00292131">
        <w:tc>
          <w:tcPr>
            <w:tcW w:w="1795" w:type="dxa"/>
            <w:tcBorders>
              <w:bottom w:val="nil"/>
            </w:tcBorders>
            <w:vAlign w:val="center"/>
          </w:tcPr>
          <w:p w14:paraId="7E9D88F7" w14:textId="44C552B4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 vaccine receipt</w:t>
            </w:r>
          </w:p>
        </w:tc>
        <w:tc>
          <w:tcPr>
            <w:tcW w:w="900" w:type="dxa"/>
            <w:tcBorders>
              <w:bottom w:val="nil"/>
            </w:tcBorders>
          </w:tcPr>
          <w:p w14:paraId="7C9C572D" w14:textId="610290DD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74</w:t>
            </w:r>
          </w:p>
        </w:tc>
        <w:tc>
          <w:tcPr>
            <w:tcW w:w="1890" w:type="dxa"/>
            <w:tcBorders>
              <w:bottom w:val="nil"/>
            </w:tcBorders>
          </w:tcPr>
          <w:p w14:paraId="14C94579" w14:textId="3A7C6772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bottom w:val="nil"/>
            </w:tcBorders>
          </w:tcPr>
          <w:p w14:paraId="087AEAA2" w14:textId="77777777" w:rsidR="00F21FD1" w:rsidRPr="007D1E16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14:paraId="6E87FAC0" w14:textId="50768B75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17</w:t>
            </w:r>
          </w:p>
        </w:tc>
        <w:tc>
          <w:tcPr>
            <w:tcW w:w="1890" w:type="dxa"/>
            <w:tcBorders>
              <w:bottom w:val="nil"/>
            </w:tcBorders>
          </w:tcPr>
          <w:p w14:paraId="71AB96E7" w14:textId="6ED0FB0A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bottom w:val="nil"/>
            </w:tcBorders>
          </w:tcPr>
          <w:p w14:paraId="5EC8FF32" w14:textId="77777777" w:rsidR="00F21FD1" w:rsidRPr="007D1E16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1FD1" w:rsidRPr="00A11A78" w14:paraId="1CD75E4F" w14:textId="77777777" w:rsidTr="00292131"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0B76BA4B" w14:textId="51994F3D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4D57BD4" w14:textId="0181B44D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49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CFC50C6" w14:textId="67EE98FB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6.6 (46.0, 66.8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6B3B730" w14:textId="0AD0864E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7877EA2" w14:textId="623BB248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7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411F0A9" w14:textId="2733538B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2.0 (26.9, 58.4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F4A34C6" w14:textId="6E51DE42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</w:tr>
      <w:tr w:rsidR="00F21FD1" w:rsidRPr="00A11A78" w14:paraId="52009424" w14:textId="77777777" w:rsidTr="00292131">
        <w:tc>
          <w:tcPr>
            <w:tcW w:w="1795" w:type="dxa"/>
            <w:tcBorders>
              <w:top w:val="nil"/>
              <w:bottom w:val="single" w:sz="4" w:space="0" w:color="auto"/>
            </w:tcBorders>
            <w:vAlign w:val="center"/>
          </w:tcPr>
          <w:p w14:paraId="0D49B007" w14:textId="476FB910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EF2C047" w14:textId="241B84FD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25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21C7456D" w14:textId="4EC9A025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3.4 (33.2, 54.0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74BF3412" w14:textId="6F202445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663D8FB2" w14:textId="7718B7BC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70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62BE94ED" w14:textId="0A4DA900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8.0 (41.6, 73.1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44642C34" w14:textId="0B56D6BB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</w:tr>
      <w:tr w:rsidR="00F21FD1" w:rsidRPr="00A11A78" w14:paraId="17F11356" w14:textId="77777777" w:rsidTr="00292131">
        <w:tc>
          <w:tcPr>
            <w:tcW w:w="1795" w:type="dxa"/>
            <w:tcBorders>
              <w:bottom w:val="nil"/>
            </w:tcBorders>
            <w:vAlign w:val="center"/>
          </w:tcPr>
          <w:p w14:paraId="7B400D54" w14:textId="28119B29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telchuck</w:t>
            </w:r>
            <w:proofErr w:type="spellEnd"/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dex</w:t>
            </w:r>
          </w:p>
        </w:tc>
        <w:tc>
          <w:tcPr>
            <w:tcW w:w="900" w:type="dxa"/>
            <w:tcBorders>
              <w:bottom w:val="nil"/>
            </w:tcBorders>
          </w:tcPr>
          <w:p w14:paraId="634C5111" w14:textId="467A4711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74</w:t>
            </w:r>
          </w:p>
        </w:tc>
        <w:tc>
          <w:tcPr>
            <w:tcW w:w="1890" w:type="dxa"/>
            <w:tcBorders>
              <w:bottom w:val="nil"/>
            </w:tcBorders>
          </w:tcPr>
          <w:p w14:paraId="01CED544" w14:textId="5C05227A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bottom w:val="nil"/>
            </w:tcBorders>
          </w:tcPr>
          <w:p w14:paraId="76D84E3E" w14:textId="77777777" w:rsidR="00F21FD1" w:rsidRPr="007D1E16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14:paraId="633E97BC" w14:textId="605928A9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14</w:t>
            </w:r>
          </w:p>
        </w:tc>
        <w:tc>
          <w:tcPr>
            <w:tcW w:w="1890" w:type="dxa"/>
            <w:tcBorders>
              <w:bottom w:val="nil"/>
            </w:tcBorders>
          </w:tcPr>
          <w:p w14:paraId="734FF7C3" w14:textId="5779B60F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bottom w:val="nil"/>
            </w:tcBorders>
          </w:tcPr>
          <w:p w14:paraId="5DE0E654" w14:textId="77777777" w:rsidR="00F21FD1" w:rsidRPr="007D1E16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1FD1" w:rsidRPr="00A11A78" w14:paraId="6B75DB0B" w14:textId="77777777" w:rsidTr="00292131"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167F9686" w14:textId="4C089137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Inadequate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7BE42B6" w14:textId="7FB7BE39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9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9120428" w14:textId="47098957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6.6 (17.4, 37.6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336234F" w14:textId="71C65BD2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EF5710E" w14:textId="734A2F0B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7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8FEFA62" w14:textId="7FFBB1C7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12.9 </w:t>
            </w:r>
            <w:proofErr w:type="gramStart"/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( 4.3</w:t>
            </w:r>
            <w:proofErr w:type="gramEnd"/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, 27.9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8D84258" w14:textId="5D7F73F5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40.2</w:t>
            </w:r>
          </w:p>
        </w:tc>
      </w:tr>
      <w:tr w:rsidR="00F21FD1" w:rsidRPr="00A11A78" w14:paraId="2E7E502D" w14:textId="77777777" w:rsidTr="00292131"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2361343A" w14:textId="53E6B987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Intermediate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31D5907" w14:textId="55685199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6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7ED5814" w14:textId="1E0F4775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8.7 (4.6, 14.7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758DEBD" w14:textId="40D23A8D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765F304" w14:textId="75E01800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8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D28D20A" w14:textId="3105A9D1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.2 (1.3, 13.3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20ED7EC" w14:textId="5FD909A5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48.3</w:t>
            </w:r>
          </w:p>
        </w:tc>
      </w:tr>
      <w:tr w:rsidR="00F21FD1" w:rsidRPr="00A11A78" w14:paraId="2939BB70" w14:textId="77777777" w:rsidTr="00292131"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3ED6A737" w14:textId="4B35040F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Adequate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BD9ACCA" w14:textId="4BE981E6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6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8C6A9FB" w14:textId="58293536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7.2 (27.4, 48.0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873F1E6" w14:textId="0D271B9C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313FE2B" w14:textId="41508D78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4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10A639C" w14:textId="4A500691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8.4 (24.3, 54.1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69BFCB1" w14:textId="01A14B65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</w:tr>
      <w:tr w:rsidR="00F21FD1" w:rsidRPr="00A11A78" w14:paraId="530DFDE4" w14:textId="77777777" w:rsidTr="00292131">
        <w:tc>
          <w:tcPr>
            <w:tcW w:w="1795" w:type="dxa"/>
            <w:tcBorders>
              <w:top w:val="nil"/>
              <w:bottom w:val="single" w:sz="4" w:space="0" w:color="auto"/>
            </w:tcBorders>
            <w:vAlign w:val="center"/>
          </w:tcPr>
          <w:p w14:paraId="26D8924F" w14:textId="3FEB3E98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Adequate plus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D71BA59" w14:textId="3ECD2F3A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3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6F06E220" w14:textId="60998E06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7.4 (19.3, 36.9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761DDC75" w14:textId="78867F60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729F7800" w14:textId="7B18B792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5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6ACB8FCF" w14:textId="7E476681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3.5 (28.1, 59.9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1E58E320" w14:textId="3AA9D266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</w:tr>
      <w:tr w:rsidR="00F21FD1" w:rsidRPr="00A11A78" w14:paraId="68CCA987" w14:textId="77777777" w:rsidTr="00292131">
        <w:tc>
          <w:tcPr>
            <w:tcW w:w="1795" w:type="dxa"/>
            <w:tcBorders>
              <w:bottom w:val="nil"/>
            </w:tcBorders>
            <w:vAlign w:val="center"/>
          </w:tcPr>
          <w:p w14:paraId="5AD207AA" w14:textId="7DEA60BB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natal care started in the first trimester of pregnancy</w:t>
            </w:r>
          </w:p>
        </w:tc>
        <w:tc>
          <w:tcPr>
            <w:tcW w:w="900" w:type="dxa"/>
            <w:tcBorders>
              <w:bottom w:val="nil"/>
            </w:tcBorders>
          </w:tcPr>
          <w:p w14:paraId="467CFDEB" w14:textId="238DDCFF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72</w:t>
            </w:r>
          </w:p>
        </w:tc>
        <w:tc>
          <w:tcPr>
            <w:tcW w:w="1890" w:type="dxa"/>
            <w:tcBorders>
              <w:bottom w:val="nil"/>
            </w:tcBorders>
          </w:tcPr>
          <w:p w14:paraId="4425EF32" w14:textId="1463EE3E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bottom w:val="nil"/>
            </w:tcBorders>
          </w:tcPr>
          <w:p w14:paraId="7E562E4C" w14:textId="77777777" w:rsidR="00F21FD1" w:rsidRPr="007D1E16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14:paraId="4B3B1158" w14:textId="1434567B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15</w:t>
            </w:r>
          </w:p>
        </w:tc>
        <w:tc>
          <w:tcPr>
            <w:tcW w:w="1890" w:type="dxa"/>
            <w:tcBorders>
              <w:bottom w:val="nil"/>
            </w:tcBorders>
          </w:tcPr>
          <w:p w14:paraId="34154100" w14:textId="36E66AA6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bottom w:val="nil"/>
            </w:tcBorders>
          </w:tcPr>
          <w:p w14:paraId="2E6B6349" w14:textId="77777777" w:rsidR="00F21FD1" w:rsidRPr="007D1E16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1FD1" w:rsidRPr="00A11A78" w14:paraId="36D8DBC7" w14:textId="77777777" w:rsidTr="00292131"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0E90A139" w14:textId="58B77E90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/no prenatal care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D85C0E0" w14:textId="127F4371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66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F4541EA" w14:textId="374AF375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7.3 (18.5, 37.7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EFEA777" w14:textId="50D20288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A6B6B02" w14:textId="40964476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4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5F4D8FC" w14:textId="5FCD3AC2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7.9 (7.4, 33.7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D350A4C" w14:textId="6C5EC508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32.9</w:t>
            </w:r>
          </w:p>
        </w:tc>
      </w:tr>
      <w:tr w:rsidR="00F21FD1" w:rsidRPr="00A11A78" w14:paraId="5B2B57A7" w14:textId="77777777" w:rsidTr="00292131">
        <w:tc>
          <w:tcPr>
            <w:tcW w:w="1795" w:type="dxa"/>
            <w:tcBorders>
              <w:top w:val="nil"/>
              <w:bottom w:val="single" w:sz="4" w:space="0" w:color="auto"/>
            </w:tcBorders>
            <w:vAlign w:val="center"/>
          </w:tcPr>
          <w:p w14:paraId="387436C9" w14:textId="516AAC31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D66A086" w14:textId="045CA1BB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06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452916E9" w14:textId="70B532CF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72.7 (62.3, 81.5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5460C781" w14:textId="155559CE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1FD2780E" w14:textId="5F5400C9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1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685482E8" w14:textId="34AF16D5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82.1 (66.3, 92.6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0D2EE59C" w14:textId="702539CC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</w:tr>
      <w:tr w:rsidR="00F21FD1" w:rsidRPr="00A11A78" w14:paraId="6C710962" w14:textId="77777777" w:rsidTr="00292131">
        <w:tc>
          <w:tcPr>
            <w:tcW w:w="1795" w:type="dxa"/>
            <w:tcBorders>
              <w:bottom w:val="nil"/>
            </w:tcBorders>
            <w:vAlign w:val="center"/>
          </w:tcPr>
          <w:p w14:paraId="28CE9489" w14:textId="726B3205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feeding</w:t>
            </w:r>
          </w:p>
        </w:tc>
        <w:tc>
          <w:tcPr>
            <w:tcW w:w="900" w:type="dxa"/>
            <w:tcBorders>
              <w:bottom w:val="nil"/>
            </w:tcBorders>
          </w:tcPr>
          <w:p w14:paraId="182510B5" w14:textId="156AEFB7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63</w:t>
            </w:r>
          </w:p>
        </w:tc>
        <w:tc>
          <w:tcPr>
            <w:tcW w:w="1890" w:type="dxa"/>
            <w:tcBorders>
              <w:bottom w:val="nil"/>
            </w:tcBorders>
          </w:tcPr>
          <w:p w14:paraId="60FEA76D" w14:textId="427B09BC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bottom w:val="nil"/>
            </w:tcBorders>
          </w:tcPr>
          <w:p w14:paraId="2469D8DD" w14:textId="77777777" w:rsidR="00F21FD1" w:rsidRPr="007D1E16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14:paraId="0BB16F14" w14:textId="3C0BADDD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12</w:t>
            </w:r>
          </w:p>
        </w:tc>
        <w:tc>
          <w:tcPr>
            <w:tcW w:w="1890" w:type="dxa"/>
            <w:tcBorders>
              <w:bottom w:val="nil"/>
            </w:tcBorders>
          </w:tcPr>
          <w:p w14:paraId="30FF0F1C" w14:textId="2719D1E0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bottom w:val="nil"/>
            </w:tcBorders>
          </w:tcPr>
          <w:p w14:paraId="43F36B88" w14:textId="77777777" w:rsidR="00F21FD1" w:rsidRPr="007D1E16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1FD1" w:rsidRPr="00A11A78" w14:paraId="00DFB3DF" w14:textId="77777777" w:rsidTr="00292131"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4781F1A8" w14:textId="05314B5D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ever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F209A03" w14:textId="4F24EF00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4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0C15915" w14:textId="56F1A006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9.2 (11.9, 28.5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4833500" w14:textId="73127DD8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08950796" w14:textId="24954901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7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850C884" w14:textId="0E1E81E9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4.2 (5.5, 28.0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E2948EF" w14:textId="0A5D9AD1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35.2</w:t>
            </w:r>
          </w:p>
        </w:tc>
      </w:tr>
      <w:tr w:rsidR="00F21FD1" w14:paraId="77244C40" w14:textId="77777777" w:rsidTr="00292131">
        <w:tc>
          <w:tcPr>
            <w:tcW w:w="1795" w:type="dxa"/>
            <w:tcBorders>
              <w:top w:val="nil"/>
            </w:tcBorders>
            <w:vAlign w:val="center"/>
          </w:tcPr>
          <w:p w14:paraId="21042A96" w14:textId="0E94FBE5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Ever</w:t>
            </w:r>
          </w:p>
        </w:tc>
        <w:tc>
          <w:tcPr>
            <w:tcW w:w="900" w:type="dxa"/>
            <w:tcBorders>
              <w:top w:val="nil"/>
            </w:tcBorders>
          </w:tcPr>
          <w:p w14:paraId="37E2754A" w14:textId="04904162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09</w:t>
            </w:r>
          </w:p>
        </w:tc>
        <w:tc>
          <w:tcPr>
            <w:tcW w:w="1890" w:type="dxa"/>
            <w:tcBorders>
              <w:top w:val="nil"/>
            </w:tcBorders>
          </w:tcPr>
          <w:p w14:paraId="05BA7117" w14:textId="2D290121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80.8 (71.5, 88.1)</w:t>
            </w:r>
          </w:p>
        </w:tc>
        <w:tc>
          <w:tcPr>
            <w:tcW w:w="720" w:type="dxa"/>
            <w:tcBorders>
              <w:top w:val="nil"/>
            </w:tcBorders>
          </w:tcPr>
          <w:p w14:paraId="5C912904" w14:textId="2BCA2325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630" w:type="dxa"/>
            <w:tcBorders>
              <w:top w:val="nil"/>
            </w:tcBorders>
          </w:tcPr>
          <w:p w14:paraId="47DF57FE" w14:textId="436A7341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5</w:t>
            </w:r>
          </w:p>
        </w:tc>
        <w:tc>
          <w:tcPr>
            <w:tcW w:w="1890" w:type="dxa"/>
            <w:tcBorders>
              <w:top w:val="nil"/>
            </w:tcBorders>
          </w:tcPr>
          <w:p w14:paraId="5E3F876F" w14:textId="65D45383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85.8 (72.0, 94.5)</w:t>
            </w:r>
          </w:p>
        </w:tc>
        <w:tc>
          <w:tcPr>
            <w:tcW w:w="720" w:type="dxa"/>
            <w:tcBorders>
              <w:top w:val="nil"/>
            </w:tcBorders>
          </w:tcPr>
          <w:p w14:paraId="463B9733" w14:textId="5AF6911C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</w:tr>
    </w:tbl>
    <w:p w14:paraId="3A840495" w14:textId="48E77D81" w:rsidR="00F21FD1" w:rsidRPr="00DC3457" w:rsidRDefault="00F21FD1" w:rsidP="00F21FD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11A7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11A78">
        <w:rPr>
          <w:rFonts w:ascii="Times New Roman" w:hAnsi="Times New Roman" w:cs="Times New Roman"/>
          <w:sz w:val="24"/>
          <w:szCs w:val="24"/>
        </w:rPr>
        <w:t>Unweighted</w:t>
      </w:r>
      <w:proofErr w:type="spellEnd"/>
      <w:r w:rsidRPr="00A11A78">
        <w:rPr>
          <w:rFonts w:ascii="Times New Roman" w:hAnsi="Times New Roman" w:cs="Times New Roman"/>
          <w:sz w:val="24"/>
          <w:szCs w:val="24"/>
        </w:rPr>
        <w:t xml:space="preserve"> sample size; </w:t>
      </w:r>
      <w:proofErr w:type="spellStart"/>
      <w:r w:rsidRPr="00A11A78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11A78">
        <w:rPr>
          <w:rFonts w:ascii="Times New Roman" w:hAnsi="Times New Roman" w:cs="Times New Roman"/>
          <w:sz w:val="24"/>
          <w:szCs w:val="24"/>
        </w:rPr>
        <w:t>Weighted</w:t>
      </w:r>
      <w:proofErr w:type="spellEnd"/>
      <w:r w:rsidRPr="00A11A78">
        <w:rPr>
          <w:rFonts w:ascii="Times New Roman" w:hAnsi="Times New Roman" w:cs="Times New Roman"/>
          <w:sz w:val="24"/>
          <w:szCs w:val="24"/>
        </w:rPr>
        <w:t xml:space="preserve"> prevalence and 95% confidence interval. </w:t>
      </w:r>
      <w:proofErr w:type="spellStart"/>
      <w:r w:rsidRPr="007D1E16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7D1E16">
        <w:rPr>
          <w:rFonts w:ascii="Times New Roman" w:hAnsi="Times New Roman" w:cs="Times New Roman"/>
          <w:sz w:val="24"/>
          <w:szCs w:val="24"/>
        </w:rPr>
        <w:t>Relative</w:t>
      </w:r>
      <w:proofErr w:type="spellEnd"/>
      <w:r w:rsidRPr="007D1E16">
        <w:rPr>
          <w:rFonts w:ascii="Times New Roman" w:hAnsi="Times New Roman" w:cs="Times New Roman"/>
          <w:sz w:val="24"/>
          <w:szCs w:val="24"/>
        </w:rPr>
        <w:t xml:space="preserve"> standard error of weighted prevalence</w:t>
      </w:r>
      <w:r w:rsidR="00670730" w:rsidRPr="007D1E16">
        <w:rPr>
          <w:rFonts w:ascii="Times New Roman" w:hAnsi="Times New Roman" w:cs="Times New Roman"/>
          <w:sz w:val="24"/>
          <w:szCs w:val="24"/>
        </w:rPr>
        <w:t xml:space="preserve"> with</w:t>
      </w:r>
      <w:r w:rsidR="000B20F4" w:rsidRPr="007D1E16">
        <w:rPr>
          <w:rFonts w:ascii="Times New Roman" w:hAnsi="Times New Roman" w:cs="Times New Roman"/>
          <w:sz w:val="24"/>
          <w:szCs w:val="24"/>
        </w:rPr>
        <w:t xml:space="preserve"> </w:t>
      </w:r>
      <w:r w:rsidR="00670730" w:rsidRPr="007D1E16">
        <w:rPr>
          <w:rFonts w:ascii="Times New Roman" w:hAnsi="Times New Roman" w:cs="Times New Roman"/>
          <w:sz w:val="24"/>
          <w:szCs w:val="24"/>
        </w:rPr>
        <w:t>higher value indicates statistical unreliable estimation</w:t>
      </w:r>
      <w:r w:rsidRPr="00A11A78">
        <w:rPr>
          <w:rFonts w:ascii="Times New Roman" w:hAnsi="Times New Roman" w:cs="Times New Roman"/>
          <w:sz w:val="24"/>
          <w:szCs w:val="24"/>
        </w:rPr>
        <w:t xml:space="preserve">. Statistical analysis by a </w:t>
      </w:r>
      <w:r w:rsidRPr="00A11A78">
        <w:rPr>
          <w:rFonts w:ascii="Times New Roman" w:eastAsia="Times New Roman" w:hAnsi="Times New Roman" w:cs="Times New Roman"/>
          <w:sz w:val="24"/>
          <w:szCs w:val="24"/>
        </w:rPr>
        <w:t>Rao-Scott Chi-square test.</w:t>
      </w:r>
    </w:p>
    <w:p w14:paraId="793F5616" w14:textId="601D4C35" w:rsidR="00F21FD1" w:rsidRDefault="00F21FD1">
      <w:r>
        <w:br w:type="page"/>
      </w:r>
    </w:p>
    <w:p w14:paraId="5273EA96" w14:textId="1B19625D" w:rsidR="00F21FD1" w:rsidRDefault="00F21FD1" w:rsidP="00F21FD1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8" w:name="_Toc160784507"/>
      <w:r w:rsidRPr="00330F84">
        <w:rPr>
          <w:rStyle w:val="Heading2Char"/>
        </w:rPr>
        <w:t xml:space="preserve">Table </w:t>
      </w:r>
      <w:r w:rsidR="00C3378F">
        <w:rPr>
          <w:rStyle w:val="Heading2Char"/>
        </w:rPr>
        <w:t>S7</w:t>
      </w:r>
      <w:bookmarkEnd w:id="8"/>
      <w:r w:rsidRPr="00747FC2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articipant health conditions of EC initiators who became dual users and EC replacers</w:t>
      </w:r>
      <w:r w:rsidRPr="00E5279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RAMS, </w:t>
      </w:r>
      <w:r w:rsidRPr="00E52791">
        <w:rPr>
          <w:rFonts w:ascii="Times New Roman" w:eastAsia="Times New Roman" w:hAnsi="Times New Roman" w:cs="Times New Roman"/>
          <w:color w:val="000000"/>
          <w:sz w:val="24"/>
          <w:szCs w:val="24"/>
        </w:rPr>
        <w:t>2016-2020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5"/>
        <w:gridCol w:w="900"/>
        <w:gridCol w:w="1890"/>
        <w:gridCol w:w="720"/>
        <w:gridCol w:w="630"/>
        <w:gridCol w:w="1890"/>
        <w:gridCol w:w="720"/>
      </w:tblGrid>
      <w:tr w:rsidR="00F21FD1" w:rsidRPr="00A11A78" w14:paraId="10A07A1F" w14:textId="77777777" w:rsidTr="00292131">
        <w:tc>
          <w:tcPr>
            <w:tcW w:w="1795" w:type="dxa"/>
            <w:vMerge w:val="restart"/>
          </w:tcPr>
          <w:p w14:paraId="43FB4D0A" w14:textId="77777777" w:rsidR="00F21FD1" w:rsidRDefault="00F21FD1" w:rsidP="006252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gridSpan w:val="3"/>
            <w:vAlign w:val="bottom"/>
          </w:tcPr>
          <w:p w14:paraId="1AC75C97" w14:textId="77777777" w:rsidR="00F21FD1" w:rsidRPr="00A11A78" w:rsidRDefault="00F21FD1" w:rsidP="00625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/EC dual user</w:t>
            </w:r>
          </w:p>
        </w:tc>
        <w:tc>
          <w:tcPr>
            <w:tcW w:w="3240" w:type="dxa"/>
            <w:gridSpan w:val="3"/>
            <w:vAlign w:val="bottom"/>
          </w:tcPr>
          <w:p w14:paraId="6D37CC2B" w14:textId="77777777" w:rsidR="00F21FD1" w:rsidRPr="00A11A78" w:rsidRDefault="00F21FD1" w:rsidP="00625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 replacer</w:t>
            </w:r>
          </w:p>
        </w:tc>
      </w:tr>
      <w:tr w:rsidR="00F21FD1" w:rsidRPr="00A11A78" w14:paraId="45FE0F83" w14:textId="77777777" w:rsidTr="00292131">
        <w:tc>
          <w:tcPr>
            <w:tcW w:w="1795" w:type="dxa"/>
            <w:vMerge/>
            <w:tcBorders>
              <w:bottom w:val="single" w:sz="4" w:space="0" w:color="auto"/>
            </w:tcBorders>
          </w:tcPr>
          <w:p w14:paraId="7779AB55" w14:textId="77777777" w:rsidR="00F21FD1" w:rsidRPr="00A11A78" w:rsidRDefault="00F21FD1" w:rsidP="006252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1AEE54D" w14:textId="77777777" w:rsidR="00F21FD1" w:rsidRPr="00A11A78" w:rsidRDefault="00F21FD1" w:rsidP="006252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D9F738A" w14:textId="77777777" w:rsidR="00F21FD1" w:rsidRPr="00A11A78" w:rsidRDefault="00F21FD1" w:rsidP="00625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(95% </w:t>
            </w:r>
            <w:proofErr w:type="gramStart"/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)</w:t>
            </w: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9207AA7" w14:textId="77777777" w:rsidR="00F21FD1" w:rsidRPr="00A11A78" w:rsidRDefault="00F21FD1" w:rsidP="0062522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11A78">
              <w:rPr>
                <w:rFonts w:ascii="Times New Roman" w:hAnsi="Times New Roman" w:cs="Times New Roman"/>
                <w:sz w:val="24"/>
                <w:szCs w:val="24"/>
              </w:rPr>
              <w:t>RSE (</w:t>
            </w:r>
            <w:proofErr w:type="gramStart"/>
            <w:r w:rsidRPr="00A11A7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  <w:r w:rsidRPr="00A11A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gramEnd"/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E0E4CE2" w14:textId="77777777" w:rsidR="00F21FD1" w:rsidRPr="00A11A78" w:rsidRDefault="00F21FD1" w:rsidP="00625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25A84961" w14:textId="77777777" w:rsidR="00F21FD1" w:rsidRPr="00A11A78" w:rsidRDefault="00F21FD1" w:rsidP="00625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(95% </w:t>
            </w:r>
            <w:proofErr w:type="gramStart"/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)</w:t>
            </w: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413C875" w14:textId="77777777" w:rsidR="00F21FD1" w:rsidRPr="00A11A78" w:rsidRDefault="00F21FD1" w:rsidP="006252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hAnsi="Times New Roman" w:cs="Times New Roman"/>
                <w:sz w:val="24"/>
                <w:szCs w:val="24"/>
              </w:rPr>
              <w:t>RSE (%)</w:t>
            </w:r>
          </w:p>
        </w:tc>
      </w:tr>
      <w:tr w:rsidR="00292131" w:rsidRPr="00A11A78" w14:paraId="15C764D8" w14:textId="77777777" w:rsidTr="00292131">
        <w:tc>
          <w:tcPr>
            <w:tcW w:w="1795" w:type="dxa"/>
            <w:tcBorders>
              <w:bottom w:val="nil"/>
            </w:tcBorders>
            <w:vAlign w:val="center"/>
          </w:tcPr>
          <w:p w14:paraId="3EA5FAB8" w14:textId="58167815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-pregnancy BMI</w:t>
            </w:r>
          </w:p>
        </w:tc>
        <w:tc>
          <w:tcPr>
            <w:tcW w:w="900" w:type="dxa"/>
            <w:tcBorders>
              <w:bottom w:val="nil"/>
            </w:tcBorders>
          </w:tcPr>
          <w:p w14:paraId="00902E6D" w14:textId="7109B297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74</w:t>
            </w:r>
          </w:p>
        </w:tc>
        <w:tc>
          <w:tcPr>
            <w:tcW w:w="1890" w:type="dxa"/>
            <w:tcBorders>
              <w:bottom w:val="nil"/>
            </w:tcBorders>
          </w:tcPr>
          <w:p w14:paraId="3651CD50" w14:textId="1C153974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bottom w:val="nil"/>
            </w:tcBorders>
          </w:tcPr>
          <w:p w14:paraId="7B3E3500" w14:textId="77777777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14:paraId="1C843C7C" w14:textId="3B13C80E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13</w:t>
            </w:r>
          </w:p>
        </w:tc>
        <w:tc>
          <w:tcPr>
            <w:tcW w:w="1890" w:type="dxa"/>
            <w:tcBorders>
              <w:bottom w:val="nil"/>
            </w:tcBorders>
          </w:tcPr>
          <w:p w14:paraId="181121B6" w14:textId="00EE8281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bottom w:val="nil"/>
            </w:tcBorders>
          </w:tcPr>
          <w:p w14:paraId="64471397" w14:textId="77777777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2131" w:rsidRPr="00A11A78" w14:paraId="5092B2D8" w14:textId="77777777" w:rsidTr="00292131"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1D7475E8" w14:textId="7549CE82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Underweight (&lt;18.5kg/m</w:t>
            </w: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7DC0B0B" w14:textId="2B845A59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5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FA05C97" w14:textId="0F8ACB65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.7 (0.9, 13.4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60D0483" w14:textId="4E5C0250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57.2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C7318F0" w14:textId="591131EE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6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6909910" w14:textId="03B5519B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.4 (0.5, 10.7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44CC79D" w14:textId="26C03590" w:rsidR="00F21FD1" w:rsidRPr="007D1E16" w:rsidRDefault="0029213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61.0</w:t>
            </w:r>
          </w:p>
        </w:tc>
      </w:tr>
      <w:tr w:rsidR="00292131" w:rsidRPr="00A11A78" w14:paraId="15ED5780" w14:textId="77777777" w:rsidTr="00292131"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26E3D605" w14:textId="5AA9AAF8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rmal (18.5-24.9kg/m</w:t>
            </w: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D965795" w14:textId="3A10DEA9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26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BAAB9D5" w14:textId="343AC8D2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6.3 (36.2, 56.7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FA7FDE4" w14:textId="22B8B262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AC3E1AE" w14:textId="5E085397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8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7B59F7C" w14:textId="007BAF1C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1.6 (35.8, 67.1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DB438A1" w14:textId="1EB7C4EE" w:rsidR="00F21FD1" w:rsidRPr="007D1E16" w:rsidRDefault="0029213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</w:tr>
      <w:tr w:rsidR="00F21FD1" w:rsidRPr="00A11A78" w14:paraId="52005B4D" w14:textId="77777777" w:rsidTr="00292131"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4D428943" w14:textId="4E36E872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Overweight (25.0-29.9kg/m</w:t>
            </w: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C98BF49" w14:textId="2B80342F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67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AEF153B" w14:textId="705EAF96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7.3 (18.8, 37.1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10E5DBD" w14:textId="4924207B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F2EE551" w14:textId="23F98430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1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5201D1C" w14:textId="3650F610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1.5 (11.5, 34.6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C0975FE" w14:textId="21995253" w:rsidR="00F21FD1" w:rsidRPr="007D1E16" w:rsidRDefault="0029213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</w:tr>
      <w:tr w:rsidR="00292131" w:rsidRPr="00A11A78" w14:paraId="054801E6" w14:textId="77777777" w:rsidTr="00292131">
        <w:tc>
          <w:tcPr>
            <w:tcW w:w="1795" w:type="dxa"/>
            <w:tcBorders>
              <w:top w:val="nil"/>
              <w:bottom w:val="single" w:sz="4" w:space="0" w:color="auto"/>
            </w:tcBorders>
            <w:vAlign w:val="center"/>
          </w:tcPr>
          <w:p w14:paraId="72BB847E" w14:textId="7B82F663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Obese (&gt;=30.0kg/m</w:t>
            </w: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1ED6C8B7" w14:textId="6A333F8E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66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30DEE089" w14:textId="4B1A13B6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1.7 (14.3, 30.7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7158A941" w14:textId="5B5D3480" w:rsidR="00F21FD1" w:rsidRPr="007D1E16" w:rsidRDefault="0028076A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7162195F" w14:textId="5AFC93DF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8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5B744DF7" w14:textId="26C1C242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3.6 (12.5, 38.3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17DFF1B2" w14:textId="74A67567" w:rsidR="00F21FD1" w:rsidRPr="007D1E16" w:rsidRDefault="0029213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</w:tr>
      <w:tr w:rsidR="00F21FD1" w:rsidRPr="00A11A78" w14:paraId="1A65EE11" w14:textId="77777777" w:rsidTr="00292131">
        <w:tc>
          <w:tcPr>
            <w:tcW w:w="1795" w:type="dxa"/>
            <w:tcBorders>
              <w:bottom w:val="nil"/>
            </w:tcBorders>
            <w:vAlign w:val="center"/>
          </w:tcPr>
          <w:p w14:paraId="367D8BED" w14:textId="427300E3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ity</w:t>
            </w:r>
          </w:p>
        </w:tc>
        <w:tc>
          <w:tcPr>
            <w:tcW w:w="900" w:type="dxa"/>
            <w:tcBorders>
              <w:bottom w:val="nil"/>
            </w:tcBorders>
          </w:tcPr>
          <w:p w14:paraId="096DE5DB" w14:textId="50F5E127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77</w:t>
            </w:r>
          </w:p>
        </w:tc>
        <w:tc>
          <w:tcPr>
            <w:tcW w:w="1890" w:type="dxa"/>
            <w:tcBorders>
              <w:bottom w:val="nil"/>
            </w:tcBorders>
          </w:tcPr>
          <w:p w14:paraId="5817C578" w14:textId="03CB6319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bottom w:val="nil"/>
            </w:tcBorders>
          </w:tcPr>
          <w:p w14:paraId="22FF6E4D" w14:textId="77777777" w:rsidR="00F21FD1" w:rsidRPr="007D1E16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14:paraId="3C37546B" w14:textId="72461532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17</w:t>
            </w:r>
          </w:p>
        </w:tc>
        <w:tc>
          <w:tcPr>
            <w:tcW w:w="1890" w:type="dxa"/>
            <w:tcBorders>
              <w:bottom w:val="nil"/>
            </w:tcBorders>
          </w:tcPr>
          <w:p w14:paraId="31AE5B8C" w14:textId="05A81A5A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bottom w:val="nil"/>
            </w:tcBorders>
          </w:tcPr>
          <w:p w14:paraId="08FAD910" w14:textId="77777777" w:rsidR="00F21FD1" w:rsidRPr="007D1E16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1FD1" w:rsidRPr="00A11A78" w14:paraId="7C1DC975" w14:textId="77777777" w:rsidTr="00292131"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536ABEF1" w14:textId="2CA565F6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Primiparou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12C094E" w14:textId="60456AD4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0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16DC270" w14:textId="62202666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2.8 (23.2, 43.6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AC91900" w14:textId="4C4BD527" w:rsidR="00F21FD1" w:rsidRPr="007D1E16" w:rsidRDefault="0029213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0FD11ECC" w14:textId="1D07937D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2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4972D15" w14:textId="46B1DD01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9.5 (24.8, 55.7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6A96895" w14:textId="51A02267" w:rsidR="00F21FD1" w:rsidRPr="007D1E16" w:rsidRDefault="0029213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</w:tc>
      </w:tr>
      <w:tr w:rsidR="00F21FD1" w:rsidRPr="00A11A78" w14:paraId="4819616E" w14:textId="77777777" w:rsidTr="00292131"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1DC68996" w14:textId="066DF9AA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4991189" w14:textId="440FA3BB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82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F42B100" w14:textId="270926E2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6.2 (18.5, 35.2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C8D2CFC" w14:textId="753136A3" w:rsidR="00F21FD1" w:rsidRPr="007D1E16" w:rsidRDefault="0029213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F038D2C" w14:textId="30784ADA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8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64BB1B7" w14:textId="11DC5EB8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8.5 (24.0, 54.6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0EDA680" w14:textId="73BC71D5" w:rsidR="00F21FD1" w:rsidRPr="007D1E16" w:rsidRDefault="0029213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</w:p>
        </w:tc>
      </w:tr>
      <w:tr w:rsidR="00292131" w:rsidRPr="00A11A78" w14:paraId="49C75338" w14:textId="77777777" w:rsidTr="00292131">
        <w:tc>
          <w:tcPr>
            <w:tcW w:w="1795" w:type="dxa"/>
            <w:tcBorders>
              <w:top w:val="nil"/>
              <w:bottom w:val="single" w:sz="4" w:space="0" w:color="auto"/>
            </w:tcBorders>
            <w:vAlign w:val="center"/>
          </w:tcPr>
          <w:p w14:paraId="10BB8624" w14:textId="25257FCC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3+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0515CA01" w14:textId="2AA48AD4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05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2FF3414F" w14:textId="056EB911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1.0 (30.9, 51.7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221D4F57" w14:textId="2405A98B" w:rsidR="00F21FD1" w:rsidRPr="007D1E16" w:rsidRDefault="0029213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597975B3" w14:textId="4E2A844C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7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23A53D9A" w14:textId="50222E13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2.0 (11.6, 35.9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1539142A" w14:textId="60148A08" w:rsidR="00F21FD1" w:rsidRPr="007D1E16" w:rsidRDefault="0029213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</w:p>
        </w:tc>
      </w:tr>
      <w:tr w:rsidR="00F21FD1" w:rsidRPr="00A11A78" w14:paraId="24421B17" w14:textId="77777777" w:rsidTr="00292131">
        <w:tc>
          <w:tcPr>
            <w:tcW w:w="1795" w:type="dxa"/>
            <w:tcBorders>
              <w:bottom w:val="nil"/>
            </w:tcBorders>
            <w:vAlign w:val="center"/>
          </w:tcPr>
          <w:p w14:paraId="7ED05B83" w14:textId="03BE70AF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ry of preterm birth</w:t>
            </w:r>
          </w:p>
        </w:tc>
        <w:tc>
          <w:tcPr>
            <w:tcW w:w="900" w:type="dxa"/>
            <w:tcBorders>
              <w:bottom w:val="nil"/>
            </w:tcBorders>
          </w:tcPr>
          <w:p w14:paraId="1A53BE6F" w14:textId="3BF5A332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75</w:t>
            </w:r>
          </w:p>
        </w:tc>
        <w:tc>
          <w:tcPr>
            <w:tcW w:w="1890" w:type="dxa"/>
            <w:tcBorders>
              <w:bottom w:val="nil"/>
            </w:tcBorders>
          </w:tcPr>
          <w:p w14:paraId="19BD55F5" w14:textId="598282CA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bottom w:val="nil"/>
            </w:tcBorders>
          </w:tcPr>
          <w:p w14:paraId="0F97633C" w14:textId="77777777" w:rsidR="00F21FD1" w:rsidRPr="007D1E16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14:paraId="3DC6B65C" w14:textId="4A4E8045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17</w:t>
            </w:r>
          </w:p>
        </w:tc>
        <w:tc>
          <w:tcPr>
            <w:tcW w:w="1890" w:type="dxa"/>
            <w:tcBorders>
              <w:bottom w:val="nil"/>
            </w:tcBorders>
          </w:tcPr>
          <w:p w14:paraId="0B4EBECB" w14:textId="409BAA16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bottom w:val="nil"/>
            </w:tcBorders>
          </w:tcPr>
          <w:p w14:paraId="66FA1D47" w14:textId="77777777" w:rsidR="00F21FD1" w:rsidRPr="007D1E16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1FD1" w:rsidRPr="00A11A78" w14:paraId="588CAF1D" w14:textId="77777777" w:rsidTr="00292131"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17160338" w14:textId="7EE0601D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2864838" w14:textId="00D4257C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55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48D741F" w14:textId="65AEBDB7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5.7 (91.5, 98.2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1AC92B1" w14:textId="24D3C2F5" w:rsidR="00F21FD1" w:rsidRPr="007D1E16" w:rsidRDefault="0029213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4846A71" w14:textId="2ED8F1B9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14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6F4383C" w14:textId="53BE16FB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7.8 (92.0, 99.8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21E1EB5" w14:textId="21629696" w:rsidR="00F21FD1" w:rsidRPr="007D1E16" w:rsidRDefault="0029213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292131" w:rsidRPr="00A11A78" w14:paraId="263D4B3E" w14:textId="77777777" w:rsidTr="00292131">
        <w:tc>
          <w:tcPr>
            <w:tcW w:w="1795" w:type="dxa"/>
            <w:tcBorders>
              <w:top w:val="nil"/>
              <w:bottom w:val="single" w:sz="4" w:space="0" w:color="auto"/>
            </w:tcBorders>
            <w:vAlign w:val="center"/>
          </w:tcPr>
          <w:p w14:paraId="2826CF92" w14:textId="7BB1141B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73F5CAF5" w14:textId="535D5A6D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0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37781EAD" w14:textId="3F62E2F0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.3 (1.8, 8.5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163DAE7D" w14:textId="04BFC3A0" w:rsidR="00F21FD1" w:rsidRPr="007D1E16" w:rsidRDefault="0029213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35.9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575BAA81" w14:textId="3E846DAE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72A9006F" w14:textId="79708586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.2 (0.2, 8.0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58829FE7" w14:textId="4E07E9AE" w:rsidR="00F21FD1" w:rsidRPr="007D1E16" w:rsidRDefault="0029213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69.3</w:t>
            </w:r>
          </w:p>
        </w:tc>
      </w:tr>
      <w:tr w:rsidR="00F21FD1" w:rsidRPr="00A11A78" w14:paraId="7F67E3F3" w14:textId="77777777" w:rsidTr="00292131">
        <w:tc>
          <w:tcPr>
            <w:tcW w:w="1795" w:type="dxa"/>
            <w:tcBorders>
              <w:bottom w:val="nil"/>
            </w:tcBorders>
            <w:vAlign w:val="center"/>
          </w:tcPr>
          <w:p w14:paraId="187C59B3" w14:textId="4FA8D4C6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nal hypertension (pre-existing and gestational)</w:t>
            </w:r>
          </w:p>
        </w:tc>
        <w:tc>
          <w:tcPr>
            <w:tcW w:w="900" w:type="dxa"/>
            <w:tcBorders>
              <w:bottom w:val="nil"/>
            </w:tcBorders>
          </w:tcPr>
          <w:p w14:paraId="7589E923" w14:textId="1AF783A1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75</w:t>
            </w:r>
          </w:p>
        </w:tc>
        <w:tc>
          <w:tcPr>
            <w:tcW w:w="1890" w:type="dxa"/>
            <w:tcBorders>
              <w:bottom w:val="nil"/>
            </w:tcBorders>
          </w:tcPr>
          <w:p w14:paraId="46C1DDFF" w14:textId="248166D8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bottom w:val="nil"/>
            </w:tcBorders>
          </w:tcPr>
          <w:p w14:paraId="166E6A43" w14:textId="77777777" w:rsidR="00F21FD1" w:rsidRPr="007D1E16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14:paraId="24EF5206" w14:textId="6CBF534C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15</w:t>
            </w:r>
          </w:p>
        </w:tc>
        <w:tc>
          <w:tcPr>
            <w:tcW w:w="1890" w:type="dxa"/>
            <w:tcBorders>
              <w:bottom w:val="nil"/>
            </w:tcBorders>
          </w:tcPr>
          <w:p w14:paraId="0C2A872D" w14:textId="02EB80ED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bottom w:val="nil"/>
            </w:tcBorders>
          </w:tcPr>
          <w:p w14:paraId="56907867" w14:textId="77777777" w:rsidR="00F21FD1" w:rsidRPr="007D1E16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1FD1" w:rsidRPr="00A11A78" w14:paraId="72DC9EB3" w14:textId="77777777" w:rsidTr="00292131"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4FA0EDFE" w14:textId="13533E85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BD707E8" w14:textId="7B9223D1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18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35738EE" w14:textId="30750F46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81.8 (72.8, 88.7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42FE0CC" w14:textId="36ED6F5B" w:rsidR="00F21FD1" w:rsidRPr="007D1E16" w:rsidRDefault="0029213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BCFBFE3" w14:textId="1FBDB062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2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C012FC5" w14:textId="4B24607E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83.8 (71.0, 92.5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4927D45" w14:textId="2FB88484" w:rsidR="00F21FD1" w:rsidRPr="007D1E16" w:rsidRDefault="0029213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</w:tr>
      <w:tr w:rsidR="00292131" w:rsidRPr="00A11A78" w14:paraId="76FA92E6" w14:textId="77777777" w:rsidTr="00292131">
        <w:tc>
          <w:tcPr>
            <w:tcW w:w="1795" w:type="dxa"/>
            <w:tcBorders>
              <w:top w:val="nil"/>
              <w:bottom w:val="single" w:sz="4" w:space="0" w:color="auto"/>
            </w:tcBorders>
            <w:vAlign w:val="center"/>
          </w:tcPr>
          <w:p w14:paraId="14C122AE" w14:textId="15D7BE22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05C252F" w14:textId="10A5DFB1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7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7A0B49D9" w14:textId="46834BC3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8.2 (11.3, 27.2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1E1CF881" w14:textId="0BE6F582" w:rsidR="00F21FD1" w:rsidRPr="007D1E16" w:rsidRDefault="0029213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58762B47" w14:textId="4D9697CA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3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48672865" w14:textId="254A0E4E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16.2 </w:t>
            </w:r>
            <w:proofErr w:type="gramStart"/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( 7.5</w:t>
            </w:r>
            <w:proofErr w:type="gramEnd"/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, 29.0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38859038" w14:textId="022C176F" w:rsidR="00F21FD1" w:rsidRPr="007D1E16" w:rsidRDefault="0029213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29.9</w:t>
            </w:r>
          </w:p>
        </w:tc>
      </w:tr>
      <w:tr w:rsidR="00F21FD1" w:rsidRPr="00A11A78" w14:paraId="42E10546" w14:textId="77777777" w:rsidTr="00292131">
        <w:tc>
          <w:tcPr>
            <w:tcW w:w="1795" w:type="dxa"/>
            <w:tcBorders>
              <w:bottom w:val="nil"/>
            </w:tcBorders>
            <w:vAlign w:val="center"/>
          </w:tcPr>
          <w:p w14:paraId="05E28A9A" w14:textId="35FE561A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nal diabetes (type I/II/gestational)</w:t>
            </w:r>
          </w:p>
        </w:tc>
        <w:tc>
          <w:tcPr>
            <w:tcW w:w="900" w:type="dxa"/>
            <w:tcBorders>
              <w:bottom w:val="nil"/>
            </w:tcBorders>
          </w:tcPr>
          <w:p w14:paraId="5EEBF1F6" w14:textId="7939EA40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76</w:t>
            </w:r>
          </w:p>
        </w:tc>
        <w:tc>
          <w:tcPr>
            <w:tcW w:w="1890" w:type="dxa"/>
            <w:tcBorders>
              <w:bottom w:val="nil"/>
            </w:tcBorders>
          </w:tcPr>
          <w:p w14:paraId="1CAE572A" w14:textId="3DDC8C0A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bottom w:val="nil"/>
            </w:tcBorders>
          </w:tcPr>
          <w:p w14:paraId="6752B634" w14:textId="77777777" w:rsidR="00F21FD1" w:rsidRPr="007D1E16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14:paraId="6B24E1D3" w14:textId="25138BB9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13</w:t>
            </w:r>
          </w:p>
        </w:tc>
        <w:tc>
          <w:tcPr>
            <w:tcW w:w="1890" w:type="dxa"/>
            <w:tcBorders>
              <w:bottom w:val="nil"/>
            </w:tcBorders>
          </w:tcPr>
          <w:p w14:paraId="00F83BF0" w14:textId="79E3F352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bottom w:val="nil"/>
            </w:tcBorders>
          </w:tcPr>
          <w:p w14:paraId="4E202966" w14:textId="77777777" w:rsidR="00F21FD1" w:rsidRPr="007D1E16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1FD1" w:rsidRPr="00A11A78" w14:paraId="5D81E1C1" w14:textId="77777777" w:rsidTr="00292131"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4D941DDA" w14:textId="50F53FF6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64A22B7" w14:textId="6BA3A285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35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5229D40" w14:textId="7F9EC691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86.9 (79.0, 92.7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BF760C4" w14:textId="1C3DECB9" w:rsidR="00F21FD1" w:rsidRPr="007D1E16" w:rsidRDefault="0029213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C4801BE" w14:textId="38FA9D0E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01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17794E4" w14:textId="0167FD21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87.6 (74.8, 95.4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397B184" w14:textId="4C4D1054" w:rsidR="00F21FD1" w:rsidRPr="007D1E16" w:rsidRDefault="0029213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</w:tr>
      <w:tr w:rsidR="00F21FD1" w:rsidRPr="00A11A78" w14:paraId="68AEE923" w14:textId="77777777" w:rsidTr="00292131">
        <w:tc>
          <w:tcPr>
            <w:tcW w:w="1795" w:type="dxa"/>
            <w:tcBorders>
              <w:top w:val="nil"/>
              <w:bottom w:val="single" w:sz="4" w:space="0" w:color="auto"/>
            </w:tcBorders>
            <w:vAlign w:val="center"/>
          </w:tcPr>
          <w:p w14:paraId="5ABE89EB" w14:textId="0934AB6E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ABDF049" w14:textId="44A14D17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1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43B7FA49" w14:textId="7B1732AF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3.1 (7.3, 21.0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04098D3A" w14:textId="7F403F5E" w:rsidR="00F21FD1" w:rsidRPr="007D1E16" w:rsidRDefault="0029213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7D7BA137" w14:textId="0D6682B4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2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0AE4AF33" w14:textId="30B0F135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2.4 (4.6, 25.2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0221E084" w14:textId="2A740AFC" w:rsidR="00F21FD1" w:rsidRPr="007D1E16" w:rsidRDefault="0029213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36.5</w:t>
            </w:r>
          </w:p>
        </w:tc>
      </w:tr>
      <w:tr w:rsidR="00F21FD1" w:rsidRPr="00A11A78" w14:paraId="6CB328E5" w14:textId="77777777" w:rsidTr="00292131">
        <w:tc>
          <w:tcPr>
            <w:tcW w:w="1795" w:type="dxa"/>
            <w:tcBorders>
              <w:bottom w:val="nil"/>
            </w:tcBorders>
            <w:vAlign w:val="center"/>
          </w:tcPr>
          <w:p w14:paraId="1932E4F9" w14:textId="440060C8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nal depression</w:t>
            </w:r>
          </w:p>
        </w:tc>
        <w:tc>
          <w:tcPr>
            <w:tcW w:w="900" w:type="dxa"/>
            <w:tcBorders>
              <w:bottom w:val="nil"/>
            </w:tcBorders>
          </w:tcPr>
          <w:p w14:paraId="5086D53C" w14:textId="5D8DA036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76</w:t>
            </w:r>
          </w:p>
        </w:tc>
        <w:tc>
          <w:tcPr>
            <w:tcW w:w="1890" w:type="dxa"/>
            <w:tcBorders>
              <w:bottom w:val="nil"/>
            </w:tcBorders>
          </w:tcPr>
          <w:p w14:paraId="5FAF4226" w14:textId="1D48235E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bottom w:val="nil"/>
            </w:tcBorders>
          </w:tcPr>
          <w:p w14:paraId="6189A676" w14:textId="77777777" w:rsidR="00F21FD1" w:rsidRPr="007D1E16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14:paraId="78C3E3F7" w14:textId="0F225DFA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15</w:t>
            </w:r>
          </w:p>
        </w:tc>
        <w:tc>
          <w:tcPr>
            <w:tcW w:w="1890" w:type="dxa"/>
            <w:tcBorders>
              <w:bottom w:val="nil"/>
            </w:tcBorders>
          </w:tcPr>
          <w:p w14:paraId="0E0D788A" w14:textId="347C083D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bottom w:val="nil"/>
            </w:tcBorders>
          </w:tcPr>
          <w:p w14:paraId="35D5F8B6" w14:textId="77777777" w:rsidR="00F21FD1" w:rsidRPr="007D1E16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1FD1" w:rsidRPr="00A11A78" w14:paraId="7E95507F" w14:textId="77777777" w:rsidTr="00292131"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3034BDAC" w14:textId="73818844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ever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25D3949" w14:textId="4B557E9B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20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D6BA27F" w14:textId="29E6DB59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0.9 (31.2, 51.3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545E171" w14:textId="4387F812" w:rsidR="00F21FD1" w:rsidRPr="007D1E16" w:rsidRDefault="0029213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04E676E8" w14:textId="1554E823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65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86C675E" w14:textId="755A4BFC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4.1 (38.2, 69.3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1C646C3" w14:textId="127F8E03" w:rsidR="00F21FD1" w:rsidRPr="007D1E16" w:rsidRDefault="0029213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</w:tr>
      <w:tr w:rsidR="00F21FD1" w14:paraId="46E11201" w14:textId="77777777" w:rsidTr="00292131">
        <w:tc>
          <w:tcPr>
            <w:tcW w:w="1795" w:type="dxa"/>
            <w:tcBorders>
              <w:top w:val="nil"/>
            </w:tcBorders>
            <w:vAlign w:val="center"/>
          </w:tcPr>
          <w:p w14:paraId="413E180A" w14:textId="1879B369" w:rsidR="00F21FD1" w:rsidRPr="00A11A78" w:rsidRDefault="00F21FD1" w:rsidP="00F2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Ever</w:t>
            </w:r>
          </w:p>
        </w:tc>
        <w:tc>
          <w:tcPr>
            <w:tcW w:w="900" w:type="dxa"/>
            <w:tcBorders>
              <w:top w:val="nil"/>
            </w:tcBorders>
          </w:tcPr>
          <w:p w14:paraId="062D13E0" w14:textId="0FE480F7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56</w:t>
            </w:r>
          </w:p>
        </w:tc>
        <w:tc>
          <w:tcPr>
            <w:tcW w:w="1890" w:type="dxa"/>
            <w:tcBorders>
              <w:top w:val="nil"/>
            </w:tcBorders>
          </w:tcPr>
          <w:p w14:paraId="0A601C7E" w14:textId="4C343196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9.1 (48.7, 68.8)</w:t>
            </w:r>
          </w:p>
        </w:tc>
        <w:tc>
          <w:tcPr>
            <w:tcW w:w="720" w:type="dxa"/>
            <w:tcBorders>
              <w:top w:val="nil"/>
            </w:tcBorders>
          </w:tcPr>
          <w:p w14:paraId="2431D662" w14:textId="33C0A4F2" w:rsidR="00F21FD1" w:rsidRPr="007D1E16" w:rsidRDefault="0029213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630" w:type="dxa"/>
            <w:tcBorders>
              <w:top w:val="nil"/>
            </w:tcBorders>
          </w:tcPr>
          <w:p w14:paraId="26FA2174" w14:textId="2421ECC2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0</w:t>
            </w:r>
          </w:p>
        </w:tc>
        <w:tc>
          <w:tcPr>
            <w:tcW w:w="1890" w:type="dxa"/>
            <w:tcBorders>
              <w:top w:val="nil"/>
            </w:tcBorders>
          </w:tcPr>
          <w:p w14:paraId="64E22D4A" w14:textId="4484A76B" w:rsidR="00F21FD1" w:rsidRPr="00A11A78" w:rsidRDefault="00F21FD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1A7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5.9 (30.7, 61.8)</w:t>
            </w:r>
          </w:p>
        </w:tc>
        <w:tc>
          <w:tcPr>
            <w:tcW w:w="720" w:type="dxa"/>
            <w:tcBorders>
              <w:top w:val="nil"/>
            </w:tcBorders>
          </w:tcPr>
          <w:p w14:paraId="53F05B08" w14:textId="3C6C983E" w:rsidR="00F21FD1" w:rsidRPr="007D1E16" w:rsidRDefault="00292131" w:rsidP="00F21F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1E16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</w:tr>
    </w:tbl>
    <w:p w14:paraId="3E503CE5" w14:textId="602CD4A9" w:rsidR="00F21FD1" w:rsidRDefault="00F21FD1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 w:rsidRPr="00A11A7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11A78">
        <w:rPr>
          <w:rFonts w:ascii="Times New Roman" w:hAnsi="Times New Roman" w:cs="Times New Roman"/>
          <w:sz w:val="24"/>
          <w:szCs w:val="24"/>
        </w:rPr>
        <w:t>Unweighted</w:t>
      </w:r>
      <w:proofErr w:type="spellEnd"/>
      <w:r w:rsidRPr="00A11A78">
        <w:rPr>
          <w:rFonts w:ascii="Times New Roman" w:hAnsi="Times New Roman" w:cs="Times New Roman"/>
          <w:sz w:val="24"/>
          <w:szCs w:val="24"/>
        </w:rPr>
        <w:t xml:space="preserve"> sample size; </w:t>
      </w:r>
      <w:proofErr w:type="spellStart"/>
      <w:r w:rsidRPr="00A11A78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11A78">
        <w:rPr>
          <w:rFonts w:ascii="Times New Roman" w:hAnsi="Times New Roman" w:cs="Times New Roman"/>
          <w:sz w:val="24"/>
          <w:szCs w:val="24"/>
        </w:rPr>
        <w:t>Weighted</w:t>
      </w:r>
      <w:proofErr w:type="spellEnd"/>
      <w:r w:rsidRPr="00A11A78">
        <w:rPr>
          <w:rFonts w:ascii="Times New Roman" w:hAnsi="Times New Roman" w:cs="Times New Roman"/>
          <w:sz w:val="24"/>
          <w:szCs w:val="24"/>
        </w:rPr>
        <w:t xml:space="preserve"> prevalence and 95% confidence interval. </w:t>
      </w:r>
      <w:proofErr w:type="spellStart"/>
      <w:r w:rsidR="00AE2801" w:rsidRPr="007D1E16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AE2801" w:rsidRPr="007D1E16">
        <w:rPr>
          <w:rFonts w:ascii="Times New Roman" w:hAnsi="Times New Roman" w:cs="Times New Roman"/>
          <w:sz w:val="24"/>
          <w:szCs w:val="24"/>
        </w:rPr>
        <w:t>Relative</w:t>
      </w:r>
      <w:proofErr w:type="spellEnd"/>
      <w:r w:rsidR="00AE2801" w:rsidRPr="007D1E16">
        <w:rPr>
          <w:rFonts w:ascii="Times New Roman" w:hAnsi="Times New Roman" w:cs="Times New Roman"/>
          <w:sz w:val="24"/>
          <w:szCs w:val="24"/>
        </w:rPr>
        <w:t xml:space="preserve"> standard error of weighted prevalence with higher value indicates statistical unreliable estimation</w:t>
      </w:r>
      <w:r w:rsidRPr="00A11A78">
        <w:rPr>
          <w:rFonts w:ascii="Times New Roman" w:hAnsi="Times New Roman" w:cs="Times New Roman"/>
          <w:sz w:val="24"/>
          <w:szCs w:val="24"/>
        </w:rPr>
        <w:t xml:space="preserve">. Statistical analysis by a </w:t>
      </w:r>
      <w:r w:rsidRPr="00A11A78">
        <w:rPr>
          <w:rFonts w:ascii="Times New Roman" w:eastAsia="Times New Roman" w:hAnsi="Times New Roman" w:cs="Times New Roman"/>
          <w:sz w:val="24"/>
          <w:szCs w:val="24"/>
        </w:rPr>
        <w:t>Rao-Scott Chi-square test.</w:t>
      </w:r>
    </w:p>
    <w:p w14:paraId="6AF3D57C" w14:textId="77777777" w:rsidR="00143CB0" w:rsidRDefault="00143CB0">
      <w:pPr>
        <w:rPr>
          <w:rStyle w:val="Heading2Char"/>
          <w:b/>
          <w:bCs/>
          <w:color w:val="auto"/>
        </w:rPr>
      </w:pPr>
      <w:bookmarkStart w:id="9" w:name="_Toc160784508"/>
      <w:r>
        <w:rPr>
          <w:rStyle w:val="Heading2Char"/>
          <w:b/>
          <w:bCs/>
          <w:color w:val="auto"/>
        </w:rPr>
        <w:br w:type="page"/>
      </w:r>
    </w:p>
    <w:p w14:paraId="326AB458" w14:textId="32E73548" w:rsidR="0000730C" w:rsidRPr="008218B0" w:rsidRDefault="0000730C" w:rsidP="0000730C">
      <w:pPr>
        <w:widowControl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218B0">
        <w:rPr>
          <w:rStyle w:val="Heading2Char"/>
          <w:b/>
          <w:bCs/>
          <w:color w:val="auto"/>
        </w:rPr>
        <w:t>Supplemental Figure Legends</w:t>
      </w:r>
      <w:bookmarkEnd w:id="9"/>
    </w:p>
    <w:p w14:paraId="5615F7B0" w14:textId="1DD96859" w:rsidR="004A799B" w:rsidRDefault="004A799B" w:rsidP="0000730C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C33D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C33D3">
        <w:rPr>
          <w:rFonts w:ascii="Times New Roman" w:hAnsi="Times New Roman" w:cs="Times New Roman"/>
          <w:b/>
          <w:bCs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25351">
        <w:rPr>
          <w:rFonts w:ascii="Times New Roman" w:eastAsia="Times New Roman" w:hAnsi="Times New Roman" w:cs="Times New Roman"/>
          <w:sz w:val="24"/>
          <w:szCs w:val="24"/>
        </w:rPr>
        <w:t xml:space="preserve">Participant flow diagram </w:t>
      </w:r>
      <w:r>
        <w:rPr>
          <w:rFonts w:ascii="Times New Roman" w:eastAsia="Times New Roman" w:hAnsi="Times New Roman" w:cs="Times New Roman"/>
          <w:sz w:val="24"/>
          <w:szCs w:val="24"/>
        </w:rPr>
        <w:t>with n</w:t>
      </w:r>
      <w:r w:rsidRPr="00525351">
        <w:rPr>
          <w:rFonts w:ascii="Times New Roman" w:eastAsia="Times New Roman" w:hAnsi="Times New Roman" w:cs="Times New Roman"/>
          <w:sz w:val="24"/>
          <w:szCs w:val="24"/>
        </w:rPr>
        <w:t xml:space="preserve">umbers presented </w:t>
      </w:r>
      <w:r>
        <w:rPr>
          <w:rFonts w:ascii="Times New Roman" w:eastAsia="Times New Roman" w:hAnsi="Times New Roman" w:cs="Times New Roman"/>
          <w:sz w:val="24"/>
          <w:szCs w:val="24"/>
        </w:rPr>
        <w:t>as</w:t>
      </w:r>
      <w:r w:rsidRPr="0052535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 </w:t>
      </w:r>
      <w:r w:rsidRPr="00525351">
        <w:rPr>
          <w:rFonts w:ascii="Times New Roman" w:eastAsia="Times New Roman" w:hAnsi="Times New Roman" w:cs="Times New Roman"/>
          <w:sz w:val="24"/>
          <w:szCs w:val="24"/>
        </w:rPr>
        <w:t>unweighted sample size, PRAMS, 2016-2020.</w:t>
      </w:r>
    </w:p>
    <w:p w14:paraId="6F75DA6F" w14:textId="25EAA805" w:rsidR="0000730C" w:rsidRDefault="0000730C" w:rsidP="0000730C">
      <w:pPr>
        <w:widowControl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C33D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4A799B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8C33D3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94179">
        <w:rPr>
          <w:rFonts w:ascii="Times New Roman" w:hAnsi="Times New Roman" w:cs="Times New Roman"/>
          <w:sz w:val="24"/>
          <w:szCs w:val="24"/>
        </w:rPr>
        <w:t xml:space="preserve">Participant </w:t>
      </w:r>
      <w:r>
        <w:rPr>
          <w:rFonts w:ascii="Times New Roman" w:hAnsi="Times New Roman" w:cs="Times New Roman"/>
          <w:sz w:val="24"/>
          <w:szCs w:val="24"/>
        </w:rPr>
        <w:t xml:space="preserve">demographic, presented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as a weighted </w:t>
      </w:r>
      <w:r>
        <w:rPr>
          <w:rFonts w:asciiTheme="majorBidi" w:eastAsia="Times New Roman" w:hAnsiTheme="majorBidi" w:cstheme="majorBidi"/>
          <w:sz w:val="24"/>
          <w:szCs w:val="24"/>
        </w:rPr>
        <w:t>p</w:t>
      </w:r>
      <w:r w:rsidRPr="00E52791">
        <w:rPr>
          <w:rFonts w:asciiTheme="majorBidi" w:eastAsia="Times New Roman" w:hAnsiTheme="majorBidi" w:cstheme="majorBidi"/>
          <w:sz w:val="24"/>
          <w:szCs w:val="24"/>
        </w:rPr>
        <w:t xml:space="preserve">revalence and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a </w:t>
      </w:r>
      <w:r w:rsidRPr="00E52791">
        <w:rPr>
          <w:rFonts w:asciiTheme="majorBidi" w:eastAsia="Times New Roman" w:hAnsiTheme="majorBidi" w:cstheme="majorBidi"/>
          <w:sz w:val="24"/>
          <w:szCs w:val="24"/>
        </w:rPr>
        <w:t>corresponding 95% confidence interval</w:t>
      </w:r>
      <w:r>
        <w:rPr>
          <w:rFonts w:asciiTheme="majorBidi" w:eastAsia="Times New Roman" w:hAnsiTheme="majorBidi" w:cstheme="majorBidi"/>
          <w:sz w:val="24"/>
          <w:szCs w:val="24"/>
        </w:rPr>
        <w:t>,</w:t>
      </w:r>
      <w:proofErr w:type="gramEnd"/>
      <w:r w:rsidRPr="00E52791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of CC-exclusive users, EC initiators, and quitters, PRAMS, 2016-2020. </w:t>
      </w:r>
    </w:p>
    <w:p w14:paraId="6197D75B" w14:textId="3FC13C3E" w:rsidR="00DB0427" w:rsidRPr="00B8579F" w:rsidRDefault="00DB0427" w:rsidP="0000730C">
      <w:pPr>
        <w:widowControl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D1E16">
        <w:rPr>
          <w:rFonts w:ascii="Times New Roman" w:hAnsi="Times New Roman" w:cs="Times New Roman"/>
          <w:b/>
          <w:bCs/>
          <w:sz w:val="24"/>
          <w:szCs w:val="24"/>
        </w:rPr>
        <w:t>Figure S3.</w:t>
      </w:r>
      <w:r w:rsidRPr="007D1E16">
        <w:rPr>
          <w:rFonts w:ascii="Times New Roman" w:hAnsi="Times New Roman" w:cs="Times New Roman"/>
          <w:sz w:val="24"/>
          <w:szCs w:val="24"/>
        </w:rPr>
        <w:t xml:space="preserve"> </w:t>
      </w:r>
      <w:r w:rsidR="00B8579F" w:rsidRPr="007D1E16">
        <w:rPr>
          <w:rFonts w:ascii="Times New Roman" w:eastAsia="Times New Roman" w:hAnsi="Times New Roman" w:cs="Times New Roman"/>
          <w:sz w:val="24"/>
          <w:szCs w:val="24"/>
        </w:rPr>
        <w:t xml:space="preserve">Smoking status patterns among pregnant smokers who used CC exclusively prior to pregnancy: </w:t>
      </w:r>
      <w:r w:rsidR="00AE2801" w:rsidRPr="007D1E16">
        <w:rPr>
          <w:rFonts w:ascii="Times New Roman" w:eastAsia="Times New Roman" w:hAnsi="Times New Roman" w:cs="Times New Roman"/>
          <w:sz w:val="24"/>
          <w:szCs w:val="24"/>
        </w:rPr>
        <w:t>Proportion remaining</w:t>
      </w:r>
      <w:r w:rsidR="00B8579F" w:rsidRPr="007D1E16">
        <w:rPr>
          <w:rFonts w:ascii="Times New Roman" w:eastAsia="Times New Roman" w:hAnsi="Times New Roman" w:cs="Times New Roman"/>
          <w:sz w:val="24"/>
          <w:szCs w:val="24"/>
        </w:rPr>
        <w:t xml:space="preserve"> CC-exclusive users vs transitioning to be EC initiators or quitters during pregnancy by amount of CC use 3 months prior to pregnancy</w:t>
      </w:r>
      <w:r w:rsidRPr="007D1E16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B8579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2E3AD96" w14:textId="286A5430" w:rsidR="0000730C" w:rsidRDefault="0000730C" w:rsidP="0000730C">
      <w:pPr>
        <w:widowControl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C33D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DB0427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8C33D3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hanges in the daily average amount of CC usage during pregnancy and after delivery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rom before pregnancy use, presented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as a weighted </w:t>
      </w:r>
      <w:r>
        <w:rPr>
          <w:rFonts w:asciiTheme="majorBidi" w:eastAsia="Times New Roman" w:hAnsiTheme="majorBidi" w:cstheme="majorBidi"/>
          <w:sz w:val="24"/>
          <w:szCs w:val="24"/>
        </w:rPr>
        <w:t>p</w:t>
      </w:r>
      <w:r w:rsidRPr="00E52791">
        <w:rPr>
          <w:rFonts w:asciiTheme="majorBidi" w:eastAsia="Times New Roman" w:hAnsiTheme="majorBidi" w:cstheme="majorBidi"/>
          <w:sz w:val="24"/>
          <w:szCs w:val="24"/>
        </w:rPr>
        <w:t xml:space="preserve">revalence and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a </w:t>
      </w:r>
      <w:r w:rsidRPr="00E52791">
        <w:rPr>
          <w:rFonts w:asciiTheme="majorBidi" w:eastAsia="Times New Roman" w:hAnsiTheme="majorBidi" w:cstheme="majorBidi"/>
          <w:sz w:val="24"/>
          <w:szCs w:val="24"/>
        </w:rPr>
        <w:t>corresponding 95% confidence interval</w:t>
      </w:r>
      <w:r>
        <w:rPr>
          <w:rFonts w:asciiTheme="majorBidi" w:eastAsia="Times New Roman" w:hAnsiTheme="majorBidi" w:cstheme="majorBidi"/>
          <w:sz w:val="24"/>
          <w:szCs w:val="24"/>
        </w:rPr>
        <w:t>,</w:t>
      </w:r>
      <w:proofErr w:type="gramEnd"/>
      <w:r w:rsidRPr="00E52791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of CC-exclusive users, EC initiators, and quitters, PRAMS, 2016-2020. </w:t>
      </w:r>
    </w:p>
    <w:p w14:paraId="53A96A23" w14:textId="122C8936" w:rsidR="0000730C" w:rsidRDefault="0000730C" w:rsidP="0000730C">
      <w:pPr>
        <w:widowControl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C33D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DB0427"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Pr="008C33D3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hanges in the daily average amount of CC usage during pregnancy and after delivery from before pregnancy use, presented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as a weighted </w:t>
      </w:r>
      <w:r>
        <w:rPr>
          <w:rFonts w:asciiTheme="majorBidi" w:eastAsia="Times New Roman" w:hAnsiTheme="majorBidi" w:cstheme="majorBidi"/>
          <w:sz w:val="24"/>
          <w:szCs w:val="24"/>
        </w:rPr>
        <w:t>p</w:t>
      </w:r>
      <w:r w:rsidRPr="00E52791">
        <w:rPr>
          <w:rFonts w:asciiTheme="majorBidi" w:eastAsia="Times New Roman" w:hAnsiTheme="majorBidi" w:cstheme="majorBidi"/>
          <w:sz w:val="24"/>
          <w:szCs w:val="24"/>
        </w:rPr>
        <w:t xml:space="preserve">revalence and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a </w:t>
      </w:r>
      <w:r w:rsidRPr="00E52791">
        <w:rPr>
          <w:rFonts w:asciiTheme="majorBidi" w:eastAsia="Times New Roman" w:hAnsiTheme="majorBidi" w:cstheme="majorBidi"/>
          <w:sz w:val="24"/>
          <w:szCs w:val="24"/>
        </w:rPr>
        <w:t>corresponding 95% confidence interval</w:t>
      </w:r>
      <w:r>
        <w:rPr>
          <w:rFonts w:asciiTheme="majorBidi" w:eastAsia="Times New Roman" w:hAnsiTheme="majorBidi" w:cstheme="majorBidi"/>
          <w:sz w:val="24"/>
          <w:szCs w:val="24"/>
        </w:rPr>
        <w:t>,</w:t>
      </w:r>
      <w:proofErr w:type="gramEnd"/>
      <w:r w:rsidRPr="00E52791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>
        <w:rPr>
          <w:rFonts w:asciiTheme="majorBidi" w:eastAsia="Times New Roman" w:hAnsiTheme="majorBidi" w:cstheme="majorBidi"/>
          <w:sz w:val="24"/>
          <w:szCs w:val="24"/>
        </w:rPr>
        <w:t>of EC initiators who became dual users or EC replacers, PRAMS, 2016-2020.</w:t>
      </w:r>
    </w:p>
    <w:p w14:paraId="03941EA5" w14:textId="519892F1" w:rsidR="0000730C" w:rsidRDefault="0000730C" w:rsidP="0000730C">
      <w:pPr>
        <w:widowControl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C33D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DB0427">
        <w:rPr>
          <w:rFonts w:ascii="Times New Roman" w:hAnsi="Times New Roman" w:cs="Times New Roman"/>
          <w:b/>
          <w:bCs/>
          <w:sz w:val="24"/>
          <w:szCs w:val="24"/>
        </w:rPr>
        <w:t>S6</w:t>
      </w:r>
      <w:r w:rsidRPr="008C33D3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257E7">
        <w:rPr>
          <w:rFonts w:ascii="Times New Roman" w:hAnsi="Times New Roman" w:cs="Times New Roman"/>
          <w:sz w:val="24"/>
          <w:szCs w:val="24"/>
        </w:rPr>
        <w:t>Participant h</w:t>
      </w:r>
      <w:r>
        <w:rPr>
          <w:rFonts w:ascii="Times New Roman" w:hAnsi="Times New Roman" w:cs="Times New Roman"/>
          <w:sz w:val="24"/>
          <w:szCs w:val="24"/>
        </w:rPr>
        <w:t xml:space="preserve">ealth behavior characteristics, presented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as a weighted </w:t>
      </w:r>
      <w:r>
        <w:rPr>
          <w:rFonts w:asciiTheme="majorBidi" w:eastAsia="Times New Roman" w:hAnsiTheme="majorBidi" w:cstheme="majorBidi"/>
          <w:sz w:val="24"/>
          <w:szCs w:val="24"/>
        </w:rPr>
        <w:t>p</w:t>
      </w:r>
      <w:r w:rsidRPr="00E52791">
        <w:rPr>
          <w:rFonts w:asciiTheme="majorBidi" w:eastAsia="Times New Roman" w:hAnsiTheme="majorBidi" w:cstheme="majorBidi"/>
          <w:sz w:val="24"/>
          <w:szCs w:val="24"/>
        </w:rPr>
        <w:t xml:space="preserve">revalence and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a </w:t>
      </w:r>
      <w:r w:rsidRPr="00E52791">
        <w:rPr>
          <w:rFonts w:asciiTheme="majorBidi" w:eastAsia="Times New Roman" w:hAnsiTheme="majorBidi" w:cstheme="majorBidi"/>
          <w:sz w:val="24"/>
          <w:szCs w:val="24"/>
        </w:rPr>
        <w:t>corresponding 95% confidence interval</w:t>
      </w:r>
      <w:r>
        <w:rPr>
          <w:rFonts w:asciiTheme="majorBidi" w:eastAsia="Times New Roman" w:hAnsiTheme="majorBidi" w:cstheme="majorBidi"/>
          <w:sz w:val="24"/>
          <w:szCs w:val="24"/>
        </w:rPr>
        <w:t>,</w:t>
      </w:r>
      <w:proofErr w:type="gramEnd"/>
      <w:r w:rsidRPr="00E52791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of CC-exclusive users, EC initiators, and quitters, PRAMS, 2016-2020. </w:t>
      </w:r>
    </w:p>
    <w:p w14:paraId="3DE55B21" w14:textId="6549F579" w:rsidR="0000730C" w:rsidRPr="0000730C" w:rsidRDefault="0000730C" w:rsidP="0000730C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C33D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DB0427">
        <w:rPr>
          <w:rFonts w:ascii="Times New Roman" w:hAnsi="Times New Roman" w:cs="Times New Roman"/>
          <w:b/>
          <w:bCs/>
          <w:sz w:val="24"/>
          <w:szCs w:val="24"/>
        </w:rPr>
        <w:t>S7</w:t>
      </w:r>
      <w:r w:rsidRPr="008C33D3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257E7">
        <w:rPr>
          <w:rFonts w:ascii="Times New Roman" w:hAnsi="Times New Roman" w:cs="Times New Roman"/>
          <w:sz w:val="24"/>
          <w:szCs w:val="24"/>
        </w:rPr>
        <w:t>Participant h</w:t>
      </w:r>
      <w:r>
        <w:rPr>
          <w:rFonts w:ascii="Times New Roman" w:hAnsi="Times New Roman" w:cs="Times New Roman"/>
          <w:sz w:val="24"/>
          <w:szCs w:val="24"/>
        </w:rPr>
        <w:t xml:space="preserve">ealth conditions, presented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as a weighted </w:t>
      </w:r>
      <w:r>
        <w:rPr>
          <w:rFonts w:asciiTheme="majorBidi" w:eastAsia="Times New Roman" w:hAnsiTheme="majorBidi" w:cstheme="majorBidi"/>
          <w:sz w:val="24"/>
          <w:szCs w:val="24"/>
        </w:rPr>
        <w:t>p</w:t>
      </w:r>
      <w:r w:rsidRPr="00E52791">
        <w:rPr>
          <w:rFonts w:asciiTheme="majorBidi" w:eastAsia="Times New Roman" w:hAnsiTheme="majorBidi" w:cstheme="majorBidi"/>
          <w:sz w:val="24"/>
          <w:szCs w:val="24"/>
        </w:rPr>
        <w:t xml:space="preserve">revalence and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a </w:t>
      </w:r>
      <w:r w:rsidRPr="00E52791">
        <w:rPr>
          <w:rFonts w:asciiTheme="majorBidi" w:eastAsia="Times New Roman" w:hAnsiTheme="majorBidi" w:cstheme="majorBidi"/>
          <w:sz w:val="24"/>
          <w:szCs w:val="24"/>
        </w:rPr>
        <w:t>corresponding 95% confidence interval</w:t>
      </w:r>
      <w:r>
        <w:rPr>
          <w:rFonts w:asciiTheme="majorBidi" w:eastAsia="Times New Roman" w:hAnsiTheme="majorBidi" w:cstheme="majorBidi"/>
          <w:sz w:val="24"/>
          <w:szCs w:val="24"/>
        </w:rPr>
        <w:t>,</w:t>
      </w:r>
      <w:proofErr w:type="gramEnd"/>
      <w:r w:rsidRPr="00E52791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of CC-exclusive users, EC initiators, and quitters, PRAMS, 2016-2020. </w:t>
      </w:r>
    </w:p>
    <w:p w14:paraId="146BC573" w14:textId="615B1F90" w:rsidR="0000730C" w:rsidRDefault="0000730C" w:rsidP="0000730C">
      <w:pPr>
        <w:widowControl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C33D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DB0427">
        <w:rPr>
          <w:rFonts w:ascii="Times New Roman" w:hAnsi="Times New Roman" w:cs="Times New Roman"/>
          <w:b/>
          <w:bCs/>
          <w:sz w:val="24"/>
          <w:szCs w:val="24"/>
        </w:rPr>
        <w:t>S8</w:t>
      </w:r>
      <w:r w:rsidRPr="008C33D3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94179">
        <w:rPr>
          <w:rFonts w:ascii="Times New Roman" w:hAnsi="Times New Roman" w:cs="Times New Roman"/>
          <w:sz w:val="24"/>
          <w:szCs w:val="24"/>
        </w:rPr>
        <w:t xml:space="preserve">Participant </w:t>
      </w:r>
      <w:r>
        <w:rPr>
          <w:rFonts w:ascii="Times New Roman" w:hAnsi="Times New Roman" w:cs="Times New Roman"/>
          <w:sz w:val="24"/>
          <w:szCs w:val="24"/>
        </w:rPr>
        <w:t xml:space="preserve">neonatal outcomes, presented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as a weighted </w:t>
      </w:r>
      <w:r>
        <w:rPr>
          <w:rFonts w:asciiTheme="majorBidi" w:eastAsia="Times New Roman" w:hAnsiTheme="majorBidi" w:cstheme="majorBidi"/>
          <w:sz w:val="24"/>
          <w:szCs w:val="24"/>
        </w:rPr>
        <w:t>p</w:t>
      </w:r>
      <w:r w:rsidRPr="00E52791">
        <w:rPr>
          <w:rFonts w:asciiTheme="majorBidi" w:eastAsia="Times New Roman" w:hAnsiTheme="majorBidi" w:cstheme="majorBidi"/>
          <w:sz w:val="24"/>
          <w:szCs w:val="24"/>
        </w:rPr>
        <w:t xml:space="preserve">revalence and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a </w:t>
      </w:r>
      <w:r w:rsidRPr="00E52791">
        <w:rPr>
          <w:rFonts w:asciiTheme="majorBidi" w:eastAsia="Times New Roman" w:hAnsiTheme="majorBidi" w:cstheme="majorBidi"/>
          <w:sz w:val="24"/>
          <w:szCs w:val="24"/>
        </w:rPr>
        <w:t>corresponding 95% confidence interval</w:t>
      </w:r>
      <w:r>
        <w:rPr>
          <w:rFonts w:asciiTheme="majorBidi" w:eastAsia="Times New Roman" w:hAnsiTheme="majorBidi" w:cstheme="majorBidi"/>
          <w:sz w:val="24"/>
          <w:szCs w:val="24"/>
        </w:rPr>
        <w:t>,</w:t>
      </w:r>
      <w:proofErr w:type="gramEnd"/>
      <w:r>
        <w:rPr>
          <w:rFonts w:asciiTheme="majorBidi" w:eastAsia="Times New Roman" w:hAnsiTheme="majorBidi" w:cstheme="majorBidi"/>
          <w:sz w:val="24"/>
          <w:szCs w:val="24"/>
        </w:rPr>
        <w:t xml:space="preserve"> of CC-exclusive users, EC initiators, and quitters, PRAMS, 2016-2020. </w:t>
      </w:r>
    </w:p>
    <w:p w14:paraId="7F73247B" w14:textId="7FD6B3C5" w:rsidR="0000730C" w:rsidRDefault="0000730C" w:rsidP="0000730C">
      <w:pPr>
        <w:widowControl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C33D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DB0427">
        <w:rPr>
          <w:rFonts w:ascii="Times New Roman" w:hAnsi="Times New Roman" w:cs="Times New Roman"/>
          <w:b/>
          <w:bCs/>
          <w:sz w:val="24"/>
          <w:szCs w:val="24"/>
        </w:rPr>
        <w:t>S9</w:t>
      </w:r>
      <w:r w:rsidRPr="008C33D3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94179">
        <w:rPr>
          <w:rFonts w:ascii="Times New Roman" w:hAnsi="Times New Roman" w:cs="Times New Roman"/>
          <w:sz w:val="24"/>
          <w:szCs w:val="24"/>
        </w:rPr>
        <w:t xml:space="preserve">Participant </w:t>
      </w:r>
      <w:r>
        <w:rPr>
          <w:rFonts w:ascii="Times New Roman" w:hAnsi="Times New Roman" w:cs="Times New Roman"/>
          <w:sz w:val="24"/>
          <w:szCs w:val="24"/>
        </w:rPr>
        <w:t xml:space="preserve">perinatal outcomes, presented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as a weighted </w:t>
      </w:r>
      <w:r>
        <w:rPr>
          <w:rFonts w:asciiTheme="majorBidi" w:eastAsia="Times New Roman" w:hAnsiTheme="majorBidi" w:cstheme="majorBidi"/>
          <w:sz w:val="24"/>
          <w:szCs w:val="24"/>
        </w:rPr>
        <w:t>p</w:t>
      </w:r>
      <w:r w:rsidRPr="00E52791">
        <w:rPr>
          <w:rFonts w:asciiTheme="majorBidi" w:eastAsia="Times New Roman" w:hAnsiTheme="majorBidi" w:cstheme="majorBidi"/>
          <w:sz w:val="24"/>
          <w:szCs w:val="24"/>
        </w:rPr>
        <w:t xml:space="preserve">revalence and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a </w:t>
      </w:r>
      <w:r w:rsidRPr="00E52791">
        <w:rPr>
          <w:rFonts w:asciiTheme="majorBidi" w:eastAsia="Times New Roman" w:hAnsiTheme="majorBidi" w:cstheme="majorBidi"/>
          <w:sz w:val="24"/>
          <w:szCs w:val="24"/>
        </w:rPr>
        <w:t>corresponding 95% confidence interval</w:t>
      </w:r>
      <w:r>
        <w:rPr>
          <w:rFonts w:asciiTheme="majorBidi" w:eastAsia="Times New Roman" w:hAnsiTheme="majorBidi" w:cstheme="majorBidi"/>
          <w:sz w:val="24"/>
          <w:szCs w:val="24"/>
        </w:rPr>
        <w:t>,</w:t>
      </w:r>
      <w:proofErr w:type="gramEnd"/>
      <w:r>
        <w:rPr>
          <w:rFonts w:asciiTheme="majorBidi" w:eastAsia="Times New Roman" w:hAnsiTheme="majorBidi" w:cstheme="majorBidi"/>
          <w:sz w:val="24"/>
          <w:szCs w:val="24"/>
        </w:rPr>
        <w:t xml:space="preserve"> of CC-exclusive users, EC initiators, and quitters, PRAMS, 2016-2020. </w:t>
      </w:r>
    </w:p>
    <w:p w14:paraId="0586F592" w14:textId="6ABB9250" w:rsidR="00885C3E" w:rsidRDefault="0000730C" w:rsidP="00223684">
      <w:pPr>
        <w:spacing w:after="0" w:line="480" w:lineRule="auto"/>
      </w:pPr>
      <w:r w:rsidRPr="008C33D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DB0427">
        <w:rPr>
          <w:rFonts w:ascii="Times New Roman" w:hAnsi="Times New Roman" w:cs="Times New Roman"/>
          <w:b/>
          <w:bCs/>
          <w:sz w:val="24"/>
          <w:szCs w:val="24"/>
        </w:rPr>
        <w:t>S10</w:t>
      </w:r>
      <w:r w:rsidRPr="008C33D3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eonatal outcomes, presented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as a weighted </w:t>
      </w:r>
      <w:r>
        <w:rPr>
          <w:rFonts w:asciiTheme="majorBidi" w:eastAsia="Times New Roman" w:hAnsiTheme="majorBidi" w:cstheme="majorBidi"/>
          <w:sz w:val="24"/>
          <w:szCs w:val="24"/>
        </w:rPr>
        <w:t>p</w:t>
      </w:r>
      <w:r w:rsidRPr="00E52791">
        <w:rPr>
          <w:rFonts w:asciiTheme="majorBidi" w:eastAsia="Times New Roman" w:hAnsiTheme="majorBidi" w:cstheme="majorBidi"/>
          <w:sz w:val="24"/>
          <w:szCs w:val="24"/>
        </w:rPr>
        <w:t xml:space="preserve">revalence and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a </w:t>
      </w:r>
      <w:r w:rsidRPr="00E52791">
        <w:rPr>
          <w:rFonts w:asciiTheme="majorBidi" w:eastAsia="Times New Roman" w:hAnsiTheme="majorBidi" w:cstheme="majorBidi"/>
          <w:sz w:val="24"/>
          <w:szCs w:val="24"/>
        </w:rPr>
        <w:t>corresponding 95% confidence interval</w:t>
      </w:r>
      <w:r>
        <w:rPr>
          <w:rFonts w:asciiTheme="majorBidi" w:eastAsia="Times New Roman" w:hAnsiTheme="majorBidi" w:cstheme="majorBidi"/>
          <w:sz w:val="24"/>
          <w:szCs w:val="24"/>
        </w:rPr>
        <w:t>,</w:t>
      </w:r>
      <w:proofErr w:type="gramEnd"/>
      <w:r w:rsidRPr="00E52791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>
        <w:rPr>
          <w:rFonts w:asciiTheme="majorBidi" w:eastAsia="Times New Roman" w:hAnsiTheme="majorBidi" w:cstheme="majorBidi"/>
          <w:sz w:val="24"/>
          <w:szCs w:val="24"/>
        </w:rPr>
        <w:t>of EC initiators who became dual users or EC replacers, PRAMS, 2016-2020.</w:t>
      </w:r>
    </w:p>
    <w:sectPr w:rsidR="00885C3E" w:rsidSect="00747F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9BA5C6" w14:textId="77777777" w:rsidR="00330F84" w:rsidRDefault="00330F84" w:rsidP="00330F84">
      <w:pPr>
        <w:spacing w:after="0" w:line="240" w:lineRule="auto"/>
      </w:pPr>
      <w:r>
        <w:separator/>
      </w:r>
    </w:p>
  </w:endnote>
  <w:endnote w:type="continuationSeparator" w:id="0">
    <w:p w14:paraId="610AA729" w14:textId="77777777" w:rsidR="00330F84" w:rsidRDefault="00330F84" w:rsidP="00330F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4F8BC5" w14:textId="77777777" w:rsidR="00330F84" w:rsidRDefault="00330F84" w:rsidP="00330F84">
      <w:pPr>
        <w:spacing w:after="0" w:line="240" w:lineRule="auto"/>
      </w:pPr>
      <w:r>
        <w:separator/>
      </w:r>
    </w:p>
  </w:footnote>
  <w:footnote w:type="continuationSeparator" w:id="0">
    <w:p w14:paraId="49963252" w14:textId="77777777" w:rsidR="00330F84" w:rsidRDefault="00330F84" w:rsidP="00330F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7198026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B18E47D" w14:textId="4BCE525E" w:rsidR="00330F84" w:rsidRDefault="00330F8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7C40FED" w14:textId="77777777" w:rsidR="00330F84" w:rsidRDefault="00330F8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AB37F6"/>
    <w:multiLevelType w:val="hybridMultilevel"/>
    <w:tmpl w:val="23E09C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9A040E"/>
    <w:multiLevelType w:val="hybridMultilevel"/>
    <w:tmpl w:val="FE8863AC"/>
    <w:lvl w:ilvl="0" w:tplc="135AE74C">
      <w:start w:val="1"/>
      <w:numFmt w:val="decimal"/>
      <w:lvlText w:val="%1-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num w:numId="1" w16cid:durableId="1791361565">
    <w:abstractNumId w:val="0"/>
  </w:num>
  <w:num w:numId="2" w16cid:durableId="13495269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684"/>
    <w:rsid w:val="0000730C"/>
    <w:rsid w:val="000332CC"/>
    <w:rsid w:val="00043ADB"/>
    <w:rsid w:val="000B20F4"/>
    <w:rsid w:val="000D2AAD"/>
    <w:rsid w:val="00106B8C"/>
    <w:rsid w:val="00124240"/>
    <w:rsid w:val="00143CB0"/>
    <w:rsid w:val="0018295B"/>
    <w:rsid w:val="00190ED1"/>
    <w:rsid w:val="001979F0"/>
    <w:rsid w:val="001A5F2F"/>
    <w:rsid w:val="001D481C"/>
    <w:rsid w:val="00223684"/>
    <w:rsid w:val="00237E4E"/>
    <w:rsid w:val="0028076A"/>
    <w:rsid w:val="002811E2"/>
    <w:rsid w:val="00292131"/>
    <w:rsid w:val="002C6873"/>
    <w:rsid w:val="002E6903"/>
    <w:rsid w:val="003057E0"/>
    <w:rsid w:val="00330F84"/>
    <w:rsid w:val="00346F6F"/>
    <w:rsid w:val="003633AE"/>
    <w:rsid w:val="00370A06"/>
    <w:rsid w:val="003820CA"/>
    <w:rsid w:val="00391134"/>
    <w:rsid w:val="003950A2"/>
    <w:rsid w:val="003C4F1A"/>
    <w:rsid w:val="003F16A9"/>
    <w:rsid w:val="00436543"/>
    <w:rsid w:val="00471BDD"/>
    <w:rsid w:val="004A799B"/>
    <w:rsid w:val="004C254C"/>
    <w:rsid w:val="00523EEC"/>
    <w:rsid w:val="00592D8E"/>
    <w:rsid w:val="00597C21"/>
    <w:rsid w:val="005C5D48"/>
    <w:rsid w:val="005E0F2A"/>
    <w:rsid w:val="005F1766"/>
    <w:rsid w:val="005F4BE8"/>
    <w:rsid w:val="00601B16"/>
    <w:rsid w:val="00626E46"/>
    <w:rsid w:val="0065243F"/>
    <w:rsid w:val="00670730"/>
    <w:rsid w:val="006E74BD"/>
    <w:rsid w:val="00747FC2"/>
    <w:rsid w:val="00760FE6"/>
    <w:rsid w:val="007A3A9A"/>
    <w:rsid w:val="007C6D9A"/>
    <w:rsid w:val="007D1E16"/>
    <w:rsid w:val="007D5EEF"/>
    <w:rsid w:val="007E0616"/>
    <w:rsid w:val="007F7129"/>
    <w:rsid w:val="008150C1"/>
    <w:rsid w:val="008218B0"/>
    <w:rsid w:val="00885C3E"/>
    <w:rsid w:val="00891A5E"/>
    <w:rsid w:val="008F5388"/>
    <w:rsid w:val="00902D91"/>
    <w:rsid w:val="00966110"/>
    <w:rsid w:val="00A11A78"/>
    <w:rsid w:val="00A20779"/>
    <w:rsid w:val="00A3460C"/>
    <w:rsid w:val="00A73621"/>
    <w:rsid w:val="00A918AF"/>
    <w:rsid w:val="00AA0E2A"/>
    <w:rsid w:val="00AB15AD"/>
    <w:rsid w:val="00AB242E"/>
    <w:rsid w:val="00AD58DE"/>
    <w:rsid w:val="00AE2801"/>
    <w:rsid w:val="00B40788"/>
    <w:rsid w:val="00B42EFE"/>
    <w:rsid w:val="00B803FB"/>
    <w:rsid w:val="00B8579F"/>
    <w:rsid w:val="00BC1B5D"/>
    <w:rsid w:val="00C041E1"/>
    <w:rsid w:val="00C15CD3"/>
    <w:rsid w:val="00C22DED"/>
    <w:rsid w:val="00C3378F"/>
    <w:rsid w:val="00CC346A"/>
    <w:rsid w:val="00CD2744"/>
    <w:rsid w:val="00CF2B39"/>
    <w:rsid w:val="00D00330"/>
    <w:rsid w:val="00D1720E"/>
    <w:rsid w:val="00D4118D"/>
    <w:rsid w:val="00DB0427"/>
    <w:rsid w:val="00DB44B8"/>
    <w:rsid w:val="00DE4738"/>
    <w:rsid w:val="00DE5D66"/>
    <w:rsid w:val="00E3565D"/>
    <w:rsid w:val="00E45289"/>
    <w:rsid w:val="00E52791"/>
    <w:rsid w:val="00EA4BAE"/>
    <w:rsid w:val="00F03F6A"/>
    <w:rsid w:val="00F21FD1"/>
    <w:rsid w:val="00F26EE1"/>
    <w:rsid w:val="00F33877"/>
    <w:rsid w:val="00F76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880DE"/>
  <w15:chartTrackingRefBased/>
  <w15:docId w15:val="{3F60DEE9-B3F1-4621-ABF0-F8F2048AC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FD1"/>
  </w:style>
  <w:style w:type="paragraph" w:styleId="Heading1">
    <w:name w:val="heading 1"/>
    <w:basedOn w:val="Normal"/>
    <w:next w:val="Normal"/>
    <w:link w:val="Heading1Char"/>
    <w:uiPriority w:val="9"/>
    <w:qFormat/>
    <w:rsid w:val="007C6D9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6D9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36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23684"/>
    <w:pPr>
      <w:ind w:left="720"/>
      <w:contextualSpacing/>
    </w:pPr>
  </w:style>
  <w:style w:type="paragraph" w:customStyle="1" w:styleId="Label">
    <w:name w:val="Label"/>
    <w:basedOn w:val="Normal"/>
    <w:link w:val="LabelChar"/>
    <w:qFormat/>
    <w:rsid w:val="00370A06"/>
    <w:pPr>
      <w:spacing w:after="0" w:line="240" w:lineRule="auto"/>
    </w:pPr>
    <w:rPr>
      <w:rFonts w:asciiTheme="majorBidi" w:hAnsiTheme="majorBidi" w:cstheme="majorBidi"/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7C6D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LabelChar">
    <w:name w:val="Label Char"/>
    <w:basedOn w:val="DefaultParagraphFont"/>
    <w:link w:val="Label"/>
    <w:rsid w:val="00370A06"/>
    <w:rPr>
      <w:rFonts w:asciiTheme="majorBidi" w:hAnsiTheme="majorBidi" w:cstheme="majorBidi"/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7C6D9A"/>
    <w:pPr>
      <w:outlineLvl w:val="9"/>
    </w:pPr>
    <w:rPr>
      <w:lang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7C6D9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18295B"/>
    <w:pPr>
      <w:tabs>
        <w:tab w:val="right" w:leader="dot" w:pos="9350"/>
      </w:tabs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7C6D9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30F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0F84"/>
  </w:style>
  <w:style w:type="paragraph" w:styleId="Footer">
    <w:name w:val="footer"/>
    <w:basedOn w:val="Normal"/>
    <w:link w:val="FooterChar"/>
    <w:uiPriority w:val="99"/>
    <w:unhideWhenUsed/>
    <w:rsid w:val="00330F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0F84"/>
  </w:style>
  <w:style w:type="paragraph" w:styleId="Revision">
    <w:name w:val="Revision"/>
    <w:hidden/>
    <w:uiPriority w:val="99"/>
    <w:semiHidden/>
    <w:rsid w:val="00D00330"/>
    <w:pPr>
      <w:spacing w:after="0" w:line="240" w:lineRule="auto"/>
    </w:pPr>
  </w:style>
  <w:style w:type="paragraph" w:customStyle="1" w:styleId="AJOG2">
    <w:name w:val="AJOG2"/>
    <w:basedOn w:val="Normal"/>
    <w:link w:val="AJOG2Char"/>
    <w:qFormat/>
    <w:rsid w:val="00601B16"/>
    <w:pPr>
      <w:shd w:val="clear" w:color="auto" w:fill="FFFFFF"/>
      <w:spacing w:after="0" w:line="480" w:lineRule="auto"/>
    </w:pPr>
    <w:rPr>
      <w:rFonts w:ascii="Times New Roman" w:eastAsia="Times New Roman" w:hAnsi="Times New Roman" w:cs="Times New Roman"/>
      <w:b/>
      <w:bCs/>
      <w:color w:val="4472C4" w:themeColor="accent1"/>
      <w:sz w:val="24"/>
      <w:szCs w:val="24"/>
      <w:lang w:val="en"/>
    </w:rPr>
  </w:style>
  <w:style w:type="character" w:customStyle="1" w:styleId="AJOG2Char">
    <w:name w:val="AJOG2 Char"/>
    <w:basedOn w:val="DefaultParagraphFont"/>
    <w:link w:val="AJOG2"/>
    <w:rsid w:val="00601B16"/>
    <w:rPr>
      <w:rFonts w:ascii="Times New Roman" w:eastAsia="Times New Roman" w:hAnsi="Times New Roman" w:cs="Times New Roman"/>
      <w:b/>
      <w:bCs/>
      <w:color w:val="4472C4" w:themeColor="accent1"/>
      <w:sz w:val="24"/>
      <w:szCs w:val="24"/>
      <w:shd w:val="clear" w:color="auto" w:fill="FFFFFF"/>
      <w:lang w:val="en"/>
    </w:rPr>
  </w:style>
  <w:style w:type="character" w:customStyle="1" w:styleId="cf01">
    <w:name w:val="cf01"/>
    <w:basedOn w:val="DefaultParagraphFont"/>
    <w:rsid w:val="00601B16"/>
    <w:rPr>
      <w:rFonts w:ascii="Segoe UI" w:hAnsi="Segoe UI" w:cs="Segoe UI" w:hint="default"/>
      <w:color w:val="444444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E5D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5D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5D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5D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5D6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451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5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1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9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8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CAA645-7588-4BE5-A57D-1EC1EBA68C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1950</Words>
  <Characters>11119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Brunwasser</dc:creator>
  <cp:keywords/>
  <dc:description/>
  <cp:lastModifiedBy>Wu, Pingsheng</cp:lastModifiedBy>
  <cp:revision>3</cp:revision>
  <cp:lastPrinted>2023-01-17T15:14:00Z</cp:lastPrinted>
  <dcterms:created xsi:type="dcterms:W3CDTF">2024-03-08T16:03:00Z</dcterms:created>
  <dcterms:modified xsi:type="dcterms:W3CDTF">2024-03-08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01-17T22:56:34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cc94f34c-4f84-414c-af1e-235d61d41409</vt:lpwstr>
  </property>
  <property fmtid="{D5CDD505-2E9C-101B-9397-08002B2CF9AE}" pid="8" name="MSIP_Label_792c8cef-6f2b-4af1-b4ac-d815ff795cd6_ContentBits">
    <vt:lpwstr>0</vt:lpwstr>
  </property>
</Properties>
</file>